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D9195" w14:textId="77777777" w:rsidR="006F5E70" w:rsidRDefault="006F5E70" w:rsidP="006F5E70">
      <w:pPr>
        <w:rPr>
          <w:b/>
        </w:rPr>
      </w:pPr>
      <w:r>
        <w:rPr>
          <w:b/>
        </w:rPr>
        <w:t>Supplementary Material</w:t>
      </w:r>
    </w:p>
    <w:p w14:paraId="1996E0AA" w14:textId="77777777" w:rsidR="006F5E70" w:rsidRDefault="006F5E70" w:rsidP="006F5E70">
      <w:r>
        <w:t>Contents:</w:t>
      </w:r>
    </w:p>
    <w:p w14:paraId="40E1E127" w14:textId="77777777" w:rsidR="006F5E70" w:rsidRDefault="006F5E70" w:rsidP="006F5E70">
      <w:pPr>
        <w:pStyle w:val="ListParagraph"/>
        <w:numPr>
          <w:ilvl w:val="0"/>
          <w:numId w:val="8"/>
        </w:numPr>
      </w:pPr>
      <w:r>
        <w:t xml:space="preserve">Supplementary Table </w:t>
      </w:r>
      <w:r w:rsidR="009A1D23">
        <w:t>S</w:t>
      </w:r>
      <w:r>
        <w:t xml:space="preserve">1: </w:t>
      </w:r>
      <w:r w:rsidR="008F327F">
        <w:t>Medical</w:t>
      </w:r>
      <w:r>
        <w:t xml:space="preserve"> Codes Utilized</w:t>
      </w:r>
    </w:p>
    <w:p w14:paraId="34877BBF" w14:textId="77777777" w:rsidR="006F5E70" w:rsidRPr="006C258A" w:rsidRDefault="006F5E70" w:rsidP="006F5E70">
      <w:pPr>
        <w:pStyle w:val="ListParagraph"/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</w:rPr>
      </w:pPr>
      <w:r w:rsidRPr="004E3262">
        <w:rPr>
          <w:rFonts w:ascii="Calibri" w:eastAsia="Times New Roman" w:hAnsi="Calibri" w:cs="Calibri"/>
          <w:bCs/>
        </w:rPr>
        <w:t xml:space="preserve">Supplementary Table </w:t>
      </w:r>
      <w:r w:rsidR="009A1D23">
        <w:rPr>
          <w:rFonts w:ascii="Calibri" w:eastAsia="Times New Roman" w:hAnsi="Calibri" w:cs="Calibri"/>
          <w:bCs/>
        </w:rPr>
        <w:t>S</w:t>
      </w:r>
      <w:r w:rsidR="00F11872">
        <w:rPr>
          <w:rFonts w:ascii="Calibri" w:eastAsia="Times New Roman" w:hAnsi="Calibri" w:cs="Calibri"/>
          <w:bCs/>
        </w:rPr>
        <w:t>2</w:t>
      </w:r>
      <w:r w:rsidRPr="004E3262">
        <w:rPr>
          <w:rFonts w:ascii="Calibri" w:eastAsia="Times New Roman" w:hAnsi="Calibri" w:cs="Calibri"/>
          <w:bCs/>
        </w:rPr>
        <w:t>. Mapping of Existing Composite Symptom Severity Index for Bulk, Vaginal Bleeding, and Pelvic Pain onto Available Data for IUD patients</w:t>
      </w:r>
    </w:p>
    <w:p w14:paraId="4CA31B6A" w14:textId="09222EE7" w:rsidR="006F5E70" w:rsidRDefault="006F5E70" w:rsidP="006F5E70">
      <w:pPr>
        <w:pStyle w:val="ListParagraph"/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Supplementary Figure </w:t>
      </w:r>
      <w:r w:rsidR="009A1D23">
        <w:rPr>
          <w:rFonts w:ascii="Calibri" w:eastAsia="Times New Roman" w:hAnsi="Calibri" w:cs="Calibri"/>
        </w:rPr>
        <w:t>S</w:t>
      </w:r>
      <w:r w:rsidR="001F2C05">
        <w:rPr>
          <w:rFonts w:ascii="Calibri" w:eastAsia="Times New Roman" w:hAnsi="Calibri" w:cs="Calibri"/>
        </w:rPr>
        <w:t>1</w:t>
      </w:r>
      <w:r>
        <w:rPr>
          <w:rFonts w:ascii="Calibri" w:eastAsia="Times New Roman" w:hAnsi="Calibri" w:cs="Calibri"/>
        </w:rPr>
        <w:t xml:space="preserve">: Distribution box-plots </w:t>
      </w:r>
      <w:r w:rsidRPr="006C258A">
        <w:rPr>
          <w:rFonts w:ascii="Calibri" w:eastAsia="Times New Roman" w:hAnsi="Calibri" w:cs="Calibri"/>
        </w:rPr>
        <w:t>of symptom severity scores among LNG-IUD patients</w:t>
      </w:r>
    </w:p>
    <w:p w14:paraId="1D33BC1B" w14:textId="22F22510" w:rsidR="00202484" w:rsidRDefault="00202484" w:rsidP="006F5E70">
      <w:pPr>
        <w:pStyle w:val="ListParagraph"/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Supplementary Table S3:</w:t>
      </w:r>
      <w:r w:rsidRPr="00202484">
        <w:rPr>
          <w:rFonts w:ascii="Calibri" w:eastAsia="Times New Roman" w:hAnsi="Calibri" w:cs="Calibri"/>
        </w:rPr>
        <w:t xml:space="preserve"> Estimated ratios between LNG-IUD patients’ baseline pelvic pain symptom severity scores by ethno-racial group in a large US South Healthcare system from 2014-2019</w:t>
      </w:r>
    </w:p>
    <w:p w14:paraId="285F80DC" w14:textId="0D92263D" w:rsidR="006F5E70" w:rsidRPr="00C15808" w:rsidRDefault="006F5E70" w:rsidP="006F5E70">
      <w:pPr>
        <w:pStyle w:val="ListParagraph"/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</w:rPr>
      </w:pPr>
      <w:r w:rsidRPr="004E3262">
        <w:t xml:space="preserve">Supplementary Table </w:t>
      </w:r>
      <w:r w:rsidR="009A1D23">
        <w:t>S</w:t>
      </w:r>
      <w:r w:rsidR="00202484">
        <w:t>4</w:t>
      </w:r>
      <w:r w:rsidRPr="004E3262">
        <w:t xml:space="preserve">: </w:t>
      </w:r>
      <w:r w:rsidRPr="00C46F8F">
        <w:t>Comparison of analysis sample to excluded LNG-IUD patients</w:t>
      </w:r>
    </w:p>
    <w:p w14:paraId="3FF70143" w14:textId="36DA1279" w:rsidR="006F5E70" w:rsidRPr="00911426" w:rsidRDefault="006F5E70" w:rsidP="006F5E70">
      <w:pPr>
        <w:pStyle w:val="ListParagraph"/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</w:rPr>
      </w:pPr>
      <w:r w:rsidRPr="00C15808">
        <w:rPr>
          <w:rFonts w:ascii="Calibri" w:eastAsia="Times New Roman" w:hAnsi="Calibri" w:cs="Calibri"/>
        </w:rPr>
        <w:t xml:space="preserve">Supplementary Table </w:t>
      </w:r>
      <w:r w:rsidR="009A1D23">
        <w:rPr>
          <w:rFonts w:ascii="Calibri" w:eastAsia="Times New Roman" w:hAnsi="Calibri" w:cs="Calibri"/>
        </w:rPr>
        <w:t>S</w:t>
      </w:r>
      <w:r w:rsidR="00202484">
        <w:rPr>
          <w:rFonts w:ascii="Calibri" w:eastAsia="Times New Roman" w:hAnsi="Calibri" w:cs="Calibri"/>
        </w:rPr>
        <w:t>5</w:t>
      </w:r>
      <w:r w:rsidRPr="00C15808">
        <w:rPr>
          <w:rFonts w:ascii="Calibri" w:eastAsia="Times New Roman" w:hAnsi="Calibri" w:cs="Calibri"/>
        </w:rPr>
        <w:t>: Sensitivity analyses with an extra 78 LNG-IUD patients who were excluded from the main analyses</w:t>
      </w:r>
    </w:p>
    <w:p w14:paraId="01F830EC" w14:textId="475F93E2" w:rsidR="00911426" w:rsidRPr="00C15808" w:rsidRDefault="00911426" w:rsidP="00911426">
      <w:pPr>
        <w:pStyle w:val="ListParagraph"/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</w:rPr>
      </w:pPr>
      <w:r w:rsidRPr="00C15808">
        <w:rPr>
          <w:rFonts w:ascii="Calibri" w:eastAsia="Times New Roman" w:hAnsi="Calibri" w:cs="Calibri"/>
        </w:rPr>
        <w:t xml:space="preserve">Supplementary Table </w:t>
      </w:r>
      <w:r>
        <w:rPr>
          <w:rFonts w:ascii="Calibri" w:eastAsia="Times New Roman" w:hAnsi="Calibri" w:cs="Calibri"/>
        </w:rPr>
        <w:t>S6</w:t>
      </w:r>
      <w:r w:rsidRPr="00C15808">
        <w:rPr>
          <w:rFonts w:ascii="Calibri" w:eastAsia="Times New Roman" w:hAnsi="Calibri" w:cs="Calibri"/>
        </w:rPr>
        <w:t xml:space="preserve">: Sensitivity analyses with </w:t>
      </w:r>
      <w:r w:rsidR="009E3023">
        <w:rPr>
          <w:rFonts w:ascii="Calibri" w:eastAsia="Times New Roman" w:hAnsi="Calibri" w:cs="Calibri"/>
        </w:rPr>
        <w:t>83</w:t>
      </w:r>
      <w:r w:rsidRPr="00C15808">
        <w:rPr>
          <w:rFonts w:ascii="Calibri" w:eastAsia="Times New Roman" w:hAnsi="Calibri" w:cs="Calibri"/>
        </w:rPr>
        <w:t xml:space="preserve"> LNG-IUD patients who </w:t>
      </w:r>
      <w:r>
        <w:rPr>
          <w:rFonts w:ascii="Calibri" w:eastAsia="Times New Roman" w:hAnsi="Calibri" w:cs="Calibri"/>
        </w:rPr>
        <w:t>had diagnostic codes for Fibroids</w:t>
      </w:r>
    </w:p>
    <w:p w14:paraId="023ED86D" w14:textId="29D51B11" w:rsidR="00911426" w:rsidRPr="00C15808" w:rsidRDefault="00911426" w:rsidP="00911426">
      <w:pPr>
        <w:pStyle w:val="ListParagraph"/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</w:rPr>
      </w:pPr>
      <w:r w:rsidRPr="00C15808">
        <w:rPr>
          <w:rFonts w:ascii="Calibri" w:eastAsia="Times New Roman" w:hAnsi="Calibri" w:cs="Calibri"/>
        </w:rPr>
        <w:t xml:space="preserve">Supplementary Table </w:t>
      </w:r>
      <w:r>
        <w:rPr>
          <w:rFonts w:ascii="Calibri" w:eastAsia="Times New Roman" w:hAnsi="Calibri" w:cs="Calibri"/>
        </w:rPr>
        <w:t>S7</w:t>
      </w:r>
      <w:r w:rsidRPr="00C15808">
        <w:rPr>
          <w:rFonts w:ascii="Calibri" w:eastAsia="Times New Roman" w:hAnsi="Calibri" w:cs="Calibri"/>
        </w:rPr>
        <w:t xml:space="preserve">: Sensitivity analyses with </w:t>
      </w:r>
      <w:r w:rsidR="009E3023">
        <w:rPr>
          <w:rFonts w:ascii="Calibri" w:eastAsia="Times New Roman" w:hAnsi="Calibri" w:cs="Calibri"/>
        </w:rPr>
        <w:t>120</w:t>
      </w:r>
      <w:r w:rsidRPr="00C15808">
        <w:rPr>
          <w:rFonts w:ascii="Calibri" w:eastAsia="Times New Roman" w:hAnsi="Calibri" w:cs="Calibri"/>
        </w:rPr>
        <w:t xml:space="preserve"> LNG-IUD patients who </w:t>
      </w:r>
      <w:r>
        <w:rPr>
          <w:rFonts w:ascii="Calibri" w:eastAsia="Times New Roman" w:hAnsi="Calibri" w:cs="Calibri"/>
        </w:rPr>
        <w:t>had diagnostic codes for Endometriosis</w:t>
      </w:r>
    </w:p>
    <w:p w14:paraId="789EC20F" w14:textId="4C5A518A" w:rsidR="00911426" w:rsidRPr="00C15808" w:rsidRDefault="00911426" w:rsidP="006F5E70">
      <w:pPr>
        <w:spacing w:after="0" w:line="240" w:lineRule="auto"/>
        <w:textAlignment w:val="baseline"/>
        <w:rPr>
          <w:rFonts w:ascii="Calibri" w:eastAsia="Times New Roman" w:hAnsi="Calibri" w:cs="Calibri"/>
        </w:rPr>
        <w:sectPr w:rsidR="00911426" w:rsidRPr="00C15808" w:rsidSect="00094A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87A006" w14:textId="77777777" w:rsidR="006F5E70" w:rsidRDefault="006F5E70" w:rsidP="006F5E70"/>
    <w:p w14:paraId="5712F9A5" w14:textId="533BAFD3" w:rsidR="006F5E70" w:rsidRDefault="006F5E70" w:rsidP="006F5E70"/>
    <w:p w14:paraId="0E000556" w14:textId="77777777" w:rsidR="006F5E70" w:rsidRDefault="006F5E70" w:rsidP="006F5E70"/>
    <w:p w14:paraId="282B3E2E" w14:textId="77777777" w:rsidR="006F5E70" w:rsidRDefault="006F5E70" w:rsidP="006F5E70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1DFD3F28" w14:textId="77777777" w:rsidR="006F5E70" w:rsidRDefault="006F5E70" w:rsidP="006F5E70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sz w:val="24"/>
          <w:szCs w:val="24"/>
        </w:rPr>
        <w:sectPr w:rsidR="006F5E70" w:rsidSect="00094A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6CB035" w14:textId="77777777" w:rsidR="006F5E70" w:rsidRDefault="006F5E70" w:rsidP="006F5E70">
      <w:pPr>
        <w:rPr>
          <w:b/>
        </w:rPr>
      </w:pPr>
      <w:r w:rsidRPr="00135C38">
        <w:rPr>
          <w:b/>
        </w:rPr>
        <w:lastRenderedPageBreak/>
        <w:t xml:space="preserve">Supplementary Table </w:t>
      </w:r>
      <w:r w:rsidR="009A1D23">
        <w:rPr>
          <w:b/>
        </w:rPr>
        <w:t>S</w:t>
      </w:r>
      <w:r w:rsidRPr="00135C38">
        <w:rPr>
          <w:b/>
        </w:rPr>
        <w:t xml:space="preserve">1: </w:t>
      </w:r>
      <w:r>
        <w:rPr>
          <w:b/>
        </w:rPr>
        <w:t xml:space="preserve">Medical </w:t>
      </w:r>
      <w:r w:rsidRPr="00135C38">
        <w:rPr>
          <w:b/>
        </w:rPr>
        <w:t>Codes Utilized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1990"/>
        <w:gridCol w:w="2286"/>
        <w:gridCol w:w="2211"/>
      </w:tblGrid>
      <w:tr w:rsidR="006F5E70" w:rsidRPr="00FA62AE" w14:paraId="3CAF1EC4" w14:textId="77777777" w:rsidTr="00094A54"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</w:tcPr>
          <w:p w14:paraId="3FB0B074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A62A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agnostic Category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86E2BC0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A62A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CD 9 Codes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35916E3F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A62A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CD 10 Code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273F265A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PT Codes</w:t>
            </w:r>
          </w:p>
        </w:tc>
      </w:tr>
      <w:tr w:rsidR="006F5E70" w:rsidRPr="00FA62AE" w14:paraId="088C1DBC" w14:textId="77777777" w:rsidTr="00094A54">
        <w:tc>
          <w:tcPr>
            <w:tcW w:w="2863" w:type="dxa"/>
            <w:tcBorders>
              <w:top w:val="single" w:sz="4" w:space="0" w:color="auto"/>
            </w:tcBorders>
          </w:tcPr>
          <w:p w14:paraId="253C1767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A62A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Abnormal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Uterine</w:t>
            </w:r>
            <w:r w:rsidRPr="00FA62AE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Bleeding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0D5A87DD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626.x</w:t>
            </w:r>
          </w:p>
          <w:p w14:paraId="651ADAA9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52437A22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N91.x, N92.x, N93.x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01B1440B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</w:tr>
      <w:tr w:rsidR="006F5E70" w:rsidRPr="00FA62AE" w14:paraId="6B2E8B1C" w14:textId="77777777" w:rsidTr="00094A54">
        <w:tc>
          <w:tcPr>
            <w:tcW w:w="2863" w:type="dxa"/>
          </w:tcPr>
          <w:p w14:paraId="025D7092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A62AE">
              <w:rPr>
                <w:rFonts w:ascii="Arial" w:eastAsia="Times New Roman" w:hAnsi="Arial" w:cs="Arial"/>
                <w:bCs/>
                <w:sz w:val="16"/>
                <w:szCs w:val="16"/>
              </w:rPr>
              <w:t>Fibroids</w:t>
            </w:r>
          </w:p>
        </w:tc>
        <w:tc>
          <w:tcPr>
            <w:tcW w:w="1990" w:type="dxa"/>
          </w:tcPr>
          <w:p w14:paraId="55B44F25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211.8, 215.6, 218.x, 219.x</w:t>
            </w:r>
          </w:p>
          <w:p w14:paraId="014D1F49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  <w:tc>
          <w:tcPr>
            <w:tcW w:w="2286" w:type="dxa"/>
          </w:tcPr>
          <w:p w14:paraId="06B5D2C5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D20.0, D20.1, D21.5, D25.x, D26.x, D27.x, D28.x</w:t>
            </w:r>
          </w:p>
        </w:tc>
        <w:tc>
          <w:tcPr>
            <w:tcW w:w="2211" w:type="dxa"/>
          </w:tcPr>
          <w:p w14:paraId="0863793B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</w:tr>
      <w:tr w:rsidR="006F5E70" w:rsidRPr="00FA62AE" w14:paraId="7292C8FA" w14:textId="77777777" w:rsidTr="00094A54">
        <w:tc>
          <w:tcPr>
            <w:tcW w:w="2863" w:type="dxa"/>
          </w:tcPr>
          <w:p w14:paraId="739B9BFB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A62AE">
              <w:rPr>
                <w:rFonts w:ascii="Arial" w:eastAsia="Times New Roman" w:hAnsi="Arial" w:cs="Arial"/>
                <w:bCs/>
                <w:sz w:val="16"/>
                <w:szCs w:val="16"/>
              </w:rPr>
              <w:t>Endometriosis</w:t>
            </w:r>
          </w:p>
        </w:tc>
        <w:tc>
          <w:tcPr>
            <w:tcW w:w="1990" w:type="dxa"/>
          </w:tcPr>
          <w:p w14:paraId="33BBD682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617.x</w:t>
            </w:r>
          </w:p>
          <w:p w14:paraId="48210979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  <w:tc>
          <w:tcPr>
            <w:tcW w:w="2286" w:type="dxa"/>
          </w:tcPr>
          <w:p w14:paraId="36755567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N80.x</w:t>
            </w:r>
          </w:p>
        </w:tc>
        <w:tc>
          <w:tcPr>
            <w:tcW w:w="2211" w:type="dxa"/>
          </w:tcPr>
          <w:p w14:paraId="4E5A2037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</w:tr>
      <w:tr w:rsidR="006F5E70" w:rsidRPr="00FA62AE" w14:paraId="0B857E01" w14:textId="77777777" w:rsidTr="00094A54">
        <w:tc>
          <w:tcPr>
            <w:tcW w:w="2863" w:type="dxa"/>
          </w:tcPr>
          <w:p w14:paraId="04350759" w14:textId="52AE3A3F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A62AE">
              <w:rPr>
                <w:rFonts w:ascii="Arial" w:eastAsia="Times New Roman" w:hAnsi="Arial" w:cs="Arial"/>
                <w:bCs/>
                <w:sz w:val="16"/>
                <w:szCs w:val="16"/>
              </w:rPr>
              <w:t>Gynecologic Pain</w:t>
            </w:r>
          </w:p>
        </w:tc>
        <w:tc>
          <w:tcPr>
            <w:tcW w:w="1990" w:type="dxa"/>
          </w:tcPr>
          <w:p w14:paraId="0167A3CC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338.x, 625.x, 789.x</w:t>
            </w:r>
          </w:p>
          <w:p w14:paraId="00038103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  <w:tc>
          <w:tcPr>
            <w:tcW w:w="2286" w:type="dxa"/>
          </w:tcPr>
          <w:p w14:paraId="2178F08A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G89.x, N94.x, R10.x</w:t>
            </w:r>
          </w:p>
        </w:tc>
        <w:tc>
          <w:tcPr>
            <w:tcW w:w="2211" w:type="dxa"/>
          </w:tcPr>
          <w:p w14:paraId="37B08FB2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</w:tr>
      <w:tr w:rsidR="006F5E70" w:rsidRPr="00FA62AE" w14:paraId="0376BF1D" w14:textId="77777777" w:rsidTr="00094A54">
        <w:tc>
          <w:tcPr>
            <w:tcW w:w="2863" w:type="dxa"/>
          </w:tcPr>
          <w:p w14:paraId="1B3F93C7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A62AE">
              <w:rPr>
                <w:rFonts w:ascii="Arial" w:eastAsia="Times New Roman" w:hAnsi="Arial" w:cs="Arial"/>
                <w:bCs/>
                <w:sz w:val="16"/>
                <w:szCs w:val="16"/>
              </w:rPr>
              <w:t>Uterine Bulk or Pelvic Mass</w:t>
            </w:r>
          </w:p>
        </w:tc>
        <w:tc>
          <w:tcPr>
            <w:tcW w:w="1990" w:type="dxa"/>
          </w:tcPr>
          <w:p w14:paraId="71150199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620.x, 621.2, 789.3</w:t>
            </w:r>
          </w:p>
          <w:p w14:paraId="4DEB2F49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  <w:tc>
          <w:tcPr>
            <w:tcW w:w="2286" w:type="dxa"/>
          </w:tcPr>
          <w:p w14:paraId="5281E227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N83.x, N85.2</w:t>
            </w:r>
          </w:p>
        </w:tc>
        <w:tc>
          <w:tcPr>
            <w:tcW w:w="2211" w:type="dxa"/>
          </w:tcPr>
          <w:p w14:paraId="5BCDDBD1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</w:tr>
      <w:tr w:rsidR="006F5E70" w:rsidRPr="00FA62AE" w14:paraId="17FE5E8D" w14:textId="77777777" w:rsidTr="00094A54">
        <w:tc>
          <w:tcPr>
            <w:tcW w:w="2863" w:type="dxa"/>
          </w:tcPr>
          <w:p w14:paraId="7D8E7B5F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A62AE">
              <w:rPr>
                <w:rFonts w:ascii="Arial" w:eastAsia="Times New Roman" w:hAnsi="Arial" w:cs="Arial"/>
                <w:bCs/>
                <w:sz w:val="16"/>
                <w:szCs w:val="16"/>
              </w:rPr>
              <w:t>Anemia</w:t>
            </w:r>
          </w:p>
        </w:tc>
        <w:tc>
          <w:tcPr>
            <w:tcW w:w="1990" w:type="dxa"/>
          </w:tcPr>
          <w:p w14:paraId="5E1FE26C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280.x, 285.x</w:t>
            </w:r>
          </w:p>
          <w:p w14:paraId="083E2D44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  <w:tc>
          <w:tcPr>
            <w:tcW w:w="2286" w:type="dxa"/>
          </w:tcPr>
          <w:p w14:paraId="545B4FFC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A62AE">
              <w:rPr>
                <w:rFonts w:ascii="Arial" w:eastAsia="Times New Roman" w:hAnsi="Arial" w:cs="Arial"/>
                <w:sz w:val="16"/>
                <w:szCs w:val="16"/>
              </w:rPr>
              <w:t>D50.x, D62.x, D63.x, D64.9</w:t>
            </w:r>
          </w:p>
        </w:tc>
        <w:tc>
          <w:tcPr>
            <w:tcW w:w="2211" w:type="dxa"/>
          </w:tcPr>
          <w:p w14:paraId="4E185EEC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F5E70" w:rsidRPr="00FA62AE" w14:paraId="7AABEFE0" w14:textId="77777777" w:rsidTr="00094A54">
        <w:tc>
          <w:tcPr>
            <w:tcW w:w="2863" w:type="dxa"/>
          </w:tcPr>
          <w:p w14:paraId="147E0065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A62AE">
              <w:rPr>
                <w:rFonts w:ascii="Arial" w:eastAsia="Times New Roman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990" w:type="dxa"/>
          </w:tcPr>
          <w:p w14:paraId="40E1ECDF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153.x, 154.x, 158.x, 159.x, 173.5, 174.x, 179.x, 180.x, 181.x, 182.x, 183.x, 184.x, 185.x, 186.x, 187.x, 188.x, 189.x, 195.3, 197.6, 198.x</w:t>
            </w:r>
          </w:p>
        </w:tc>
        <w:tc>
          <w:tcPr>
            <w:tcW w:w="2286" w:type="dxa"/>
          </w:tcPr>
          <w:p w14:paraId="3648FA1C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C18.x, C20.x, C21.x, C50.x, C51.x, C52.x, C53.x, C54.x, C55.x, C56.x, C57.x, C58.x, C67.x, C68.x, C76.3, C79.6, C79.82, C79.81 </w:t>
            </w:r>
          </w:p>
        </w:tc>
        <w:tc>
          <w:tcPr>
            <w:tcW w:w="2211" w:type="dxa"/>
          </w:tcPr>
          <w:p w14:paraId="28AFC882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</w:tr>
      <w:tr w:rsidR="006F5E70" w:rsidRPr="00FA62AE" w14:paraId="4F4C1A5B" w14:textId="77777777" w:rsidTr="00094A54">
        <w:tc>
          <w:tcPr>
            <w:tcW w:w="2863" w:type="dxa"/>
          </w:tcPr>
          <w:p w14:paraId="311E5D9C" w14:textId="77777777" w:rsidR="006F5E70" w:rsidRPr="00FA62AE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LNG-IUD</w:t>
            </w:r>
          </w:p>
        </w:tc>
        <w:tc>
          <w:tcPr>
            <w:tcW w:w="1990" w:type="dxa"/>
          </w:tcPr>
          <w:p w14:paraId="74F9FF9D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  <w:tc>
          <w:tcPr>
            <w:tcW w:w="2286" w:type="dxa"/>
          </w:tcPr>
          <w:p w14:paraId="35D010FD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  <w:tc>
          <w:tcPr>
            <w:tcW w:w="2211" w:type="dxa"/>
          </w:tcPr>
          <w:p w14:paraId="0A288391" w14:textId="77777777" w:rsidR="006F5E70" w:rsidRDefault="006F5E70" w:rsidP="00094A54">
            <w:pPr>
              <w:jc w:val="right"/>
              <w:textAlignment w:val="baseline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58300</w:t>
            </w:r>
            <w:r w:rsidRPr="00230583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, S4989</w:t>
            </w:r>
            <w:r w:rsidRPr="00230583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bCs/>
                <w:sz w:val="16"/>
                <w:szCs w:val="16"/>
              </w:rPr>
              <w:t>, S4981</w:t>
            </w:r>
          </w:p>
        </w:tc>
      </w:tr>
    </w:tbl>
    <w:p w14:paraId="359BF63E" w14:textId="77777777" w:rsidR="006F5E70" w:rsidRDefault="006F5E70" w:rsidP="006F5E7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.x indicates that all sub-categories were included. </w:t>
      </w:r>
    </w:p>
    <w:p w14:paraId="3B42728E" w14:textId="77777777" w:rsidR="006F5E70" w:rsidRPr="00FA62AE" w:rsidRDefault="006F5E70" w:rsidP="006F5E70">
      <w:pPr>
        <w:rPr>
          <w:rFonts w:ascii="Arial" w:hAnsi="Arial" w:cs="Arial"/>
          <w:sz w:val="16"/>
          <w:szCs w:val="16"/>
        </w:rPr>
      </w:pPr>
      <w:proofErr w:type="spellStart"/>
      <w:r w:rsidRPr="002467D8"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These</w:t>
      </w:r>
      <w:proofErr w:type="spellEnd"/>
      <w:r>
        <w:rPr>
          <w:rFonts w:ascii="Arial" w:hAnsi="Arial" w:cs="Arial"/>
          <w:sz w:val="16"/>
          <w:szCs w:val="16"/>
        </w:rPr>
        <w:t xml:space="preserve"> CPT codes do not specifically indicate Levonorgestrel IUDs, so additional searches were made on the patient’s ordered medications for the terms “intrauterine” and “Levonorgestrel”.</w:t>
      </w:r>
    </w:p>
    <w:p w14:paraId="7F3176BE" w14:textId="77777777" w:rsidR="006F5E70" w:rsidRDefault="006F5E70" w:rsidP="006F5E70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27A549F7" w14:textId="77777777" w:rsidR="006F5E70" w:rsidRDefault="006F5E70" w:rsidP="006F5E70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sz w:val="24"/>
          <w:szCs w:val="24"/>
        </w:rPr>
        <w:sectPr w:rsidR="006F5E70" w:rsidSect="00094A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1354C9" w14:textId="77777777" w:rsidR="006F5E70" w:rsidRDefault="006F5E70" w:rsidP="006F5E70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b/>
          <w:bCs/>
          <w:sz w:val="24"/>
          <w:szCs w:val="24"/>
        </w:rPr>
        <w:lastRenderedPageBreak/>
        <w:t xml:space="preserve">Supplementary </w:t>
      </w:r>
      <w:r w:rsidRPr="00DE44EE">
        <w:rPr>
          <w:rFonts w:ascii="Calibri" w:eastAsia="Times New Roman" w:hAnsi="Calibri" w:cs="Calibri"/>
          <w:b/>
          <w:bCs/>
          <w:sz w:val="24"/>
          <w:szCs w:val="24"/>
        </w:rPr>
        <w:t xml:space="preserve">Table </w:t>
      </w:r>
      <w:r w:rsidR="009A1D23">
        <w:rPr>
          <w:rFonts w:ascii="Calibri" w:eastAsia="Times New Roman" w:hAnsi="Calibri" w:cs="Calibri"/>
          <w:b/>
          <w:bCs/>
          <w:sz w:val="24"/>
          <w:szCs w:val="24"/>
        </w:rPr>
        <w:t>S</w:t>
      </w:r>
      <w:r w:rsidR="00F11872">
        <w:rPr>
          <w:rFonts w:ascii="Calibri" w:eastAsia="Times New Roman" w:hAnsi="Calibri" w:cs="Calibri"/>
          <w:b/>
          <w:bCs/>
          <w:sz w:val="24"/>
          <w:szCs w:val="24"/>
        </w:rPr>
        <w:t>2</w:t>
      </w:r>
      <w:r w:rsidRPr="00DE44EE">
        <w:rPr>
          <w:rFonts w:ascii="Calibri" w:eastAsia="Times New Roman" w:hAnsi="Calibri" w:cs="Calibri"/>
          <w:b/>
          <w:bCs/>
          <w:sz w:val="24"/>
          <w:szCs w:val="24"/>
        </w:rPr>
        <w:t xml:space="preserve">. </w:t>
      </w:r>
      <w:r>
        <w:rPr>
          <w:rFonts w:ascii="Calibri" w:eastAsia="Times New Roman" w:hAnsi="Calibri" w:cs="Calibri"/>
          <w:b/>
          <w:bCs/>
          <w:sz w:val="24"/>
          <w:szCs w:val="24"/>
        </w:rPr>
        <w:t>Mapping of Existing C</w:t>
      </w:r>
      <w:r w:rsidRPr="00DE44EE">
        <w:rPr>
          <w:rFonts w:ascii="Calibri" w:eastAsia="Times New Roman" w:hAnsi="Calibri" w:cs="Calibri"/>
          <w:b/>
          <w:bCs/>
          <w:sz w:val="24"/>
          <w:szCs w:val="24"/>
        </w:rPr>
        <w:t xml:space="preserve">omposite Symptom Severity Index </w:t>
      </w:r>
      <w:r>
        <w:rPr>
          <w:rFonts w:ascii="Calibri" w:eastAsia="Times New Roman" w:hAnsi="Calibri" w:cs="Calibri"/>
          <w:b/>
          <w:bCs/>
          <w:sz w:val="24"/>
          <w:szCs w:val="24"/>
        </w:rPr>
        <w:t>f</w:t>
      </w:r>
      <w:r w:rsidRPr="00DE44EE">
        <w:rPr>
          <w:rFonts w:ascii="Calibri" w:eastAsia="Times New Roman" w:hAnsi="Calibri" w:cs="Calibri"/>
          <w:b/>
          <w:bCs/>
          <w:sz w:val="24"/>
          <w:szCs w:val="24"/>
        </w:rPr>
        <w:t xml:space="preserve">or Bulk, </w:t>
      </w:r>
      <w:r>
        <w:rPr>
          <w:rFonts w:ascii="Calibri" w:eastAsia="Times New Roman" w:hAnsi="Calibri" w:cs="Calibri"/>
          <w:b/>
          <w:bCs/>
          <w:sz w:val="24"/>
          <w:szCs w:val="24"/>
        </w:rPr>
        <w:t>Uterine</w:t>
      </w:r>
      <w:r w:rsidRPr="00DE44EE">
        <w:rPr>
          <w:rFonts w:ascii="Calibri" w:eastAsia="Times New Roman" w:hAnsi="Calibri" w:cs="Calibri"/>
          <w:b/>
          <w:bCs/>
          <w:sz w:val="24"/>
          <w:szCs w:val="24"/>
        </w:rPr>
        <w:t xml:space="preserve"> Bleeding, and Pelvic Pain</w:t>
      </w:r>
      <w:r>
        <w:rPr>
          <w:rFonts w:ascii="Calibri" w:eastAsia="Times New Roman" w:hAnsi="Calibri" w:cs="Calibri"/>
          <w:b/>
          <w:bCs/>
          <w:sz w:val="24"/>
          <w:szCs w:val="24"/>
        </w:rPr>
        <w:t xml:space="preserve"> onto Available Data for LNG-IUD patients</w:t>
      </w:r>
      <w:r w:rsidRPr="00DE44EE">
        <w:rPr>
          <w:rFonts w:ascii="Calibri" w:eastAsia="Times New Roman" w:hAnsi="Calibri" w:cs="Calibri"/>
          <w:sz w:val="24"/>
          <w:szCs w:val="24"/>
        </w:rPr>
        <w:t> </w:t>
      </w:r>
    </w:p>
    <w:p w14:paraId="7FA86481" w14:textId="77777777" w:rsidR="006F5E70" w:rsidRPr="00DE44EE" w:rsidRDefault="006F5E70" w:rsidP="006F5E7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2"/>
        <w:gridCol w:w="3808"/>
        <w:gridCol w:w="3704"/>
      </w:tblGrid>
      <w:tr w:rsidR="006F5E70" w:rsidRPr="00DE44EE" w14:paraId="50B6A125" w14:textId="77777777" w:rsidTr="00094A54">
        <w:trPr>
          <w:trHeight w:val="255"/>
        </w:trPr>
        <w:tc>
          <w:tcPr>
            <w:tcW w:w="1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249F9F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0C9337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ymptom severity score indices developed with a sample of hysterectomy </w:t>
            </w:r>
            <w:proofErr w:type="spellStart"/>
            <w:r w:rsidRPr="00C46F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ients</w:t>
            </w:r>
            <w:r w:rsidRPr="00C46F8F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F7899F1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apted symptom severity score indices using available data for IUD patients</w:t>
            </w:r>
          </w:p>
        </w:tc>
      </w:tr>
      <w:tr w:rsidR="006F5E70" w:rsidRPr="00DE44EE" w14:paraId="7F6AE1B7" w14:textId="77777777" w:rsidTr="00094A54">
        <w:trPr>
          <w:trHeight w:val="255"/>
        </w:trPr>
        <w:tc>
          <w:tcPr>
            <w:tcW w:w="93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50E62E" w14:textId="77777777" w:rsidR="006F5E70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ulk Severity Index 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7F9B2F19" w14:textId="77777777" w:rsidR="005C4BF5" w:rsidRPr="00C46F8F" w:rsidRDefault="005C4BF5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potential range: 0-13)</w:t>
            </w:r>
          </w:p>
        </w:tc>
      </w:tr>
      <w:tr w:rsidR="006F5E70" w:rsidRPr="00DE44EE" w14:paraId="1B69328F" w14:textId="77777777" w:rsidTr="00094A54">
        <w:trPr>
          <w:trHeight w:val="240"/>
        </w:trPr>
        <w:tc>
          <w:tcPr>
            <w:tcW w:w="1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6231A0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ints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51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16A29D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ymptoms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6F5E70" w:rsidRPr="00DE44EE" w14:paraId="44301D9D" w14:textId="77777777" w:rsidTr="00094A54">
        <w:trPr>
          <w:trHeight w:val="295"/>
        </w:trPr>
        <w:tc>
          <w:tcPr>
            <w:tcW w:w="1832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6367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1 </w:t>
            </w: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3CE4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Bloating (PT) </w:t>
            </w:r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DC39B78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Bloating (PT) </w:t>
            </w:r>
          </w:p>
        </w:tc>
      </w:tr>
      <w:tr w:rsidR="006F5E70" w:rsidRPr="00DE44EE" w14:paraId="7C7E27BD" w14:textId="77777777" w:rsidTr="00094A54">
        <w:trPr>
          <w:trHeight w:val="295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4ECF3C5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76FB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elvic Pressure (PT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6F12751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elvic Pressure (PT) </w:t>
            </w:r>
          </w:p>
        </w:tc>
      </w:tr>
      <w:tr w:rsidR="006F5E70" w:rsidRPr="00DE44EE" w14:paraId="4FE71085" w14:textId="77777777" w:rsidTr="00094A54">
        <w:trPr>
          <w:trHeight w:val="295"/>
        </w:trPr>
        <w:tc>
          <w:tcPr>
            <w:tcW w:w="1832" w:type="dxa"/>
            <w:vMerge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0EC76B49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6B791C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Uterine Size 50</w:t>
            </w:r>
            <w:r w:rsidRPr="00C46F8F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th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75</w:t>
            </w:r>
            <w:r w:rsidRPr="00C46F8F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th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 xml:space="preserve"> Percentile (LAB) 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D11D362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Largest numerical record of uterine size from ultrasound, MRI, CT scan, or pelvic exam in 50</w:t>
            </w:r>
            <w:r w:rsidRPr="00C46F8F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th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75</w:t>
            </w:r>
            <w:r w:rsidRPr="00C46F8F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th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 xml:space="preserve"> percentile, i.e. 8-9cm (PT)</w:t>
            </w:r>
          </w:p>
        </w:tc>
      </w:tr>
      <w:tr w:rsidR="006F5E70" w:rsidRPr="00DE44EE" w14:paraId="378CCEA2" w14:textId="77777777" w:rsidTr="00094A54">
        <w:trPr>
          <w:trHeight w:val="240"/>
        </w:trPr>
        <w:tc>
          <w:tcPr>
            <w:tcW w:w="1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71A7D0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2 </w:t>
            </w: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3FCD2D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Bulk Diagnosis Code at Surgery (DX)</w:t>
            </w:r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FAEFF81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03687087" w14:textId="77777777" w:rsidTr="00094A54">
        <w:trPr>
          <w:trHeight w:val="390"/>
        </w:trPr>
        <w:tc>
          <w:tcPr>
            <w:tcW w:w="1832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DD5E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3 </w:t>
            </w: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21AF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Non-specified Bulk Symptoms (PT) </w:t>
            </w:r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FE51BCE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Non-specified Bulk Symptoms (PT) </w:t>
            </w:r>
          </w:p>
        </w:tc>
      </w:tr>
      <w:tr w:rsidR="006F5E70" w:rsidRPr="00DE44EE" w14:paraId="7B3DB8EA" w14:textId="77777777" w:rsidTr="00094A54">
        <w:trPr>
          <w:trHeight w:val="390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8B1917B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FC7E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Bulk as Indication for Surgery (MD)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5B13B54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698C1A96" w14:textId="77777777" w:rsidTr="00094A54">
        <w:trPr>
          <w:trHeight w:val="390"/>
        </w:trPr>
        <w:tc>
          <w:tcPr>
            <w:tcW w:w="1832" w:type="dxa"/>
            <w:vMerge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09EBDA14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19E87D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Bulk Diagnosis Code in Year Prior to Surgery (DX) 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4F8D83A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Bulk or Pelvic Mass Diagnosis Code at Insertion (DX)</w:t>
            </w:r>
          </w:p>
        </w:tc>
      </w:tr>
      <w:tr w:rsidR="006F5E70" w:rsidRPr="00DE44EE" w14:paraId="78F84685" w14:textId="77777777" w:rsidTr="00094A54">
        <w:trPr>
          <w:trHeight w:val="240"/>
        </w:trPr>
        <w:tc>
          <w:tcPr>
            <w:tcW w:w="1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E4CD73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4 </w:t>
            </w: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AA9043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Uterine Size ≥ 75</w:t>
            </w:r>
            <w:r w:rsidRPr="00C46F8F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th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 xml:space="preserve"> Percentile (LAB) </w:t>
            </w:r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C6D523A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Largest numerical record of uterine size from ultrasound, MRI, CT scan, or pelvic exam in ≥75</w:t>
            </w:r>
            <w:r w:rsidRPr="00C46F8F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th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 xml:space="preserve"> percentile, i.e. ≥</w:t>
            </w:r>
            <w:r w:rsidRPr="00C46F8F">
              <w:rPr>
                <w:rFonts w:ascii="Arial" w:hAnsi="Arial" w:cs="Arial"/>
                <w:sz w:val="18"/>
                <w:szCs w:val="18"/>
              </w:rPr>
              <w:t>9cm,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 xml:space="preserve"> or uterus was described as “enlarged” (PT)</w:t>
            </w:r>
          </w:p>
        </w:tc>
      </w:tr>
      <w:tr w:rsidR="006F5E70" w:rsidRPr="00DE44EE" w14:paraId="243184F7" w14:textId="77777777" w:rsidTr="00094A54">
        <w:trPr>
          <w:trHeight w:val="240"/>
        </w:trPr>
        <w:tc>
          <w:tcPr>
            <w:tcW w:w="93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B65925" w14:textId="77777777" w:rsidR="006F5E70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terine</w:t>
            </w:r>
            <w:r w:rsidRPr="00C46F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Bleeding Severity Index 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5986D1F5" w14:textId="77777777" w:rsidR="005C4BF5" w:rsidRPr="00C46F8F" w:rsidRDefault="005C4BF5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potential range: 0-28)</w:t>
            </w:r>
          </w:p>
        </w:tc>
      </w:tr>
      <w:tr w:rsidR="006F5E70" w:rsidRPr="00DE44EE" w14:paraId="47CF3415" w14:textId="77777777" w:rsidTr="00094A54">
        <w:trPr>
          <w:trHeight w:val="240"/>
        </w:trPr>
        <w:tc>
          <w:tcPr>
            <w:tcW w:w="1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C6ACDB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ints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51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E21F14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ymptoms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6F5E70" w:rsidRPr="00DE44EE" w14:paraId="76A933C3" w14:textId="77777777" w:rsidTr="00094A54">
        <w:trPr>
          <w:trHeight w:val="441"/>
        </w:trPr>
        <w:tc>
          <w:tcPr>
            <w:tcW w:w="1832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E018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1 </w:t>
            </w: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EA15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Vaginal Bleeding Diagnosis Code at Surgery (DX) </w:t>
            </w:r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8D32117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248B92FD" w14:textId="77777777" w:rsidTr="00094A54">
        <w:trPr>
          <w:trHeight w:val="438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433B9D2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CA266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Heavy Bleeding (PT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59F1F95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Heavy Bleeding (PT) </w:t>
            </w:r>
          </w:p>
        </w:tc>
      </w:tr>
      <w:tr w:rsidR="006F5E70" w:rsidRPr="00DE44EE" w14:paraId="2CDD42B1" w14:textId="77777777" w:rsidTr="00094A54">
        <w:trPr>
          <w:trHeight w:val="438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992B10E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F21F5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Irregular Bleeding (PT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2E66C81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Irregular Bleeding (PT) </w:t>
            </w:r>
          </w:p>
        </w:tc>
      </w:tr>
      <w:tr w:rsidR="006F5E70" w:rsidRPr="00DE44EE" w14:paraId="1405989C" w14:textId="77777777" w:rsidTr="00094A54">
        <w:trPr>
          <w:trHeight w:val="438"/>
        </w:trPr>
        <w:tc>
          <w:tcPr>
            <w:tcW w:w="1832" w:type="dxa"/>
            <w:vMerge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3F54521F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DF5697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Heavy Bleeding as Indication for Surgery (MD) 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309A4D7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0A1F6797" w14:textId="77777777" w:rsidTr="00094A54">
        <w:trPr>
          <w:trHeight w:val="441"/>
        </w:trPr>
        <w:tc>
          <w:tcPr>
            <w:tcW w:w="1832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5D9B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2 </w:t>
            </w: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E159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Irregular Bleeding as Indication for Surgery (MD) </w:t>
            </w:r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754C53B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5B72D9CF" w14:textId="77777777" w:rsidTr="00094A54">
        <w:trPr>
          <w:trHeight w:val="438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1D5C8C5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42142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Vaginal Bleeding Diagnosis Code in Year Prior to Surgery (DX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4FCA5D6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Vaginal Bleeding Diagnosis Code at Insertion (DX)</w:t>
            </w:r>
          </w:p>
        </w:tc>
      </w:tr>
      <w:tr w:rsidR="006F5E70" w:rsidRPr="00DE44EE" w14:paraId="5FBB36C3" w14:textId="77777777" w:rsidTr="00094A54">
        <w:trPr>
          <w:trHeight w:val="438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01AB696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70E7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eriod Last Longer than 7 Days (PT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C875B02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eriod Last Longer than 7 Days (PT) </w:t>
            </w:r>
          </w:p>
        </w:tc>
      </w:tr>
      <w:tr w:rsidR="006F5E70" w:rsidRPr="00DE44EE" w14:paraId="1765D6FC" w14:textId="77777777" w:rsidTr="00094A54">
        <w:trPr>
          <w:trHeight w:val="438"/>
        </w:trPr>
        <w:tc>
          <w:tcPr>
            <w:tcW w:w="1832" w:type="dxa"/>
            <w:vMerge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2C30CB48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F346F8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F8F">
              <w:rPr>
                <w:rFonts w:ascii="Arial" w:eastAsia="Times New Roman" w:hAnsi="Arial" w:cs="Arial"/>
                <w:sz w:val="18"/>
                <w:szCs w:val="18"/>
              </w:rPr>
              <w:t>Lethargia</w:t>
            </w:r>
            <w:proofErr w:type="spellEnd"/>
            <w:r w:rsidRPr="00C46F8F">
              <w:rPr>
                <w:rFonts w:ascii="Arial" w:eastAsia="Times New Roman" w:hAnsi="Arial" w:cs="Arial"/>
                <w:sz w:val="18"/>
                <w:szCs w:val="18"/>
              </w:rPr>
              <w:t xml:space="preserve"> or Dizziness (PT) 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DF692AE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C46F8F">
              <w:rPr>
                <w:rFonts w:ascii="Arial" w:eastAsia="Times New Roman" w:hAnsi="Arial" w:cs="Arial"/>
                <w:sz w:val="18"/>
                <w:szCs w:val="18"/>
              </w:rPr>
              <w:t>Lethargia</w:t>
            </w:r>
            <w:proofErr w:type="spellEnd"/>
            <w:r w:rsidRPr="00C46F8F">
              <w:rPr>
                <w:rFonts w:ascii="Arial" w:eastAsia="Times New Roman" w:hAnsi="Arial" w:cs="Arial"/>
                <w:sz w:val="18"/>
                <w:szCs w:val="18"/>
              </w:rPr>
              <w:t xml:space="preserve"> or Dizziness (PT) </w:t>
            </w:r>
          </w:p>
        </w:tc>
      </w:tr>
      <w:tr w:rsidR="006F5E70" w:rsidRPr="00DE44EE" w14:paraId="4C312961" w14:textId="77777777" w:rsidTr="00094A54">
        <w:trPr>
          <w:trHeight w:val="295"/>
        </w:trPr>
        <w:tc>
          <w:tcPr>
            <w:tcW w:w="1832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36BF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3 </w:t>
            </w: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15E1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Iron Use (MD) </w:t>
            </w:r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C4E2012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Iron Use (PT)</w:t>
            </w:r>
          </w:p>
        </w:tc>
      </w:tr>
      <w:tr w:rsidR="006F5E70" w:rsidRPr="00DE44EE" w14:paraId="68D2EA21" w14:textId="77777777" w:rsidTr="00094A54">
        <w:trPr>
          <w:trHeight w:val="408"/>
        </w:trPr>
        <w:tc>
          <w:tcPr>
            <w:tcW w:w="1832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50D5C16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7668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ER Visit Related to Bleeding (DX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D55962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34A17D63" w14:textId="77777777" w:rsidTr="00094A54">
        <w:trPr>
          <w:trHeight w:val="295"/>
        </w:trPr>
        <w:tc>
          <w:tcPr>
            <w:tcW w:w="1832" w:type="dxa"/>
            <w:vMerge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CD28B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D6278B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Anemia Diagnosis Code at Surgery (DX) 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5B7BB83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Anemia (PT)</w:t>
            </w:r>
          </w:p>
        </w:tc>
      </w:tr>
      <w:tr w:rsidR="006F5E70" w:rsidRPr="00DE44EE" w14:paraId="6BA34CDB" w14:textId="77777777" w:rsidTr="00094A54">
        <w:trPr>
          <w:trHeight w:val="411"/>
        </w:trPr>
        <w:tc>
          <w:tcPr>
            <w:tcW w:w="1832" w:type="dxa"/>
            <w:vMerge w:val="restart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0EEA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4 </w:t>
            </w: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F994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Anemia - HGB &lt; 10 (LAB) </w:t>
            </w:r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B8F830D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0DB1E838" w14:textId="77777777" w:rsidTr="00094A54">
        <w:trPr>
          <w:trHeight w:val="411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2C8642B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7B425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Anemia as Indication for Surgery (MD) 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869FEB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7D034873" w14:textId="77777777" w:rsidTr="00094A54">
        <w:trPr>
          <w:trHeight w:val="411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D266AE8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39D2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More than 1 ER Visit Related to Bleeding (DX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170AB9" w14:textId="77777777" w:rsidR="006F5E70" w:rsidRPr="00C46F8F" w:rsidRDefault="00521714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t least 1</w:t>
            </w:r>
            <w:r w:rsidR="00094A54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6F5E70" w:rsidRPr="00C46F8F">
              <w:rPr>
                <w:rFonts w:ascii="Arial" w:eastAsia="Times New Roman" w:hAnsi="Arial" w:cs="Arial"/>
                <w:sz w:val="18"/>
                <w:szCs w:val="18"/>
              </w:rPr>
              <w:t>ER visit for gynecologic symptoms (PT)</w:t>
            </w:r>
          </w:p>
        </w:tc>
      </w:tr>
      <w:tr w:rsidR="006F5E70" w:rsidRPr="00DE44EE" w14:paraId="64CAD6F5" w14:textId="77777777" w:rsidTr="00094A54">
        <w:trPr>
          <w:trHeight w:val="411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1FF5D8A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310E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ER Visit Related to Anemia (DX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7CAA939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C46F8F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6F5E70" w:rsidRPr="00DE44EE" w14:paraId="3AF0C50C" w14:textId="77777777" w:rsidTr="00094A54">
        <w:trPr>
          <w:trHeight w:val="411"/>
        </w:trPr>
        <w:tc>
          <w:tcPr>
            <w:tcW w:w="1832" w:type="dxa"/>
            <w:vMerge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54A55A62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893239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Anemia Diagnosis Code in Year Prior to Surgery (DX) 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8589FA1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7A425347" w14:textId="77777777" w:rsidTr="00094A54">
        <w:trPr>
          <w:trHeight w:val="443"/>
        </w:trPr>
        <w:tc>
          <w:tcPr>
            <w:tcW w:w="1832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23DE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5 </w:t>
            </w: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D291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History of Blood Transfusion (MD) </w:t>
            </w:r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0BAD320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highlight w:val="magenta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Had a blood transfusion (PT)</w:t>
            </w:r>
          </w:p>
        </w:tc>
      </w:tr>
      <w:tr w:rsidR="006F5E70" w:rsidRPr="00DE44EE" w14:paraId="590B9551" w14:textId="77777777" w:rsidTr="00094A54">
        <w:trPr>
          <w:trHeight w:val="442"/>
        </w:trPr>
        <w:tc>
          <w:tcPr>
            <w:tcW w:w="1832" w:type="dxa"/>
            <w:vMerge/>
            <w:tcBorders>
              <w:top w:val="nil"/>
              <w:right w:val="nil"/>
            </w:tcBorders>
            <w:vAlign w:val="center"/>
          </w:tcPr>
          <w:p w14:paraId="5D81D722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27156E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More than 1 ER Visit Related to Anemia (DX) 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B6E143F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Anemia Diagnosis Code at Insertion (DX)</w:t>
            </w:r>
            <w:r w:rsidRPr="00C46F8F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6F5E70" w:rsidRPr="00DE44EE" w14:paraId="1871E714" w14:textId="77777777" w:rsidTr="00094A54">
        <w:trPr>
          <w:trHeight w:val="240"/>
        </w:trPr>
        <w:tc>
          <w:tcPr>
            <w:tcW w:w="93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6C3BDD" w14:textId="77777777" w:rsidR="006F5E70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in Severity Index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  <w:p w14:paraId="4F41554A" w14:textId="77777777" w:rsidR="005C4BF5" w:rsidRPr="00C46F8F" w:rsidRDefault="005C4BF5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potential range: 0-20)</w:t>
            </w:r>
          </w:p>
        </w:tc>
      </w:tr>
      <w:tr w:rsidR="006F5E70" w:rsidRPr="00DE44EE" w14:paraId="6FAF2600" w14:textId="77777777" w:rsidTr="00094A54">
        <w:trPr>
          <w:trHeight w:val="255"/>
        </w:trPr>
        <w:tc>
          <w:tcPr>
            <w:tcW w:w="1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BAB305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ints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51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72AEF7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ymptoms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6F5E70" w:rsidRPr="00DE44EE" w14:paraId="08F1FBAB" w14:textId="77777777" w:rsidTr="00094A54">
        <w:trPr>
          <w:trHeight w:val="294"/>
        </w:trPr>
        <w:tc>
          <w:tcPr>
            <w:tcW w:w="1832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B9E6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1 </w:t>
            </w: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759C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elvic Pain (PT) </w:t>
            </w:r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708DBF54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elvic Pain (PT) </w:t>
            </w:r>
          </w:p>
        </w:tc>
      </w:tr>
      <w:tr w:rsidR="006F5E70" w:rsidRPr="00DE44EE" w14:paraId="4BFC65B6" w14:textId="77777777" w:rsidTr="00094A54">
        <w:trPr>
          <w:trHeight w:val="292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650963A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175F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ainful Periods (PT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4AD6B5B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ainful Periods (PT) </w:t>
            </w:r>
          </w:p>
        </w:tc>
      </w:tr>
      <w:tr w:rsidR="006F5E70" w:rsidRPr="00DE44EE" w14:paraId="166314D0" w14:textId="77777777" w:rsidTr="00094A54">
        <w:trPr>
          <w:trHeight w:val="292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CD6E749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B223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ainful Intercourse (PT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085C1A8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ainful Intercourse (PT) </w:t>
            </w:r>
          </w:p>
        </w:tc>
      </w:tr>
      <w:tr w:rsidR="006F5E70" w:rsidRPr="00DE44EE" w14:paraId="69CA3796" w14:textId="77777777" w:rsidTr="00094A54">
        <w:trPr>
          <w:trHeight w:val="292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2222DAD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35F1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Tylenol (PHARM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8052E34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Tylenol (PT) </w:t>
            </w:r>
          </w:p>
        </w:tc>
      </w:tr>
      <w:tr w:rsidR="006F5E70" w:rsidRPr="00DE44EE" w14:paraId="013F0E50" w14:textId="77777777" w:rsidTr="00094A54">
        <w:trPr>
          <w:trHeight w:val="292"/>
        </w:trPr>
        <w:tc>
          <w:tcPr>
            <w:tcW w:w="1832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0DC36643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36D9FB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F552A27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NSAID (PT)</w:t>
            </w:r>
            <w:r w:rsidRPr="00C46F8F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6F5E70" w:rsidRPr="00DE44EE" w14:paraId="4900E956" w14:textId="77777777" w:rsidTr="00094A54">
        <w:trPr>
          <w:trHeight w:val="390"/>
        </w:trPr>
        <w:tc>
          <w:tcPr>
            <w:tcW w:w="1832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B527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2 </w:t>
            </w: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8BD0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NSAID (PHARM) </w:t>
            </w:r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2DE6622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72389628" w14:textId="77777777" w:rsidTr="00094A54">
        <w:trPr>
          <w:trHeight w:val="390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30470EB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CB7B2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ain as Indication for Surgery (MD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CFF6B7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1779BCAB" w14:textId="77777777" w:rsidTr="00094A54">
        <w:trPr>
          <w:trHeight w:val="390"/>
        </w:trPr>
        <w:tc>
          <w:tcPr>
            <w:tcW w:w="1832" w:type="dxa"/>
            <w:vMerge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7FE567E6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CFEE00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ainful Periods as Indication for Surgery (MD) 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9EA2AD3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63B6A744" w14:textId="77777777" w:rsidTr="00094A54">
        <w:trPr>
          <w:trHeight w:val="390"/>
        </w:trPr>
        <w:tc>
          <w:tcPr>
            <w:tcW w:w="1832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A1B2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3 </w:t>
            </w: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FEA2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 xml:space="preserve">Pain Diagnosis Code </w:t>
            </w:r>
            <w:proofErr w:type="gramStart"/>
            <w:r w:rsidRPr="00C46F8F">
              <w:rPr>
                <w:rFonts w:ascii="Arial" w:eastAsia="Times New Roman" w:hAnsi="Arial" w:cs="Arial"/>
                <w:sz w:val="18"/>
                <w:szCs w:val="18"/>
              </w:rPr>
              <w:t>In</w:t>
            </w:r>
            <w:proofErr w:type="gramEnd"/>
            <w:r w:rsidRPr="00C46F8F">
              <w:rPr>
                <w:rFonts w:ascii="Arial" w:eastAsia="Times New Roman" w:hAnsi="Arial" w:cs="Arial"/>
                <w:sz w:val="18"/>
                <w:szCs w:val="18"/>
              </w:rPr>
              <w:t xml:space="preserve"> Year Prior to Surgery (DX) </w:t>
            </w:r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2BF65F1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414D258C" w14:textId="77777777" w:rsidTr="00094A54">
        <w:trPr>
          <w:trHeight w:val="390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13BB7F0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6308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ain Diagnosis Code at Surgery (DX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3FF2A9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:rsidRPr="00DE44EE" w14:paraId="0C1E1A2A" w14:textId="77777777" w:rsidTr="00094A54">
        <w:trPr>
          <w:trHeight w:val="390"/>
        </w:trPr>
        <w:tc>
          <w:tcPr>
            <w:tcW w:w="1832" w:type="dxa"/>
            <w:vMerge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47A631C4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D01819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Other Pain Medication (PHARM) 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3396680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Other Pain Medication (PT)</w:t>
            </w:r>
          </w:p>
        </w:tc>
      </w:tr>
      <w:tr w:rsidR="006F5E70" w:rsidRPr="00DE44EE" w14:paraId="104C748C" w14:textId="77777777" w:rsidTr="00094A54">
        <w:trPr>
          <w:trHeight w:val="295"/>
        </w:trPr>
        <w:tc>
          <w:tcPr>
            <w:tcW w:w="1832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72AE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4 </w:t>
            </w:r>
          </w:p>
        </w:tc>
        <w:tc>
          <w:tcPr>
            <w:tcW w:w="38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6A9B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Opioid (PHARM) </w:t>
            </w:r>
          </w:p>
        </w:tc>
        <w:tc>
          <w:tcPr>
            <w:tcW w:w="370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A209DA4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Opiates (PT)</w:t>
            </w:r>
          </w:p>
        </w:tc>
      </w:tr>
      <w:tr w:rsidR="006F5E70" w:rsidRPr="00DE44EE" w14:paraId="179100D5" w14:textId="77777777" w:rsidTr="00094A54">
        <w:trPr>
          <w:trHeight w:val="295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01FDBC6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2E9F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At Least 1 Pain Related ER Visit (DX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EC4E9F" w14:textId="77777777" w:rsidR="006F5E70" w:rsidRPr="00C46F8F" w:rsidRDefault="00521714" w:rsidP="00094A54">
            <w:pPr>
              <w:spacing w:after="0" w:line="24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At least 1 </w:t>
            </w: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ER visit for gynecologic symptoms (PT)</w:t>
            </w:r>
          </w:p>
        </w:tc>
      </w:tr>
      <w:tr w:rsidR="006F5E70" w:rsidRPr="00DE44EE" w14:paraId="712C14C5" w14:textId="77777777" w:rsidTr="00094A54">
        <w:trPr>
          <w:trHeight w:val="295"/>
        </w:trPr>
        <w:tc>
          <w:tcPr>
            <w:tcW w:w="183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0D9A167" w14:textId="77777777" w:rsidR="006F5E70" w:rsidRPr="00C46F8F" w:rsidRDefault="006F5E70" w:rsidP="00094A5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1C4D6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Muscle Relaxant (PHARM) 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CB9061B" w14:textId="77777777" w:rsidR="006F5E70" w:rsidRPr="00C46F8F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6F5E70" w14:paraId="6AAB2BA5" w14:textId="77777777" w:rsidTr="00094A54">
        <w:trPr>
          <w:trHeight w:val="295"/>
        </w:trPr>
        <w:tc>
          <w:tcPr>
            <w:tcW w:w="1832" w:type="dxa"/>
            <w:vMerge/>
            <w:tcBorders>
              <w:top w:val="nil"/>
              <w:right w:val="nil"/>
            </w:tcBorders>
            <w:vAlign w:val="center"/>
            <w:hideMark/>
          </w:tcPr>
          <w:p w14:paraId="4325B709" w14:textId="77777777" w:rsidR="006F5E70" w:rsidRPr="00C46F8F" w:rsidRDefault="006F5E70" w:rsidP="00094A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EBBCA6" w14:textId="77777777" w:rsidR="006F5E70" w:rsidRPr="00C46F8F" w:rsidRDefault="006F5E70" w:rsidP="00094A5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6B0E0C2" w14:textId="77777777" w:rsidR="006F5E70" w:rsidRPr="00C46F8F" w:rsidRDefault="006F5E70" w:rsidP="00094A54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46F8F">
              <w:rPr>
                <w:rFonts w:ascii="Arial" w:eastAsia="Times New Roman" w:hAnsi="Arial" w:cs="Arial"/>
                <w:sz w:val="18"/>
                <w:szCs w:val="18"/>
              </w:rPr>
              <w:t>Pain Diagnosis Code at Insertion (DX)</w:t>
            </w:r>
            <w:r w:rsidRPr="00C46F8F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</w:p>
        </w:tc>
      </w:tr>
    </w:tbl>
    <w:p w14:paraId="43B6497C" w14:textId="77777777" w:rsidR="006F5E70" w:rsidRPr="00FA62AE" w:rsidRDefault="006F5E70" w:rsidP="006F5E70">
      <w:pPr>
        <w:spacing w:after="0" w:line="240" w:lineRule="auto"/>
        <w:textAlignment w:val="baseline"/>
        <w:rPr>
          <w:rFonts w:ascii="Arial" w:eastAsia="Times New Roman" w:hAnsi="Arial" w:cs="Arial"/>
          <w:bCs/>
          <w:sz w:val="16"/>
          <w:szCs w:val="16"/>
        </w:rPr>
      </w:pPr>
      <w:proofErr w:type="spellStart"/>
      <w:r w:rsidRPr="00FA62AE">
        <w:rPr>
          <w:rFonts w:ascii="Arial" w:eastAsia="Times New Roman" w:hAnsi="Arial" w:cs="Arial"/>
          <w:b/>
          <w:bCs/>
          <w:sz w:val="16"/>
          <w:szCs w:val="16"/>
          <w:vertAlign w:val="superscript"/>
        </w:rPr>
        <w:t>a</w:t>
      </w:r>
      <w:r w:rsidRPr="00FA62AE">
        <w:rPr>
          <w:rFonts w:ascii="Arial" w:eastAsia="Times New Roman" w:hAnsi="Arial" w:cs="Arial"/>
          <w:bCs/>
          <w:sz w:val="16"/>
          <w:szCs w:val="16"/>
        </w:rPr>
        <w:t>See</w:t>
      </w:r>
      <w:proofErr w:type="spellEnd"/>
      <w:r w:rsidRPr="00FA62AE">
        <w:rPr>
          <w:rFonts w:ascii="Arial" w:eastAsia="Times New Roman" w:hAnsi="Arial" w:cs="Arial"/>
          <w:bCs/>
          <w:sz w:val="16"/>
          <w:szCs w:val="16"/>
        </w:rPr>
        <w:t xml:space="preserve"> Doll </w:t>
      </w:r>
      <w:r w:rsidRPr="00FA62AE">
        <w:rPr>
          <w:rFonts w:ascii="Arial" w:eastAsia="Times New Roman" w:hAnsi="Arial" w:cs="Arial"/>
          <w:bCs/>
          <w:i/>
          <w:sz w:val="16"/>
          <w:szCs w:val="16"/>
        </w:rPr>
        <w:t>et al.</w:t>
      </w:r>
      <w:r w:rsidRPr="00FA62AE">
        <w:rPr>
          <w:rFonts w:ascii="Arial" w:eastAsia="Times New Roman" w:hAnsi="Arial" w:cs="Arial"/>
          <w:bCs/>
          <w:sz w:val="16"/>
          <w:szCs w:val="16"/>
        </w:rPr>
        <w:t xml:space="preserve"> Development of an algorithm to assess unmeasured symptom severity in gynecologic care. </w:t>
      </w:r>
      <w:r w:rsidRPr="00FA62AE">
        <w:rPr>
          <w:rFonts w:ascii="Arial" w:eastAsia="Times New Roman" w:hAnsi="Arial" w:cs="Arial"/>
          <w:bCs/>
          <w:i/>
          <w:sz w:val="16"/>
          <w:szCs w:val="16"/>
        </w:rPr>
        <w:t xml:space="preserve">Am J </w:t>
      </w:r>
      <w:proofErr w:type="spellStart"/>
      <w:r w:rsidRPr="00FA62AE">
        <w:rPr>
          <w:rFonts w:ascii="Arial" w:eastAsia="Times New Roman" w:hAnsi="Arial" w:cs="Arial"/>
          <w:bCs/>
          <w:i/>
          <w:sz w:val="16"/>
          <w:szCs w:val="16"/>
        </w:rPr>
        <w:t>Obstet</w:t>
      </w:r>
      <w:proofErr w:type="spellEnd"/>
      <w:r w:rsidRPr="00FA62AE">
        <w:rPr>
          <w:rFonts w:ascii="Arial" w:eastAsia="Times New Roman" w:hAnsi="Arial" w:cs="Arial"/>
          <w:bCs/>
          <w:i/>
          <w:sz w:val="16"/>
          <w:szCs w:val="16"/>
        </w:rPr>
        <w:t xml:space="preserve"> Gynecol.</w:t>
      </w:r>
      <w:r w:rsidRPr="00FA62AE">
        <w:rPr>
          <w:rFonts w:ascii="Arial" w:eastAsia="Times New Roman" w:hAnsi="Arial" w:cs="Arial"/>
          <w:bCs/>
          <w:sz w:val="16"/>
          <w:szCs w:val="16"/>
        </w:rPr>
        <w:t xml:space="preserve"> 2022 Mar;226(3</w:t>
      </w:r>
      <w:proofErr w:type="gramStart"/>
      <w:r w:rsidRPr="00FA62AE">
        <w:rPr>
          <w:rFonts w:ascii="Arial" w:eastAsia="Times New Roman" w:hAnsi="Arial" w:cs="Arial"/>
          <w:bCs/>
          <w:sz w:val="16"/>
          <w:szCs w:val="16"/>
        </w:rPr>
        <w:t>):388.e</w:t>
      </w:r>
      <w:proofErr w:type="gramEnd"/>
      <w:r w:rsidRPr="00FA62AE">
        <w:rPr>
          <w:rFonts w:ascii="Arial" w:eastAsia="Times New Roman" w:hAnsi="Arial" w:cs="Arial"/>
          <w:bCs/>
          <w:sz w:val="16"/>
          <w:szCs w:val="16"/>
        </w:rPr>
        <w:t xml:space="preserve">1-388.e11. </w:t>
      </w:r>
      <w:r w:rsidR="005C4BF5">
        <w:rPr>
          <w:rFonts w:ascii="Arial" w:eastAsia="Times New Roman" w:hAnsi="Arial" w:cs="Arial"/>
          <w:bCs/>
          <w:sz w:val="16"/>
          <w:szCs w:val="16"/>
        </w:rPr>
        <w:t>Scores calculated by summing the points allocated to each item present.</w:t>
      </w:r>
    </w:p>
    <w:p w14:paraId="432DED24" w14:textId="77777777" w:rsidR="006F5E70" w:rsidRPr="00FA62AE" w:rsidRDefault="006F5E70" w:rsidP="006F5E70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  <w:proofErr w:type="spellStart"/>
      <w:r w:rsidRPr="00FA62AE">
        <w:rPr>
          <w:rFonts w:ascii="Arial" w:eastAsia="Times New Roman" w:hAnsi="Arial" w:cs="Arial"/>
          <w:sz w:val="16"/>
          <w:szCs w:val="16"/>
          <w:vertAlign w:val="superscript"/>
        </w:rPr>
        <w:t>b</w:t>
      </w:r>
      <w:r w:rsidRPr="00FA62AE">
        <w:rPr>
          <w:rFonts w:ascii="Arial" w:eastAsia="Times New Roman" w:hAnsi="Arial" w:cs="Arial"/>
          <w:sz w:val="16"/>
          <w:szCs w:val="16"/>
        </w:rPr>
        <w:t>These</w:t>
      </w:r>
      <w:proofErr w:type="spellEnd"/>
      <w:r w:rsidRPr="00FA62AE">
        <w:rPr>
          <w:rFonts w:ascii="Arial" w:eastAsia="Times New Roman" w:hAnsi="Arial" w:cs="Arial"/>
          <w:sz w:val="16"/>
          <w:szCs w:val="16"/>
        </w:rPr>
        <w:t xml:space="preserve"> items were assigned higher scores because there was only a single diagnosis code item vs multiple</w:t>
      </w:r>
      <w:r>
        <w:rPr>
          <w:rFonts w:ascii="Arial" w:eastAsia="Times New Roman" w:hAnsi="Arial" w:cs="Arial"/>
          <w:sz w:val="16"/>
          <w:szCs w:val="16"/>
        </w:rPr>
        <w:t xml:space="preserve"> items</w:t>
      </w:r>
      <w:r w:rsidRPr="00FA62AE">
        <w:rPr>
          <w:rFonts w:ascii="Arial" w:eastAsia="Times New Roman" w:hAnsi="Arial" w:cs="Arial"/>
          <w:sz w:val="16"/>
          <w:szCs w:val="16"/>
        </w:rPr>
        <w:t xml:space="preserve"> in the version developed with hysterectomy patients. </w:t>
      </w:r>
    </w:p>
    <w:p w14:paraId="53EF68C6" w14:textId="77777777" w:rsidR="006F5E70" w:rsidRPr="00FA62AE" w:rsidRDefault="006F5E70" w:rsidP="006F5E70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  <w:proofErr w:type="spellStart"/>
      <w:r w:rsidRPr="00FA62AE">
        <w:rPr>
          <w:rFonts w:ascii="Arial" w:eastAsia="Times New Roman" w:hAnsi="Arial" w:cs="Arial"/>
          <w:sz w:val="16"/>
          <w:szCs w:val="16"/>
          <w:vertAlign w:val="superscript"/>
        </w:rPr>
        <w:t>c</w:t>
      </w:r>
      <w:r w:rsidRPr="00FA62AE">
        <w:rPr>
          <w:rFonts w:ascii="Arial" w:eastAsia="Times New Roman" w:hAnsi="Arial" w:cs="Arial"/>
          <w:sz w:val="16"/>
          <w:szCs w:val="16"/>
        </w:rPr>
        <w:t>This</w:t>
      </w:r>
      <w:proofErr w:type="spellEnd"/>
      <w:r w:rsidRPr="00FA62AE">
        <w:rPr>
          <w:rFonts w:ascii="Arial" w:eastAsia="Times New Roman" w:hAnsi="Arial" w:cs="Arial"/>
          <w:sz w:val="16"/>
          <w:szCs w:val="16"/>
        </w:rPr>
        <w:t xml:space="preserve"> item was down-graded because of the difference in source (pharmacy billing vs physician notes) and was therefore considered to be more likely to represent over the counter medications. </w:t>
      </w:r>
    </w:p>
    <w:p w14:paraId="229366F2" w14:textId="77777777" w:rsidR="006F5E70" w:rsidRPr="00FA62AE" w:rsidRDefault="006F5E70" w:rsidP="006F5E70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  <w:r w:rsidRPr="00FA62AE">
        <w:rPr>
          <w:rFonts w:ascii="Arial" w:eastAsia="Times New Roman" w:hAnsi="Arial" w:cs="Arial"/>
          <w:sz w:val="16"/>
          <w:szCs w:val="16"/>
        </w:rPr>
        <w:t>Key: PT: Patient reported symptom or patient information as recorded in unstructured physician notes; DX: Administrative billing code (ICD9, ICD10, CPT); MD: Physician indicated reason for procedure in preoperative or operative notes</w:t>
      </w:r>
      <w:r>
        <w:rPr>
          <w:rFonts w:ascii="Arial" w:eastAsia="Times New Roman" w:hAnsi="Arial" w:cs="Arial"/>
          <w:sz w:val="16"/>
          <w:szCs w:val="16"/>
        </w:rPr>
        <w:t xml:space="preserve"> (unavailable for IUD patients); </w:t>
      </w:r>
      <w:r w:rsidRPr="00FA62AE">
        <w:rPr>
          <w:rFonts w:ascii="Arial" w:eastAsia="Times New Roman" w:hAnsi="Arial" w:cs="Arial"/>
          <w:sz w:val="16"/>
          <w:szCs w:val="16"/>
        </w:rPr>
        <w:t>LAB: Results from laboratory tests or pathology report</w:t>
      </w:r>
      <w:r>
        <w:rPr>
          <w:rFonts w:ascii="Arial" w:eastAsia="Times New Roman" w:hAnsi="Arial" w:cs="Arial"/>
          <w:sz w:val="16"/>
          <w:szCs w:val="16"/>
        </w:rPr>
        <w:t xml:space="preserve"> (unavailable for IUD patients); </w:t>
      </w:r>
      <w:r w:rsidRPr="00FA62AE">
        <w:rPr>
          <w:rFonts w:ascii="Arial" w:eastAsia="Times New Roman" w:hAnsi="Arial" w:cs="Arial"/>
          <w:sz w:val="16"/>
          <w:szCs w:val="16"/>
        </w:rPr>
        <w:t>PHARM: Prescription information from pharmacy billing data</w:t>
      </w:r>
      <w:r>
        <w:rPr>
          <w:rFonts w:ascii="Arial" w:eastAsia="Times New Roman" w:hAnsi="Arial" w:cs="Arial"/>
          <w:sz w:val="16"/>
          <w:szCs w:val="16"/>
        </w:rPr>
        <w:t xml:space="preserve"> (unavailable for IUD patients).</w:t>
      </w:r>
    </w:p>
    <w:p w14:paraId="0BE124CA" w14:textId="77777777" w:rsidR="006F5E70" w:rsidRDefault="006F5E70" w:rsidP="006F5E70"/>
    <w:p w14:paraId="574D08D0" w14:textId="77777777" w:rsidR="006F5E70" w:rsidRDefault="006F5E70" w:rsidP="006F5E70">
      <w:pPr>
        <w:rPr>
          <w:b/>
        </w:rPr>
        <w:sectPr w:rsidR="006F5E70" w:rsidSect="00094A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57EC94" w14:textId="77777777" w:rsidR="006F5E70" w:rsidRDefault="006F5E70" w:rsidP="006F5E70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651BBB83" w14:textId="77777777" w:rsidR="006F5E70" w:rsidRDefault="006F5E70" w:rsidP="006F5E70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sz w:val="24"/>
          <w:szCs w:val="24"/>
        </w:rPr>
      </w:pPr>
      <w:r>
        <w:rPr>
          <w:rFonts w:ascii="Calibri" w:eastAsia="Times New Roman" w:hAnsi="Calibri" w:cs="Calibri"/>
          <w:b/>
          <w:bCs/>
          <w:noProof/>
          <w:sz w:val="24"/>
          <w:szCs w:val="24"/>
        </w:rPr>
        <w:drawing>
          <wp:inline distT="0" distB="0" distL="0" distR="0" wp14:anchorId="56EE3B79" wp14:editId="0C6C7C8F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boxplot_2024_02_1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570F2" w14:textId="3AC28381" w:rsidR="006F5E70" w:rsidRDefault="006F5E70" w:rsidP="006F5E70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sz w:val="24"/>
          <w:szCs w:val="24"/>
        </w:rPr>
      </w:pPr>
      <w:r>
        <w:rPr>
          <w:rFonts w:ascii="Calibri" w:eastAsia="Times New Roman" w:hAnsi="Calibri" w:cs="Calibri"/>
          <w:b/>
          <w:bCs/>
          <w:sz w:val="24"/>
          <w:szCs w:val="24"/>
        </w:rPr>
        <w:t xml:space="preserve">Supplementary Figure </w:t>
      </w:r>
      <w:r w:rsidR="009A1D23">
        <w:rPr>
          <w:rFonts w:ascii="Calibri" w:eastAsia="Times New Roman" w:hAnsi="Calibri" w:cs="Calibri"/>
          <w:b/>
          <w:bCs/>
          <w:sz w:val="24"/>
          <w:szCs w:val="24"/>
        </w:rPr>
        <w:t>S</w:t>
      </w:r>
      <w:r w:rsidR="001F2C05">
        <w:rPr>
          <w:rFonts w:ascii="Calibri" w:eastAsia="Times New Roman" w:hAnsi="Calibri" w:cs="Calibri"/>
          <w:b/>
          <w:bCs/>
          <w:sz w:val="24"/>
          <w:szCs w:val="24"/>
        </w:rPr>
        <w:t>1</w:t>
      </w:r>
      <w:r>
        <w:rPr>
          <w:rFonts w:ascii="Calibri" w:eastAsia="Times New Roman" w:hAnsi="Calibri" w:cs="Calibri"/>
          <w:b/>
          <w:bCs/>
          <w:sz w:val="24"/>
          <w:szCs w:val="24"/>
        </w:rPr>
        <w:t xml:space="preserve">. Distribution box-plots </w:t>
      </w:r>
      <w:bookmarkStart w:id="0" w:name="_Hlk159227550"/>
      <w:r>
        <w:rPr>
          <w:rFonts w:ascii="Calibri" w:eastAsia="Times New Roman" w:hAnsi="Calibri" w:cs="Calibri"/>
          <w:b/>
          <w:bCs/>
          <w:sz w:val="24"/>
          <w:szCs w:val="24"/>
        </w:rPr>
        <w:t>of symptom severity scores among LNG-IUD patients</w:t>
      </w:r>
    </w:p>
    <w:bookmarkEnd w:id="0"/>
    <w:p w14:paraId="29FAE462" w14:textId="77777777" w:rsidR="006F5E70" w:rsidRDefault="006F5E70" w:rsidP="006F5E70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sz w:val="24"/>
          <w:szCs w:val="24"/>
        </w:rPr>
      </w:pPr>
    </w:p>
    <w:p w14:paraId="19184FCE" w14:textId="77777777" w:rsidR="006F5E70" w:rsidRDefault="006F5E70" w:rsidP="006F5E70">
      <w:pPr>
        <w:rPr>
          <w:b/>
        </w:rPr>
        <w:sectPr w:rsidR="006F5E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512A0C" w14:textId="36021D32" w:rsidR="00202484" w:rsidRPr="00A236E5" w:rsidRDefault="00202484" w:rsidP="00202484">
      <w:pPr>
        <w:spacing w:after="0" w:line="240" w:lineRule="auto"/>
        <w:textAlignment w:val="baseline"/>
        <w:rPr>
          <w:rFonts w:ascii="Segoe UI" w:eastAsia="Times New Roman" w:hAnsi="Segoe UI" w:cs="Segoe UI"/>
          <w:b/>
          <w:sz w:val="18"/>
          <w:szCs w:val="18"/>
        </w:rPr>
      </w:pPr>
      <w:r>
        <w:rPr>
          <w:rFonts w:ascii="Calibri" w:eastAsia="Times New Roman" w:hAnsi="Calibri" w:cs="Calibri"/>
          <w:b/>
        </w:rPr>
        <w:lastRenderedPageBreak/>
        <w:t xml:space="preserve">Supplementary </w:t>
      </w:r>
      <w:r w:rsidRPr="00A236E5">
        <w:rPr>
          <w:rFonts w:ascii="Calibri" w:eastAsia="Times New Roman" w:hAnsi="Calibri" w:cs="Calibri"/>
          <w:b/>
        </w:rPr>
        <w:t xml:space="preserve">Table </w:t>
      </w:r>
      <w:bookmarkStart w:id="1" w:name="_Hlk185422820"/>
      <w:r w:rsidR="0056183C">
        <w:rPr>
          <w:rFonts w:ascii="Calibri" w:eastAsia="Times New Roman" w:hAnsi="Calibri" w:cs="Calibri"/>
          <w:b/>
        </w:rPr>
        <w:t>3</w:t>
      </w:r>
      <w:r w:rsidRPr="00A236E5">
        <w:rPr>
          <w:rFonts w:ascii="Calibri" w:eastAsia="Times New Roman" w:hAnsi="Calibri" w:cs="Calibri"/>
          <w:b/>
        </w:rPr>
        <w:t xml:space="preserve">: </w:t>
      </w:r>
      <w:r>
        <w:rPr>
          <w:rFonts w:ascii="Calibri" w:eastAsia="Times New Roman" w:hAnsi="Calibri" w:cs="Calibri"/>
          <w:b/>
        </w:rPr>
        <w:t>Estimated ratios</w:t>
      </w:r>
      <w:r w:rsidRPr="00A236E5">
        <w:rPr>
          <w:rFonts w:ascii="Calibri" w:eastAsia="Times New Roman" w:hAnsi="Calibri" w:cs="Calibri"/>
          <w:b/>
        </w:rPr>
        <w:t xml:space="preserve"> </w:t>
      </w:r>
      <w:r>
        <w:rPr>
          <w:rFonts w:ascii="Calibri" w:eastAsia="Times New Roman" w:hAnsi="Calibri" w:cs="Calibri"/>
          <w:b/>
        </w:rPr>
        <w:t>between</w:t>
      </w:r>
      <w:r w:rsidRPr="00A236E5">
        <w:rPr>
          <w:rFonts w:ascii="Calibri" w:eastAsia="Times New Roman" w:hAnsi="Calibri" w:cs="Calibri"/>
          <w:b/>
        </w:rPr>
        <w:t xml:space="preserve"> </w:t>
      </w:r>
      <w:r>
        <w:rPr>
          <w:rFonts w:ascii="Calibri" w:eastAsia="Times New Roman" w:hAnsi="Calibri" w:cs="Calibri"/>
          <w:b/>
        </w:rPr>
        <w:t>LNG-</w:t>
      </w:r>
      <w:r w:rsidRPr="00A236E5">
        <w:rPr>
          <w:rFonts w:ascii="Calibri" w:eastAsia="Times New Roman" w:hAnsi="Calibri" w:cs="Calibri"/>
          <w:b/>
        </w:rPr>
        <w:t xml:space="preserve">IUD </w:t>
      </w:r>
      <w:r>
        <w:rPr>
          <w:rFonts w:ascii="Calibri" w:eastAsia="Times New Roman" w:hAnsi="Calibri" w:cs="Calibri"/>
          <w:b/>
        </w:rPr>
        <w:t>patients’ baseline pelvic pain symptom severity</w:t>
      </w:r>
      <w:r w:rsidRPr="00A236E5">
        <w:rPr>
          <w:rFonts w:ascii="Calibri" w:eastAsia="Times New Roman" w:hAnsi="Calibri" w:cs="Calibri"/>
          <w:b/>
        </w:rPr>
        <w:t xml:space="preserve"> </w:t>
      </w:r>
      <w:r>
        <w:rPr>
          <w:rFonts w:ascii="Calibri" w:eastAsia="Times New Roman" w:hAnsi="Calibri" w:cs="Calibri"/>
          <w:b/>
        </w:rPr>
        <w:t xml:space="preserve">scores by ethno-racial group </w:t>
      </w:r>
      <w:r>
        <w:rPr>
          <w:rFonts w:eastAsia="Times New Roman" w:cstheme="minorHAnsi"/>
          <w:b/>
        </w:rPr>
        <w:t>in a large US South Healthcare system from 2014-2019</w:t>
      </w:r>
      <w:bookmarkEnd w:id="1"/>
    </w:p>
    <w:p w14:paraId="39DA7728" w14:textId="77777777" w:rsidR="00635920" w:rsidRDefault="00635920" w:rsidP="00635920">
      <w:pPr>
        <w:spacing w:after="0" w:line="240" w:lineRule="auto"/>
        <w:textAlignment w:val="baseline"/>
        <w:rPr>
          <w:rFonts w:ascii="Segoe UI" w:eastAsia="Times New Roman" w:hAnsi="Segoe UI" w:cs="Segoe UI"/>
          <w:b/>
          <w:sz w:val="18"/>
          <w:szCs w:val="18"/>
        </w:rPr>
      </w:pP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3505"/>
        <w:gridCol w:w="1260"/>
        <w:gridCol w:w="1440"/>
        <w:gridCol w:w="1260"/>
        <w:gridCol w:w="1440"/>
        <w:gridCol w:w="1350"/>
        <w:gridCol w:w="1530"/>
        <w:gridCol w:w="1530"/>
      </w:tblGrid>
      <w:tr w:rsidR="00635920" w14:paraId="0ED68160" w14:textId="77777777" w:rsidTr="00635920">
        <w:tc>
          <w:tcPr>
            <w:tcW w:w="13315" w:type="dxa"/>
            <w:gridSpan w:val="8"/>
            <w:tcBorders>
              <w:top w:val="single" w:sz="4" w:space="0" w:color="auto"/>
              <w:bottom w:val="nil"/>
            </w:tcBorders>
          </w:tcPr>
          <w:p w14:paraId="0D1A18EB" w14:textId="78998EA4" w:rsidR="00635920" w:rsidRPr="00163245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6324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Estimated ratios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(compared to reference </w:t>
            </w:r>
            <w:proofErr w:type="gramStart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groups)</w:t>
            </w:r>
            <w:r w:rsidRPr="00AD1EA8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a</w:t>
            </w:r>
            <w:proofErr w:type="gramEnd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r w:rsidRPr="0016324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for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pelvic pain </w:t>
            </w:r>
            <w:r w:rsidRPr="0016324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severity scores </w:t>
            </w:r>
          </w:p>
          <w:p w14:paraId="3D3AAB9D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16324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(95% CIs) </w:t>
            </w:r>
          </w:p>
        </w:tc>
      </w:tr>
      <w:tr w:rsidR="00635920" w14:paraId="63321EC7" w14:textId="77777777" w:rsidTr="009B7420">
        <w:tc>
          <w:tcPr>
            <w:tcW w:w="3505" w:type="dxa"/>
            <w:tcBorders>
              <w:top w:val="nil"/>
              <w:bottom w:val="single" w:sz="4" w:space="0" w:color="auto"/>
              <w:right w:val="nil"/>
            </w:tcBorders>
          </w:tcPr>
          <w:p w14:paraId="562E0376" w14:textId="77777777" w:rsidR="00635920" w:rsidRPr="00B4201B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79990" w14:textId="77777777" w:rsidR="00635920" w:rsidRPr="00B4201B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Unadjus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AFF07" w14:textId="77777777" w:rsidR="00635920" w:rsidRPr="00B4201B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</w:t>
            </w:r>
            <w:r w:rsidRPr="00B4201B">
              <w:rPr>
                <w:rFonts w:ascii="Arial" w:eastAsia="Times New Roman" w:hAnsi="Arial" w:cs="Arial"/>
                <w:b/>
                <w:sz w:val="16"/>
                <w:szCs w:val="16"/>
              </w:rPr>
              <w:t>djusted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for 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6A7F3" w14:textId="77777777" w:rsidR="00635920" w:rsidRPr="00B4201B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Adjustment for </w:t>
            </w:r>
            <w:r w:rsidRPr="00B4201B">
              <w:rPr>
                <w:rFonts w:ascii="Arial" w:eastAsia="Times New Roman" w:hAnsi="Arial" w:cs="Arial"/>
                <w:b/>
                <w:sz w:val="16"/>
                <w:szCs w:val="16"/>
              </w:rPr>
              <w:t>insurance st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61183" w14:textId="77777777" w:rsidR="00635920" w:rsidRPr="00B4201B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djustment for par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A885B" w14:textId="77777777" w:rsidR="00635920" w:rsidRPr="00B4201B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djustment for p</w:t>
            </w:r>
            <w:r w:rsidRPr="00B4201B">
              <w:rPr>
                <w:rFonts w:ascii="Arial" w:eastAsia="Times New Roman" w:hAnsi="Arial" w:cs="Arial"/>
                <w:b/>
                <w:sz w:val="16"/>
                <w:szCs w:val="16"/>
              </w:rPr>
              <w:t>rior treat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E0CFB" w14:textId="77777777" w:rsidR="00635920" w:rsidRPr="00B4201B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djustment for diagnostic categori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</w:tcPr>
          <w:p w14:paraId="1784F831" w14:textId="77777777" w:rsidR="00635920" w:rsidRPr="00B4201B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djustment with all covariates</w:t>
            </w:r>
          </w:p>
        </w:tc>
      </w:tr>
      <w:tr w:rsidR="00635920" w14:paraId="40ED74D8" w14:textId="77777777" w:rsidTr="009B7420">
        <w:tc>
          <w:tcPr>
            <w:tcW w:w="3505" w:type="dxa"/>
            <w:tcBorders>
              <w:bottom w:val="nil"/>
              <w:right w:val="nil"/>
            </w:tcBorders>
          </w:tcPr>
          <w:p w14:paraId="14D3B43A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Black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ref: White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3C8EBF77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  <w:p w14:paraId="135997D3" w14:textId="3A699AD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6 to 1.08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5C17CD6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  <w:p w14:paraId="0DF9135A" w14:textId="1E71B91B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7 to 1.1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6AEA484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  <w:p w14:paraId="60C93395" w14:textId="731AF741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3 to 1.05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45A98BDC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  <w:p w14:paraId="49ED6A39" w14:textId="13B21473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7 to 1.10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4142931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  <w:p w14:paraId="0A603865" w14:textId="225EDD11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4 to 1.04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C475608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  <w:p w14:paraId="0AB5D1DE" w14:textId="56F7948F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82 to 1.16)</w:t>
            </w:r>
          </w:p>
        </w:tc>
        <w:tc>
          <w:tcPr>
            <w:tcW w:w="1530" w:type="dxa"/>
            <w:tcBorders>
              <w:left w:val="nil"/>
              <w:bottom w:val="nil"/>
            </w:tcBorders>
          </w:tcPr>
          <w:p w14:paraId="21DEB357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5</w:t>
            </w:r>
          </w:p>
          <w:p w14:paraId="62ED33EA" w14:textId="752CBC1E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1 to 1.01)</w:t>
            </w:r>
          </w:p>
        </w:tc>
      </w:tr>
      <w:tr w:rsidR="00635920" w14:paraId="393D3AF5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70A85E54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Hispani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ref: Whit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1013C0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  <w:p w14:paraId="21898507" w14:textId="14655C44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2 to 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F33879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  <w:p w14:paraId="1188950D" w14:textId="72CE384C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8 to 1.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C7CA29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0</w:t>
            </w:r>
          </w:p>
          <w:p w14:paraId="6220577F" w14:textId="2F9E9FB6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62 to 1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A1D8BB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  <w:p w14:paraId="0B2776CF" w14:textId="4BAA9FA5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9 to 1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6ADAD4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  <w:p w14:paraId="63FF6D33" w14:textId="36104B51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4 to 1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ED0295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  <w:p w14:paraId="6B22EAD2" w14:textId="691E1003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83 to 1.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3FBD5CA6" w14:textId="77777777" w:rsidR="00635920" w:rsidRDefault="007275F1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  <w:p w14:paraId="0C3DC863" w14:textId="1D90F70F" w:rsidR="007275F1" w:rsidRPr="00C861B6" w:rsidRDefault="007275F1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0 to 1.10)</w:t>
            </w:r>
          </w:p>
        </w:tc>
      </w:tr>
      <w:tr w:rsidR="00635920" w14:paraId="60121188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7D0B9D4B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ge at LNG-IUD treatment (ref: mean ag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9E53B6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E3E56A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  <w:p w14:paraId="4298FAD0" w14:textId="0818ECCB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97 to 0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DAE7E4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FEBFA3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0AB7B1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35EC3A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7EB17C84" w14:textId="77777777" w:rsidR="00635920" w:rsidRDefault="007275F1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  <w:p w14:paraId="50797F36" w14:textId="4A38B28D" w:rsidR="007275F1" w:rsidRPr="00C861B6" w:rsidRDefault="007275F1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98 to 1.01)</w:t>
            </w:r>
          </w:p>
        </w:tc>
      </w:tr>
      <w:tr w:rsidR="00635920" w14:paraId="49EE03E3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30378339" w14:textId="51C792C2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Medicaid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ref: </w:t>
            </w:r>
            <w:r w:rsidR="00AB3592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B1DC00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51D1FB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3126A2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  <w:p w14:paraId="2A109FF9" w14:textId="072E3CEB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92 to 1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D5D1A5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D89E00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3257E4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206F4D9F" w14:textId="77777777" w:rsidR="00635920" w:rsidRDefault="007275F1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8</w:t>
            </w:r>
          </w:p>
          <w:p w14:paraId="3D1E2E96" w14:textId="17CB8642" w:rsidR="007275F1" w:rsidRPr="00C861B6" w:rsidRDefault="007275F1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14 to 1.67)</w:t>
            </w:r>
          </w:p>
        </w:tc>
      </w:tr>
      <w:tr w:rsidR="00635920" w14:paraId="68DEC8E6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4B17FBAC" w14:textId="72B52123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Uninsured (ref: </w:t>
            </w:r>
            <w:r w:rsidR="00AB3592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1ED803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51E5D3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F9E983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0</w:t>
            </w:r>
          </w:p>
          <w:p w14:paraId="66C3377B" w14:textId="7B9950B3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04 to 1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346131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818A23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9D4BC9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1BDE6B78" w14:textId="77777777" w:rsidR="00635920" w:rsidRDefault="007275F1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43</w:t>
            </w:r>
          </w:p>
          <w:p w14:paraId="60BA5F16" w14:textId="4B2FD60E" w:rsidR="007275F1" w:rsidRPr="00C861B6" w:rsidRDefault="007275F1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16 to 1.76)</w:t>
            </w:r>
          </w:p>
        </w:tc>
      </w:tr>
      <w:tr w:rsidR="00635920" w14:paraId="43444CF4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45CE0DB3" w14:textId="0D81958F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edicare (ref: </w:t>
            </w:r>
            <w:r w:rsidR="00AB3592"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F06652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92068A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CD5BD0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6</w:t>
            </w:r>
          </w:p>
          <w:p w14:paraId="58388A3A" w14:textId="62832417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0 to 1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1BB707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4946DC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302C0D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00D12792" w14:textId="77777777" w:rsidR="00635920" w:rsidRDefault="007275F1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  <w:p w14:paraId="0DEFCAD0" w14:textId="4273BECD" w:rsidR="007275F1" w:rsidRPr="00C861B6" w:rsidRDefault="007275F1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91 to 1.95)</w:t>
            </w:r>
          </w:p>
        </w:tc>
      </w:tr>
      <w:tr w:rsidR="00635920" w14:paraId="67AC993D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2E48F9BE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ingle Parity (ref: Nulliparou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A1C457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F6210A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5E3188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B31D53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  <w:p w14:paraId="666ADAC7" w14:textId="0EB9524B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64 to 1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580000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04D591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62CB73AB" w14:textId="77777777" w:rsidR="00635920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  <w:p w14:paraId="5A32BDEA" w14:textId="68489AD8" w:rsidR="0044353C" w:rsidRPr="00C861B6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1 to 1.11)</w:t>
            </w:r>
          </w:p>
        </w:tc>
      </w:tr>
      <w:tr w:rsidR="00635920" w14:paraId="625A9B8E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637FB431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ultiparous (ref: Nulliparou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309F62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5F3571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91E46D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AD1C5E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4</w:t>
            </w:r>
          </w:p>
          <w:p w14:paraId="5D60D38E" w14:textId="6A0F5337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62 to 0.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A0E7AB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E47957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71713A39" w14:textId="77777777" w:rsidR="00635920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  <w:p w14:paraId="210BF249" w14:textId="6FE33EE0" w:rsidR="0044353C" w:rsidRPr="00C861B6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3 to 1.06)</w:t>
            </w:r>
          </w:p>
        </w:tc>
      </w:tr>
      <w:tr w:rsidR="00635920" w14:paraId="443114A2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490E89E6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known parity (ref: Nulliparou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CD2B4C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02EE48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7C1AAC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5DF9DD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4</w:t>
            </w:r>
          </w:p>
          <w:p w14:paraId="5930F21A" w14:textId="6ACDE1CF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46 to 0.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C4C768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22B334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46A9E371" w14:textId="77777777" w:rsidR="00635920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5</w:t>
            </w:r>
          </w:p>
          <w:p w14:paraId="78468389" w14:textId="7CE11AC1" w:rsidR="0044353C" w:rsidRPr="00C861B6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56 to 1.01)</w:t>
            </w:r>
          </w:p>
        </w:tc>
      </w:tr>
      <w:tr w:rsidR="00635920" w14:paraId="70507949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29F15A0D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rior medical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reatments</w:t>
            </w:r>
            <w:r w:rsidRPr="0033380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– single type </w:t>
            </w:r>
          </w:p>
          <w:p w14:paraId="2B187E57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ref: no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B38C5F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1CFE44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5343CE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5D0C28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983E51" w14:textId="41DA35BE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4</w:t>
            </w:r>
          </w:p>
          <w:p w14:paraId="579E23D8" w14:textId="49F2C912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12 to 1.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D1F899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12D524A4" w14:textId="77777777" w:rsidR="00635920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1</w:t>
            </w:r>
          </w:p>
          <w:p w14:paraId="21630F58" w14:textId="25D43D8B" w:rsidR="0044353C" w:rsidRPr="00C861B6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10 to 1.56)</w:t>
            </w:r>
          </w:p>
        </w:tc>
      </w:tr>
      <w:tr w:rsidR="00871EB9" w14:paraId="26E84B5C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5A49C8F3" w14:textId="77777777" w:rsidR="00871EB9" w:rsidRDefault="00871EB9" w:rsidP="00871EB9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rior medical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reatment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– multiple types </w:t>
            </w:r>
          </w:p>
          <w:p w14:paraId="5BAEED9D" w14:textId="77777777" w:rsidR="00871EB9" w:rsidRPr="00C861B6" w:rsidRDefault="00871EB9" w:rsidP="00871EB9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ref: no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DE89FB" w14:textId="77777777" w:rsidR="00871EB9" w:rsidRPr="00C861B6" w:rsidRDefault="00871EB9" w:rsidP="00871EB9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605C3E" w14:textId="77777777" w:rsidR="00871EB9" w:rsidRPr="00C861B6" w:rsidRDefault="00871EB9" w:rsidP="00871EB9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BF8C3F" w14:textId="77777777" w:rsidR="00871EB9" w:rsidRPr="00C861B6" w:rsidRDefault="00871EB9" w:rsidP="00871EB9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73F892" w14:textId="77777777" w:rsidR="00871EB9" w:rsidRPr="00C861B6" w:rsidRDefault="00871EB9" w:rsidP="00871EB9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2CC38F" w14:textId="77777777" w:rsidR="00871EB9" w:rsidRDefault="00871EB9" w:rsidP="00871EB9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93</w:t>
            </w:r>
          </w:p>
          <w:p w14:paraId="70F57A43" w14:textId="5F5721DC" w:rsidR="00871EB9" w:rsidRPr="00C861B6" w:rsidRDefault="00871EB9" w:rsidP="00871EB9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61 to 2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605068" w14:textId="77777777" w:rsidR="00871EB9" w:rsidRPr="00C861B6" w:rsidRDefault="00871EB9" w:rsidP="00871EB9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02D0C3C7" w14:textId="77777777" w:rsidR="00871EB9" w:rsidRDefault="0044353C" w:rsidP="00871EB9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90</w:t>
            </w:r>
          </w:p>
          <w:p w14:paraId="73F8B297" w14:textId="0E09279E" w:rsidR="0044353C" w:rsidRPr="00C861B6" w:rsidRDefault="0044353C" w:rsidP="00871EB9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59 to 2.28)</w:t>
            </w:r>
          </w:p>
        </w:tc>
      </w:tr>
      <w:tr w:rsidR="00635920" w14:paraId="1B4458EE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389FCFAE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rior surgical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rocedure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– single type </w:t>
            </w:r>
          </w:p>
          <w:p w14:paraId="65EF1615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ref: no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2F1599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5C4C9F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F458E2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02D03C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F722A6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68</w:t>
            </w:r>
          </w:p>
          <w:p w14:paraId="7B36A4B6" w14:textId="2F4DE943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42 to 1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59CE7A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1907CDA8" w14:textId="77777777" w:rsidR="00635920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3</w:t>
            </w:r>
          </w:p>
          <w:p w14:paraId="2A4B067B" w14:textId="251C6C06" w:rsidR="0044353C" w:rsidRPr="00C861B6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11 to 1.58)</w:t>
            </w:r>
          </w:p>
        </w:tc>
      </w:tr>
      <w:tr w:rsidR="00635920" w14:paraId="41104E66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28145770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rior surgical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rocedure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– multiple types (ref: no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6B2746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CE7C20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7CAD58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12DB04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3F26E4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43</w:t>
            </w:r>
          </w:p>
          <w:p w14:paraId="1EF16FC6" w14:textId="06B40E47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17 to 1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59CC8F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7B6A4118" w14:textId="77777777" w:rsidR="00635920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7</w:t>
            </w:r>
          </w:p>
          <w:p w14:paraId="358EC45F" w14:textId="1EBD3A71" w:rsidR="0044353C" w:rsidRPr="00C861B6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05 to 1.55)</w:t>
            </w:r>
          </w:p>
        </w:tc>
      </w:tr>
      <w:tr w:rsidR="00635920" w14:paraId="3F4E465F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299C6963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Some prior IUD treatment -type unknown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  <w:p w14:paraId="7083B5A2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ref: no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DBEA50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B8A641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CEBF04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82C727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3E06A1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  <w:p w14:paraId="08299EDA" w14:textId="37D69B53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0 to 1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BFBA1B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6F3A7A5E" w14:textId="77777777" w:rsidR="00635920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6</w:t>
            </w:r>
          </w:p>
          <w:p w14:paraId="5324A156" w14:textId="1AD2CDDB" w:rsidR="0044353C" w:rsidRPr="00C861B6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80 to 1.41)</w:t>
            </w:r>
          </w:p>
        </w:tc>
      </w:tr>
      <w:tr w:rsidR="00635920" w14:paraId="3044D483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38EE7418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Prior treatment with a hormonal IUD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  <w:p w14:paraId="2EE87E6F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ref: non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472744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BA255B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38031B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DBDDA1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BCB210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  <w:p w14:paraId="170F3A7A" w14:textId="7281D8F7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1 to 1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4326E6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5B6D0AC9" w14:textId="77777777" w:rsidR="00635920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  <w:p w14:paraId="4F028F6B" w14:textId="7D9F77D4" w:rsidR="0044353C" w:rsidRPr="00C861B6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2 to 1.08)</w:t>
            </w:r>
          </w:p>
        </w:tc>
      </w:tr>
      <w:tr w:rsidR="00635920" w14:paraId="4D026834" w14:textId="77777777" w:rsidTr="009B7420">
        <w:tc>
          <w:tcPr>
            <w:tcW w:w="3505" w:type="dxa"/>
            <w:tcBorders>
              <w:top w:val="nil"/>
              <w:bottom w:val="nil"/>
              <w:right w:val="nil"/>
            </w:tcBorders>
          </w:tcPr>
          <w:p w14:paraId="5B997ADB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Diagnostic code for fibroids </w:t>
            </w:r>
          </w:p>
          <w:p w14:paraId="2A0B1886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ref: not presen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B894EA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358C61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5747FF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71C4B3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93D04E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144181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  <w:p w14:paraId="64CC9757" w14:textId="2ECAC88F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6 to 1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073CA66B" w14:textId="77777777" w:rsidR="00635920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  <w:p w14:paraId="276E4965" w14:textId="360A509C" w:rsidR="0044353C" w:rsidRPr="00C861B6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0.77 to 1.24)</w:t>
            </w:r>
          </w:p>
        </w:tc>
      </w:tr>
      <w:tr w:rsidR="00635920" w14:paraId="103260C8" w14:textId="77777777" w:rsidTr="009B7420">
        <w:tc>
          <w:tcPr>
            <w:tcW w:w="3505" w:type="dxa"/>
            <w:tcBorders>
              <w:top w:val="nil"/>
              <w:right w:val="nil"/>
            </w:tcBorders>
          </w:tcPr>
          <w:p w14:paraId="70647BCA" w14:textId="77777777" w:rsidR="00635920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Diagnostic code for endometriosis </w:t>
            </w:r>
          </w:p>
          <w:p w14:paraId="59EDD99C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ref: not present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4C21ECD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6244BE0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97FD36C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7DECA99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90F2CCA" w14:textId="77777777" w:rsidR="00635920" w:rsidRPr="00C861B6" w:rsidRDefault="00635920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6F3514F" w14:textId="77777777" w:rsidR="00635920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09</w:t>
            </w:r>
          </w:p>
          <w:p w14:paraId="6A456BC0" w14:textId="094FD27B" w:rsidR="00871EB9" w:rsidRPr="00C861B6" w:rsidRDefault="00871EB9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73 to 2.54)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14:paraId="7EFB78F9" w14:textId="77777777" w:rsidR="00635920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80</w:t>
            </w:r>
          </w:p>
          <w:p w14:paraId="2D256F7A" w14:textId="46A93163" w:rsidR="0044353C" w:rsidRPr="00C861B6" w:rsidRDefault="0044353C" w:rsidP="00635920">
            <w:pPr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48 to 2.20)</w:t>
            </w:r>
          </w:p>
        </w:tc>
      </w:tr>
    </w:tbl>
    <w:p w14:paraId="77B79ABD" w14:textId="24161CAF" w:rsidR="00635920" w:rsidRPr="00333803" w:rsidRDefault="00635920" w:rsidP="00635920">
      <w:pPr>
        <w:spacing w:after="0" w:line="240" w:lineRule="auto"/>
        <w:textAlignment w:val="baseline"/>
        <w:rPr>
          <w:rFonts w:ascii="Arial" w:eastAsia="Times New Roman" w:hAnsi="Arial" w:cs="Arial"/>
          <w:sz w:val="16"/>
          <w:szCs w:val="16"/>
        </w:rPr>
      </w:pPr>
      <w:proofErr w:type="spellStart"/>
      <w:r w:rsidRPr="00333803">
        <w:rPr>
          <w:rFonts w:ascii="Arial" w:eastAsia="Times New Roman" w:hAnsi="Arial" w:cs="Arial"/>
          <w:sz w:val="16"/>
          <w:szCs w:val="16"/>
          <w:vertAlign w:val="superscript"/>
        </w:rPr>
        <w:t>a</w:t>
      </w:r>
      <w:r w:rsidRPr="00333803">
        <w:rPr>
          <w:rFonts w:ascii="Arial" w:eastAsia="Times New Roman" w:hAnsi="Arial" w:cs="Arial"/>
          <w:sz w:val="16"/>
          <w:szCs w:val="16"/>
        </w:rPr>
        <w:t>Estimated</w:t>
      </w:r>
      <w:proofErr w:type="spellEnd"/>
      <w:r w:rsidRPr="00333803">
        <w:rPr>
          <w:rFonts w:ascii="Arial" w:eastAsia="Times New Roman" w:hAnsi="Arial" w:cs="Arial"/>
          <w:sz w:val="16"/>
          <w:szCs w:val="16"/>
        </w:rPr>
        <w:t xml:space="preserve"> with negative binomial models, which offered superior model fit to Poisson models (likelihood ratio; p&lt;0.01), and the ratio of expected to observed zero scores (</w:t>
      </w:r>
      <w:r>
        <w:rPr>
          <w:rFonts w:ascii="Arial" w:eastAsia="Times New Roman" w:hAnsi="Arial" w:cs="Arial"/>
          <w:sz w:val="16"/>
          <w:szCs w:val="16"/>
        </w:rPr>
        <w:t>0.83</w:t>
      </w:r>
      <w:r w:rsidRPr="00333803">
        <w:rPr>
          <w:rFonts w:ascii="Arial" w:eastAsia="Times New Roman" w:hAnsi="Arial" w:cs="Arial"/>
          <w:sz w:val="16"/>
          <w:szCs w:val="16"/>
        </w:rPr>
        <w:t>) did not strongly indicate a need for a zero-inflated model.</w:t>
      </w:r>
    </w:p>
    <w:p w14:paraId="59B84CCE" w14:textId="6FCF4188" w:rsidR="00635920" w:rsidRDefault="00635920" w:rsidP="00635920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Prior</w:t>
      </w:r>
      <w:proofErr w:type="spellEnd"/>
      <w:r>
        <w:rPr>
          <w:rFonts w:ascii="Arial" w:hAnsi="Arial" w:cs="Arial"/>
          <w:sz w:val="16"/>
          <w:szCs w:val="16"/>
        </w:rPr>
        <w:t xml:space="preserve"> medical treatments included: Depo Provera, GnRH agonists, hormonal contraceptives (oral, patch, or ring), intravenous hormonal injections, hormonal implants, iron supplements, tranexamic acids</w:t>
      </w:r>
      <w:r w:rsidR="00777E71">
        <w:rPr>
          <w:rFonts w:ascii="Arial" w:hAnsi="Arial" w:cs="Arial"/>
          <w:sz w:val="16"/>
          <w:szCs w:val="16"/>
        </w:rPr>
        <w:t xml:space="preserve"> (</w:t>
      </w:r>
      <w:proofErr w:type="spellStart"/>
      <w:r w:rsidR="00777E71">
        <w:rPr>
          <w:rFonts w:ascii="Arial" w:hAnsi="Arial" w:cs="Arial"/>
          <w:sz w:val="16"/>
          <w:szCs w:val="16"/>
        </w:rPr>
        <w:t>Lysteda</w:t>
      </w:r>
      <w:proofErr w:type="spellEnd"/>
      <w:r>
        <w:rPr>
          <w:rFonts w:ascii="Arial" w:hAnsi="Arial" w:cs="Arial"/>
          <w:sz w:val="16"/>
          <w:szCs w:val="16"/>
        </w:rPr>
        <w:t xml:space="preserve">), or Progestins. </w:t>
      </w:r>
    </w:p>
    <w:p w14:paraId="0E675654" w14:textId="66CF3D76" w:rsidR="00635920" w:rsidRPr="008C1007" w:rsidRDefault="00635920" w:rsidP="00635920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</w:rPr>
        <w:t>c</w:t>
      </w:r>
      <w:r>
        <w:rPr>
          <w:rFonts w:ascii="Arial" w:hAnsi="Arial" w:cs="Arial"/>
          <w:sz w:val="16"/>
          <w:szCs w:val="16"/>
        </w:rPr>
        <w:t>Surgical</w:t>
      </w:r>
      <w:proofErr w:type="spellEnd"/>
      <w:r>
        <w:rPr>
          <w:rFonts w:ascii="Arial" w:hAnsi="Arial" w:cs="Arial"/>
          <w:sz w:val="16"/>
          <w:szCs w:val="16"/>
        </w:rPr>
        <w:t xml:space="preserve"> procedures included: dilation and curettage, endometrial ablation, hysteroscopy, laparoscopy (for gynecologic indication), laparotomy (for gynecologic indication), and myomectomy.</w:t>
      </w:r>
    </w:p>
    <w:p w14:paraId="4F0727E1" w14:textId="77777777" w:rsidR="00202484" w:rsidRDefault="00202484" w:rsidP="006F5E70">
      <w:pPr>
        <w:rPr>
          <w:b/>
        </w:rPr>
        <w:sectPr w:rsidR="00202484" w:rsidSect="0063592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BA6142" w14:textId="4BEF4F71" w:rsidR="006F5E70" w:rsidRPr="00F75A06" w:rsidRDefault="006F5E70" w:rsidP="006F5E70">
      <w:pPr>
        <w:rPr>
          <w:b/>
        </w:rPr>
      </w:pPr>
      <w:r>
        <w:rPr>
          <w:b/>
        </w:rPr>
        <w:lastRenderedPageBreak/>
        <w:t xml:space="preserve">Supplementary Table </w:t>
      </w:r>
      <w:r w:rsidR="009A1D23">
        <w:rPr>
          <w:b/>
        </w:rPr>
        <w:t>S</w:t>
      </w:r>
      <w:r w:rsidR="00202484">
        <w:rPr>
          <w:b/>
        </w:rPr>
        <w:t>4</w:t>
      </w:r>
      <w:r>
        <w:rPr>
          <w:b/>
        </w:rPr>
        <w:t>: Comparison of analysis sample to excluded LNG-IUD patients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7"/>
        <w:gridCol w:w="1298"/>
        <w:gridCol w:w="1350"/>
        <w:gridCol w:w="1080"/>
        <w:gridCol w:w="1440"/>
        <w:gridCol w:w="1170"/>
      </w:tblGrid>
      <w:tr w:rsidR="006F5E70" w:rsidRPr="0084439A" w14:paraId="29D6C555" w14:textId="77777777" w:rsidTr="00094A54">
        <w:trPr>
          <w:trHeight w:val="300"/>
        </w:trPr>
        <w:tc>
          <w:tcPr>
            <w:tcW w:w="29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D320F80" w14:textId="77777777" w:rsidR="006F5E70" w:rsidRPr="00C861B6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8951E7" w14:textId="77777777" w:rsidR="006F5E70" w:rsidRPr="00886203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86203">
              <w:rPr>
                <w:rFonts w:ascii="Arial" w:eastAsia="Times New Roman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17F1CC" w14:textId="77777777" w:rsidR="006F5E70" w:rsidRPr="00886203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A3E1A5" w14:textId="77777777" w:rsidR="006F5E70" w:rsidRPr="00886203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145C2C" w14:textId="77777777" w:rsidR="006F5E70" w:rsidRPr="00886203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86203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P-value for difference </w:t>
            </w:r>
          </w:p>
          <w:p w14:paraId="6220C6AB" w14:textId="77777777" w:rsidR="006F5E70" w:rsidRPr="00886203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72814A" w14:textId="77777777" w:rsidR="006F5E70" w:rsidRPr="00886203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86203">
              <w:rPr>
                <w:rFonts w:ascii="Arial" w:eastAsia="Times New Roman" w:hAnsi="Arial" w:cs="Arial"/>
                <w:b/>
                <w:sz w:val="16"/>
                <w:szCs w:val="16"/>
              </w:rPr>
              <w:t>All Patients </w:t>
            </w:r>
          </w:p>
        </w:tc>
      </w:tr>
      <w:tr w:rsidR="006F5E70" w:rsidRPr="0084439A" w14:paraId="36F694A7" w14:textId="77777777" w:rsidTr="003442CB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D125D" w14:textId="77777777" w:rsidR="006F5E70" w:rsidRPr="00C861B6" w:rsidRDefault="006F5E70" w:rsidP="00094A5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0965460" w14:textId="77777777" w:rsidR="006F5E70" w:rsidRPr="00886203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nalysis sampl</w:t>
            </w:r>
            <w:r w:rsidRPr="00886203">
              <w:rPr>
                <w:rFonts w:ascii="Arial" w:eastAsia="Times New Roman" w:hAnsi="Arial" w:cs="Arial"/>
                <w:b/>
                <w:sz w:val="16"/>
                <w:szCs w:val="16"/>
              </w:rPr>
              <w:t>e 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2FB181" w14:textId="77777777" w:rsidR="006F5E70" w:rsidRPr="00886203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Same-day myomectomy</w:t>
            </w:r>
            <w:r w:rsidRPr="00886203">
              <w:rPr>
                <w:rFonts w:ascii="Arial" w:eastAsia="Times New Roman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B97868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Same-day removal of another IUD</w:t>
            </w:r>
          </w:p>
          <w:p w14:paraId="784CFFC0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  <w:p w14:paraId="3CFC5E03" w14:textId="77777777" w:rsidR="006F5E70" w:rsidRPr="00886203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F7D45" w14:textId="77777777" w:rsidR="006F5E70" w:rsidRPr="00886203" w:rsidRDefault="006F5E70" w:rsidP="000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59449" w14:textId="77777777" w:rsidR="006F5E70" w:rsidRPr="00886203" w:rsidRDefault="006F5E70" w:rsidP="00094A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</w:tr>
      <w:tr w:rsidR="006F5E70" w:rsidRPr="0084439A" w14:paraId="7D42BC3B" w14:textId="77777777" w:rsidTr="003442C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CB1A63B" w14:textId="77777777" w:rsidR="006F5E70" w:rsidRPr="00C861B6" w:rsidRDefault="006F5E70" w:rsidP="00094A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  <w:r w:rsidRPr="00C861B6">
              <w:rPr>
                <w:rFonts w:ascii="Arial" w:eastAsia="Times New Roman" w:hAnsi="Arial" w:cs="Arial"/>
                <w:b/>
                <w:sz w:val="16"/>
                <w:szCs w:val="16"/>
              </w:rPr>
              <w:t>Total 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42FDED" w14:textId="1AD9C488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 w:rsidR="000B6F26">
              <w:rPr>
                <w:rFonts w:ascii="Arial" w:eastAsia="Times New Roman" w:hAnsi="Arial" w:cs="Arial"/>
                <w:sz w:val="16"/>
                <w:szCs w:val="16"/>
              </w:rPr>
              <w:t>83</w:t>
            </w: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14346E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2C36CD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3F4452" w14:textId="77777777" w:rsidR="006F5E70" w:rsidRPr="00C861B6" w:rsidRDefault="006F5E70" w:rsidP="00094A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62CBC5C" w14:textId="2AC660AE" w:rsidR="006F5E70" w:rsidRPr="00C861B6" w:rsidRDefault="006F5E70" w:rsidP="00094A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="000B6F26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</w:tr>
      <w:tr w:rsidR="006F5E70" w:rsidRPr="0084439A" w14:paraId="12B43004" w14:textId="77777777" w:rsidTr="003442CB">
        <w:trPr>
          <w:trHeight w:val="300"/>
        </w:trPr>
        <w:tc>
          <w:tcPr>
            <w:tcW w:w="9265" w:type="dxa"/>
            <w:gridSpan w:val="6"/>
            <w:tcBorders>
              <w:top w:val="nil"/>
              <w:bottom w:val="nil"/>
            </w:tcBorders>
            <w:shd w:val="clear" w:color="auto" w:fill="auto"/>
            <w:hideMark/>
          </w:tcPr>
          <w:p w14:paraId="043C2716" w14:textId="77777777" w:rsidR="006F5E70" w:rsidRPr="00B4201B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201B">
              <w:rPr>
                <w:rFonts w:ascii="Arial" w:eastAsia="Times New Roman" w:hAnsi="Arial" w:cs="Arial"/>
                <w:b/>
                <w:sz w:val="16"/>
                <w:szCs w:val="16"/>
              </w:rPr>
              <w:t> Mean (SD) </w:t>
            </w:r>
          </w:p>
        </w:tc>
      </w:tr>
      <w:tr w:rsidR="006F5E70" w:rsidRPr="0084439A" w14:paraId="5410B674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5A2C5B3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Age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71900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3.1</w:t>
            </w:r>
          </w:p>
          <w:p w14:paraId="09D6FEF4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7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F8420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7.2</w:t>
            </w:r>
          </w:p>
          <w:p w14:paraId="407C7CEB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10D2E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3.6</w:t>
            </w:r>
          </w:p>
          <w:p w14:paraId="28F34DF7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6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2D5AD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CCC0945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3.3</w:t>
            </w:r>
          </w:p>
          <w:p w14:paraId="5A8C511D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7.3)</w:t>
            </w:r>
          </w:p>
        </w:tc>
      </w:tr>
      <w:tr w:rsidR="006F5E70" w:rsidRPr="0084439A" w14:paraId="2312D205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0344FB7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terine b</w:t>
            </w:r>
            <w:r w:rsidRPr="00C861B6">
              <w:rPr>
                <w:rFonts w:ascii="Arial" w:eastAsia="Times New Roman" w:hAnsi="Arial" w:cs="Arial"/>
                <w:sz w:val="16"/>
                <w:szCs w:val="16"/>
              </w:rPr>
              <w:t xml:space="preserve">leeding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s</w:t>
            </w: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ymptom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severity Score</w:t>
            </w:r>
            <w:r w:rsidRPr="00C861B6">
              <w:rPr>
                <w:rFonts w:ascii="Arial" w:eastAsia="Times New Roman" w:hAnsi="Arial" w:cs="Arial"/>
                <w:sz w:val="16"/>
                <w:szCs w:val="16"/>
              </w:rPr>
              <w:t xml:space="preserve"> 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2F594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.9</w:t>
            </w:r>
          </w:p>
          <w:p w14:paraId="4AF3D6ED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929BA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.0</w:t>
            </w:r>
          </w:p>
          <w:p w14:paraId="34128010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7C832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0</w:t>
            </w:r>
          </w:p>
          <w:p w14:paraId="3F57EC99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C7988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E6F28F9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.9</w:t>
            </w:r>
          </w:p>
          <w:p w14:paraId="0983DF1B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4.8)</w:t>
            </w:r>
          </w:p>
        </w:tc>
      </w:tr>
      <w:tr w:rsidR="006F5E70" w:rsidRPr="0084439A" w14:paraId="1F0FB7AF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40FE109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elvic pain symptom severity scor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8DA3C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3</w:t>
            </w:r>
          </w:p>
          <w:p w14:paraId="7018D99B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0F6CA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8</w:t>
            </w:r>
          </w:p>
          <w:p w14:paraId="16E85104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8D1AE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9</w:t>
            </w:r>
          </w:p>
          <w:p w14:paraId="5B10E823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65E15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3741D87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3</w:t>
            </w:r>
          </w:p>
          <w:p w14:paraId="089D8BFA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.2)</w:t>
            </w:r>
          </w:p>
        </w:tc>
      </w:tr>
      <w:tr w:rsidR="006F5E70" w:rsidRPr="0084439A" w14:paraId="50BF4341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9068174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terine bulk symptom severity score</w:t>
            </w: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1008E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6</w:t>
            </w:r>
          </w:p>
          <w:p w14:paraId="409F1104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CA098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3</w:t>
            </w:r>
          </w:p>
          <w:p w14:paraId="4989AE66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46E53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</w:t>
            </w:r>
          </w:p>
          <w:p w14:paraId="593935E0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4B669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5667A11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7</w:t>
            </w:r>
          </w:p>
          <w:p w14:paraId="3765A031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.8)</w:t>
            </w:r>
          </w:p>
        </w:tc>
      </w:tr>
      <w:tr w:rsidR="006F5E70" w:rsidRPr="0084439A" w14:paraId="4E178A70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83EB14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E4FA1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1CCDF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D6ABD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4CBCB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7B23C1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F5E70" w:rsidRPr="0084439A" w14:paraId="051440C6" w14:textId="77777777" w:rsidTr="003442CB">
        <w:trPr>
          <w:trHeight w:val="300"/>
        </w:trPr>
        <w:tc>
          <w:tcPr>
            <w:tcW w:w="9265" w:type="dxa"/>
            <w:gridSpan w:val="6"/>
            <w:tcBorders>
              <w:top w:val="nil"/>
              <w:bottom w:val="nil"/>
            </w:tcBorders>
            <w:shd w:val="clear" w:color="auto" w:fill="auto"/>
            <w:hideMark/>
          </w:tcPr>
          <w:p w14:paraId="7826D708" w14:textId="77777777" w:rsidR="006F5E70" w:rsidRPr="00B4201B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B4201B">
              <w:rPr>
                <w:rFonts w:ascii="Arial" w:eastAsia="Times New Roman" w:hAnsi="Arial" w:cs="Arial"/>
                <w:b/>
                <w:sz w:val="16"/>
                <w:szCs w:val="16"/>
              </w:rPr>
              <w:t> N (%) </w:t>
            </w:r>
          </w:p>
        </w:tc>
      </w:tr>
      <w:tr w:rsidR="006F5E70" w:rsidRPr="0084439A" w14:paraId="60300DBF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05B0F0" w14:textId="77777777" w:rsidR="006F5E70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ace and Ethnicit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1CC30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347F3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BE827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606D1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107A49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F5E70" w:rsidRPr="0084439A" w14:paraId="1D429FFC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8C4050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Whit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C146E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55</w:t>
            </w:r>
          </w:p>
          <w:p w14:paraId="79F891DB" w14:textId="69BD407F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8.</w:t>
            </w:r>
            <w:r w:rsidR="000B6F26"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06CDA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  <w:p w14:paraId="3B5CCF6C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E2F1C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  <w:p w14:paraId="53B22CF2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6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32FC7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FCECC3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90</w:t>
            </w:r>
          </w:p>
          <w:p w14:paraId="2813DE44" w14:textId="61AFD8FD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6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6F5E70" w:rsidRPr="0084439A" w14:paraId="41F5C83B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0052C0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lack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35F2D" w14:textId="15DF93DF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  <w:p w14:paraId="30170981" w14:textId="3EDE41A1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6.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470A0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  <w:p w14:paraId="36F1B75E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4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453C2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  <w:p w14:paraId="10DE25AD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81C6A" w14:textId="3C8ED525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46DBB0" w14:textId="682D6BA6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  <w:p w14:paraId="0966A5DD" w14:textId="33E9BCDA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7.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6F5E70" w:rsidRPr="0084439A" w14:paraId="129AB1A4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0F5B13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ispanic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5A100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0</w:t>
            </w:r>
          </w:p>
          <w:p w14:paraId="3B9E4036" w14:textId="15BD4EBF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5.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22ED5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  <w:p w14:paraId="719B8BB3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B4890" w14:textId="7C7F93DC" w:rsidR="006F5E70" w:rsidRDefault="001926EF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1E2BA3F1" w14:textId="3149AD53" w:rsidR="006F5E70" w:rsidRPr="00C861B6" w:rsidRDefault="001926EF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D101F" w14:textId="37A62506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A0383F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6</w:t>
            </w:r>
          </w:p>
          <w:p w14:paraId="5D9AB18F" w14:textId="52DF955B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5.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6F5E70" w:rsidRPr="0084439A" w14:paraId="361BC75F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9D8943" w14:textId="77777777" w:rsidR="006F5E70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Diagnostic billing codes associated with the LNG-IUD insert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7C161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2919D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8F2AC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2AAFD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F6AB6F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F5E70" w:rsidRPr="0084439A" w14:paraId="3C65AD8A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BC5FB3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bnormal uterine bleeding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04E36" w14:textId="0BF9FD48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  <w:p w14:paraId="59B554F1" w14:textId="28C22CBC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71.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88DF9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  <w:p w14:paraId="3DBB5CED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7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8D746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  <w:p w14:paraId="1A9776D8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6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6EADA" w14:textId="5F476578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1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5C7161" w14:textId="39E2C308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1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  <w:p w14:paraId="60767B51" w14:textId="2ED79CD5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71.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6F5E70" w:rsidRPr="0084439A" w14:paraId="46DE38B8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BF5C2E" w14:textId="3BF53E7C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Gynecologic pai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00A67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31</w:t>
            </w:r>
          </w:p>
          <w:p w14:paraId="56DC0C60" w14:textId="6D622A62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42.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39B8F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  <w:p w14:paraId="1B03B13E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34766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  <w:p w14:paraId="33C716E1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59545" w14:textId="401E4B08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FC689B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8</w:t>
            </w:r>
          </w:p>
          <w:p w14:paraId="7B45FBEA" w14:textId="77E15076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41.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6F5E70" w:rsidRPr="0084439A" w14:paraId="28B1BF84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32B64C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ndometriosi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85813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0</w:t>
            </w:r>
          </w:p>
          <w:p w14:paraId="73A7C244" w14:textId="312AB96E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5.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9159B" w14:textId="77777777" w:rsidR="001926EF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49AAA3AB" w14:textId="4C9EB8AB" w:rsidR="006F5E70" w:rsidRPr="00C861B6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12EE1" w14:textId="77777777" w:rsidR="001926EF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1B8409C7" w14:textId="08101574" w:rsidR="006F5E70" w:rsidRPr="00C861B6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7C719" w14:textId="2A3C1E5E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1DDF94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6</w:t>
            </w:r>
          </w:p>
          <w:p w14:paraId="3616EDE8" w14:textId="2C129CAF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4.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6F5E70" w:rsidRPr="0084439A" w14:paraId="44CD3B5E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0CE373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ibroid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E8AF7" w14:textId="56C4680B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  <w:p w14:paraId="4CA61DEA" w14:textId="51A73320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0.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68156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  <w:p w14:paraId="0F2C863B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9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DED91" w14:textId="77777777" w:rsidR="001926EF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65626B56" w14:textId="391F9145" w:rsidR="006F5E70" w:rsidRPr="00C861B6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CA048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5D9C0F" w14:textId="0BC4A2BD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  <w:p w14:paraId="4838C43D" w14:textId="7D3D21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4.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6F5E70" w:rsidRPr="0084439A" w14:paraId="7B2706FE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6B4B82" w14:textId="77777777" w:rsidR="006F5E70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umber of above diagnostic categories associated with the LNG-IUD insert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C8334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25EF2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149E5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CCA2F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E52772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F5E70" w:rsidRPr="0084439A" w14:paraId="4055B593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444286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onl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8D916" w14:textId="583C007A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2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  <w:p w14:paraId="2A6CE2A2" w14:textId="2BFF7D3A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67.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84EE7" w14:textId="77777777" w:rsidR="001926EF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45A8246E" w14:textId="0417AEAA" w:rsidR="006F5E70" w:rsidRPr="00C861B6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A5844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  <w:p w14:paraId="7C690D67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8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42D6A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BF253C" w14:textId="607A401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6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  <w:p w14:paraId="49042D96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65.7)</w:t>
            </w:r>
          </w:p>
        </w:tc>
      </w:tr>
      <w:tr w:rsidR="006F5E70" w:rsidRPr="0084439A" w14:paraId="2D52AA62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239953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or mor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DE595" w14:textId="1E785556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  <w:p w14:paraId="4B1D7C90" w14:textId="6FA88BDB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2.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08ED5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  <w:p w14:paraId="58B45825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89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4F118" w14:textId="77777777" w:rsidR="001926EF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20498E54" w14:textId="4831D3E0" w:rsidR="006F5E70" w:rsidRPr="00C861B6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5EB61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83D14A" w14:textId="22E14B2F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9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  <w:p w14:paraId="0F00D0B0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4.3)</w:t>
            </w:r>
          </w:p>
        </w:tc>
      </w:tr>
      <w:tr w:rsidR="006F5E70" w:rsidRPr="0084439A" w14:paraId="09236D28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75F3F27" w14:textId="77777777" w:rsidR="006F5E70" w:rsidRPr="00C861B6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Insurance Status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694EE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C5F88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99BA1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4444F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08D55DA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F5E70" w:rsidRPr="0084439A" w14:paraId="3A459ACB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1F4CA8" w14:textId="649792A5" w:rsidR="006F5E70" w:rsidRPr="00C861B6" w:rsidRDefault="00AB3592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ommercia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C9A8D" w14:textId="45629329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6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  <w:p w14:paraId="6A520509" w14:textId="3344D13A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9.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82719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  <w:p w14:paraId="5320DB73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F9DCD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  <w:p w14:paraId="56A57ED6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6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FCEE1" w14:textId="09C2104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0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B0603C" w14:textId="1EB226E9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0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  <w:p w14:paraId="4668B71D" w14:textId="28E50C49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9.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6F5E70" w:rsidRPr="0084439A" w14:paraId="00F6A570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502D9F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Medic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i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2F85D" w14:textId="1FF5DCA2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  <w:p w14:paraId="1D2EEC31" w14:textId="35A6A45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9.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39739" w14:textId="77777777" w:rsidR="001926EF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0F5F2616" w14:textId="3D9D3E33" w:rsidR="006F5E70" w:rsidRPr="00C861B6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B35B0" w14:textId="77777777" w:rsidR="001926EF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7AF88159" w14:textId="12775F5B" w:rsidR="006F5E70" w:rsidRPr="00C861B6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72FF0" w14:textId="59586F46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46E6BA" w14:textId="2C311B7B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  <w:p w14:paraId="7E0E2D8E" w14:textId="21B2E886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9.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6F5E70" w:rsidRPr="0084439A" w14:paraId="758E99A6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356F1D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Uninsur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47291" w14:textId="2EB76EE0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  <w:p w14:paraId="41DC1182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88EE1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  <w:p w14:paraId="21AE21BC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FD997" w14:textId="77777777" w:rsidR="001926EF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2CC1A09B" w14:textId="517B1EFE" w:rsidR="006F5E70" w:rsidRPr="00C861B6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B31AD" w14:textId="5C1DE7FB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ED8BBE" w14:textId="3EA9FCF5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  <w:p w14:paraId="5C16E651" w14:textId="76F599FE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8.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6F5E70" w:rsidRPr="0084439A" w14:paraId="1269BC28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A9688B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Medic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r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C846C" w14:textId="0E5F0FA8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  <w:p w14:paraId="7110FAAC" w14:textId="3DFDFDBA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.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85D78" w14:textId="77777777" w:rsidR="001926EF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0E620B72" w14:textId="3CA6AD92" w:rsidR="006F5E70" w:rsidRPr="00C861B6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FBE9F" w14:textId="77777777" w:rsidR="001926EF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4157782F" w14:textId="59B0910F" w:rsidR="006F5E70" w:rsidRPr="00C861B6" w:rsidRDefault="001926EF" w:rsidP="001926EF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A76FE" w14:textId="75E5186D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 w:rsidR="001926EF"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A3D8E5" w14:textId="54E6F7BB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 w:rsidR="006D025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  <w:p w14:paraId="21C4B53D" w14:textId="6FDED630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.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6F5E70" w:rsidRPr="0084439A" w14:paraId="118A9402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A35450" w14:textId="77777777" w:rsidR="006F5E70" w:rsidRPr="00C861B6" w:rsidRDefault="006F5E70" w:rsidP="00094A5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arit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6804A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48134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D9E80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68305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BD2D95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F5E70" w:rsidRPr="0084439A" w14:paraId="6F1E0266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5CD344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record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19691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  <w:p w14:paraId="039A21BB" w14:textId="18EE3482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7.</w:t>
            </w:r>
            <w:r w:rsidR="006D0258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03B23" w14:textId="77777777" w:rsidR="006D0258" w:rsidRDefault="006D0258" w:rsidP="006D0258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3FCA8252" w14:textId="7339AF57" w:rsidR="006F5E70" w:rsidRPr="00C861B6" w:rsidRDefault="006D0258" w:rsidP="006D0258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7E0B2" w14:textId="77777777" w:rsidR="006D0258" w:rsidRDefault="006D0258" w:rsidP="006D0258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429B505F" w14:textId="1513DF03" w:rsidR="006F5E70" w:rsidRPr="00C861B6" w:rsidRDefault="006D0258" w:rsidP="006D0258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71737" w14:textId="0A292FD9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1</w:t>
            </w:r>
            <w:r w:rsidR="006D025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F2767E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  <w:p w14:paraId="1CB88DA0" w14:textId="7E84BB1D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6.7)</w:t>
            </w:r>
          </w:p>
        </w:tc>
      </w:tr>
      <w:tr w:rsidR="006F5E70" w:rsidRPr="0084439A" w14:paraId="354D837F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4EE3A3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ulliparou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FC34D" w14:textId="501458AD" w:rsidR="006F5E70" w:rsidRDefault="006D0258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91</w:t>
            </w:r>
          </w:p>
          <w:p w14:paraId="6E7427C7" w14:textId="49219A1F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7.</w:t>
            </w:r>
            <w:r w:rsidR="006D0258"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6F014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  <w:p w14:paraId="65D539F5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D4E3C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  <w:p w14:paraId="3F4F32A8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72F38" w14:textId="425B549C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</w:t>
            </w:r>
            <w:r w:rsidR="006D0258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BB6F88" w14:textId="0C702450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1</w:t>
            </w:r>
            <w:r w:rsidR="006D025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  <w:p w14:paraId="0CB2755F" w14:textId="5E08212E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6.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6F5E70" w:rsidRPr="0084439A" w14:paraId="6560D8B9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BA6BA3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ingle parit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03782" w14:textId="0B380D03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  <w:r w:rsidR="006D025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  <w:p w14:paraId="0C1E7AA1" w14:textId="44C9DF20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5.</w:t>
            </w:r>
            <w:r w:rsidR="006D0258">
              <w:rPr>
                <w:rFonts w:ascii="Arial" w:eastAsia="Times New Roman" w:hAnsi="Arial" w:cs="Arial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2B714" w14:textId="77777777" w:rsidR="006D0258" w:rsidRDefault="006D0258" w:rsidP="006D0258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78AAC8FC" w14:textId="6F266F3A" w:rsidR="006F5E70" w:rsidRPr="00C861B6" w:rsidRDefault="006D0258" w:rsidP="006D0258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5AB4B" w14:textId="77777777" w:rsidR="006D0258" w:rsidRDefault="006D0258" w:rsidP="006D0258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1214AD72" w14:textId="34591B69" w:rsidR="006F5E70" w:rsidRPr="00C861B6" w:rsidRDefault="006D0258" w:rsidP="006D0258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EBAD7" w14:textId="026A24AF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</w:t>
            </w:r>
            <w:r w:rsidR="006D0258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62AE6F" w14:textId="5C25EE96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</w:t>
            </w:r>
            <w:r w:rsidR="006D025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  <w:p w14:paraId="7DCABA7A" w14:textId="55492A7C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5.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6F5E70" w:rsidRPr="0084439A" w14:paraId="10A3B41D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671B88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ultiparou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80094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18</w:t>
            </w:r>
          </w:p>
          <w:p w14:paraId="7F5B153D" w14:textId="2506EC79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40.</w:t>
            </w:r>
            <w:r w:rsidR="006D0258"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ABF71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  <w:p w14:paraId="229F3CAD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77E88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  <w:p w14:paraId="38EDFE66" w14:textId="77777777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4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5647A" w14:textId="58CCC05B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2C527F" w14:textId="77777777" w:rsidR="006F5E70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53</w:t>
            </w:r>
          </w:p>
          <w:p w14:paraId="61659220" w14:textId="7386A1EC" w:rsidR="006F5E70" w:rsidRPr="00C861B6" w:rsidRDefault="006F5E70" w:rsidP="00094A54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41.</w:t>
            </w:r>
            <w:r w:rsidR="001F431B">
              <w:rPr>
                <w:rFonts w:ascii="Arial" w:eastAsia="Times New Roman" w:hAnsi="Arial" w:cs="Arial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</w:tr>
      <w:tr w:rsidR="00104A8E" w:rsidRPr="0084439A" w14:paraId="115F2633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D17360" w14:textId="3C5FF799" w:rsidR="00104A8E" w:rsidRDefault="00104A8E" w:rsidP="00104A8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rior medical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reatments</w:t>
            </w:r>
            <w:r w:rsidRPr="00723BBC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40CB5" w14:textId="77777777" w:rsidR="00104A8E" w:rsidRDefault="00104A8E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845A2" w14:textId="77777777" w:rsidR="00104A8E" w:rsidRDefault="00104A8E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43571" w14:textId="77777777" w:rsidR="00104A8E" w:rsidRDefault="00104A8E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2DE82" w14:textId="77777777" w:rsidR="00104A8E" w:rsidRDefault="00104A8E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1EEC61" w14:textId="77777777" w:rsidR="00104A8E" w:rsidRDefault="00104A8E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442CB" w:rsidRPr="0084439A" w14:paraId="0C684AEE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B2E615" w14:textId="446C8159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29EBC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4</w:t>
            </w:r>
          </w:p>
          <w:p w14:paraId="36317CE9" w14:textId="58330C20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9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E7944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2391C2D9" w14:textId="23CF2D0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B2591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  <w:p w14:paraId="29ECCE42" w14:textId="5B1AAF8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18221" w14:textId="7C6FB57D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34D004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4</w:t>
            </w:r>
          </w:p>
          <w:p w14:paraId="40DA291E" w14:textId="11696DAF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0.7)</w:t>
            </w:r>
          </w:p>
        </w:tc>
      </w:tr>
      <w:tr w:rsidR="00104A8E" w:rsidRPr="0084439A" w14:paraId="5366F851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5A001D" w14:textId="4FFB5F2C" w:rsidR="00104A8E" w:rsidRDefault="00104A8E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Single typ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EED3E" w14:textId="77777777" w:rsidR="00104A8E" w:rsidRDefault="003442CB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98</w:t>
            </w:r>
          </w:p>
          <w:p w14:paraId="29C32603" w14:textId="766AE7F9" w:rsidR="003442CB" w:rsidRDefault="003442CB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29D71" w14:textId="77777777" w:rsidR="00104A8E" w:rsidRDefault="003442CB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  <w:p w14:paraId="3E9613E3" w14:textId="1BD60089" w:rsidR="003442CB" w:rsidRDefault="003442CB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5DA06" w14:textId="77777777" w:rsidR="00104A8E" w:rsidRDefault="003442CB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  <w:p w14:paraId="1E85BA4B" w14:textId="64B44CFD" w:rsidR="003442CB" w:rsidRDefault="003442CB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88606" w14:textId="50471115" w:rsidR="00104A8E" w:rsidRDefault="003442CB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C8955A" w14:textId="77777777" w:rsidR="00104A8E" w:rsidRDefault="003442CB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22</w:t>
            </w:r>
          </w:p>
          <w:p w14:paraId="784A3F2F" w14:textId="07F13E28" w:rsidR="003442CB" w:rsidRDefault="003442CB" w:rsidP="00104A8E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7.4)</w:t>
            </w:r>
          </w:p>
        </w:tc>
      </w:tr>
      <w:tr w:rsidR="003442CB" w:rsidRPr="0084439A" w14:paraId="16B8E1D7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95FD36" w14:textId="797F094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ultiple typ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F4E23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51</w:t>
            </w:r>
          </w:p>
          <w:p w14:paraId="361FB871" w14:textId="73FED561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206C2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  <w:p w14:paraId="79F386E3" w14:textId="048A943C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DA0CF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0E8AA961" w14:textId="77DF2A32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0ABE7" w14:textId="6CE91B04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F92B18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75</w:t>
            </w:r>
          </w:p>
          <w:p w14:paraId="611FA990" w14:textId="6AB9F4EC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1.9)</w:t>
            </w:r>
          </w:p>
        </w:tc>
      </w:tr>
      <w:tr w:rsidR="003442CB" w:rsidRPr="0084439A" w14:paraId="680B3C2E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0A2384" w14:textId="1993D105" w:rsidR="003442CB" w:rsidRDefault="003442CB" w:rsidP="003442CB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Prior surgical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rocedure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170EB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5CBD9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A33EE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6DABF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A2AE72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442CB" w:rsidRPr="0084439A" w14:paraId="75441B8B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952153" w14:textId="7E07AD65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79CBA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60</w:t>
            </w:r>
          </w:p>
          <w:p w14:paraId="532C5C6C" w14:textId="0FF710BE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8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771DA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67E281F5" w14:textId="17B7841A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A8C5C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  <w:p w14:paraId="77A09554" w14:textId="64F46B9D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6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DA4FC" w14:textId="240BA1BE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B204B9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92</w:t>
            </w:r>
          </w:p>
          <w:p w14:paraId="62FF3FEC" w14:textId="2A808265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7.1)</w:t>
            </w:r>
          </w:p>
        </w:tc>
      </w:tr>
      <w:tr w:rsidR="003442CB" w:rsidRPr="0084439A" w14:paraId="1D566800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F4B96B" w14:textId="0793E69E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ingle typ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7A00E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7</w:t>
            </w:r>
          </w:p>
          <w:p w14:paraId="7D7A135C" w14:textId="1D7E045D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5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736FD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  <w:p w14:paraId="4F45BA4A" w14:textId="538BB98B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B3C5D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41088B1D" w14:textId="78D7BCBC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DB664" w14:textId="0C048EDE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2887BE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18</w:t>
            </w:r>
          </w:p>
          <w:p w14:paraId="11DB18E3" w14:textId="277B5BBC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25.3)</w:t>
            </w:r>
          </w:p>
        </w:tc>
      </w:tr>
      <w:tr w:rsidR="003442CB" w:rsidRPr="0084439A" w14:paraId="10A0B99B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C619B8" w14:textId="5002F6AB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Multiple typ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467AD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6</w:t>
            </w:r>
          </w:p>
          <w:p w14:paraId="52D57E03" w14:textId="5D7AB896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860F8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  <w:p w14:paraId="63500E95" w14:textId="21271CB4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751DA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114C4DA3" w14:textId="122BF9AE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B2215" w14:textId="1BB68AE2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4B89E2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1</w:t>
            </w:r>
          </w:p>
          <w:p w14:paraId="58675E7D" w14:textId="76EE9AE6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7.5)</w:t>
            </w:r>
          </w:p>
        </w:tc>
      </w:tr>
      <w:tr w:rsidR="003442CB" w:rsidRPr="0084439A" w14:paraId="00EF0A7C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C4BEE7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C6ACC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A0DDF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2DDEF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8DCF7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81999E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442CB" w:rsidRPr="0084439A" w14:paraId="594127A1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4BAD46" w14:textId="54DA3121" w:rsidR="003442CB" w:rsidRDefault="003442CB" w:rsidP="003442CB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 xml:space="preserve">Any prior IUD 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use</w:t>
            </w: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340FA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09C0C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F6168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8C5F2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6EB5CC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3442CB" w:rsidRPr="0084439A" w14:paraId="2EF62923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4325C9" w14:textId="79F03084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None record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23649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26</w:t>
            </w:r>
          </w:p>
          <w:p w14:paraId="4B0D5A46" w14:textId="34694B96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8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594C1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  <w:p w14:paraId="5A4D097E" w14:textId="0DA89319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8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FD78A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58720D59" w14:textId="3B9C781D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702B9" w14:textId="7CB8C61A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94BDEB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60</w:t>
            </w:r>
          </w:p>
          <w:p w14:paraId="32B0428F" w14:textId="0046BE8F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76.7)</w:t>
            </w:r>
          </w:p>
        </w:tc>
      </w:tr>
      <w:tr w:rsidR="003442CB" w:rsidRPr="0084439A" w14:paraId="54201D00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E4D99F" w14:textId="350933CA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Prior IUD (uncertain type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49CEF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  <w:p w14:paraId="397DA931" w14:textId="5AD548CD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6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6C15B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24D07D2B" w14:textId="72449493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4C769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  <w:p w14:paraId="6D5E8F38" w14:textId="6E62D24C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3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944D0" w14:textId="602A8E91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AC2C50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  <w:p w14:paraId="7BC1C7EF" w14:textId="772CD885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7.9)</w:t>
            </w:r>
          </w:p>
        </w:tc>
      </w:tr>
      <w:tr w:rsidR="003442CB" w:rsidRPr="0084439A" w14:paraId="3972E3A4" w14:textId="77777777" w:rsidTr="003442CB">
        <w:trPr>
          <w:trHeight w:val="300"/>
        </w:trPr>
        <w:tc>
          <w:tcPr>
            <w:tcW w:w="29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34171E2" w14:textId="0E7B4FE5" w:rsidR="003442CB" w:rsidRPr="00C861B6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861B6">
              <w:rPr>
                <w:rFonts w:ascii="Arial" w:eastAsia="Times New Roman" w:hAnsi="Arial" w:cs="Arial"/>
                <w:sz w:val="16"/>
                <w:szCs w:val="16"/>
              </w:rPr>
              <w:t>Prior IUD (hormonal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4B51F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  <w:p w14:paraId="30BAD188" w14:textId="4E953130" w:rsidR="003442CB" w:rsidRPr="00C861B6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3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CF0DA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10</w:t>
            </w:r>
            <w:r w:rsidRPr="001926EF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</w:p>
          <w:p w14:paraId="0A050D93" w14:textId="5600C30B" w:rsidR="003442CB" w:rsidRPr="00C861B6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773C1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  <w:p w14:paraId="7EE67898" w14:textId="2E30AF7F" w:rsidR="003442CB" w:rsidRPr="00C861B6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55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D6843" w14:textId="1CC962B2" w:rsidR="003442CB" w:rsidRPr="00C861B6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4DC0C0B" w14:textId="77777777" w:rsidR="003442CB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3</w:t>
            </w:r>
          </w:p>
          <w:p w14:paraId="1985B4B9" w14:textId="38C709D8" w:rsidR="003442CB" w:rsidRPr="00C861B6" w:rsidRDefault="003442CB" w:rsidP="003442CB">
            <w:pPr>
              <w:spacing w:after="0" w:line="240" w:lineRule="auto"/>
              <w:jc w:val="right"/>
              <w:textAlignment w:val="baseline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15.5)</w:t>
            </w:r>
          </w:p>
        </w:tc>
      </w:tr>
    </w:tbl>
    <w:p w14:paraId="39BBBDB3" w14:textId="72695D49" w:rsidR="001926EF" w:rsidRDefault="001926EF" w:rsidP="003442CB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960D9F">
        <w:rPr>
          <w:rFonts w:ascii="Arial" w:hAnsi="Arial" w:cs="Arial"/>
          <w:sz w:val="16"/>
          <w:szCs w:val="16"/>
          <w:vertAlign w:val="superscript"/>
        </w:rPr>
        <w:t>a</w:t>
      </w:r>
      <w:r w:rsidRPr="00960D9F">
        <w:rPr>
          <w:rFonts w:ascii="Arial" w:hAnsi="Arial" w:cs="Arial"/>
          <w:sz w:val="16"/>
          <w:szCs w:val="16"/>
        </w:rPr>
        <w:t>Cell</w:t>
      </w:r>
      <w:proofErr w:type="spellEnd"/>
      <w:r w:rsidRPr="00960D9F">
        <w:rPr>
          <w:rFonts w:ascii="Arial" w:hAnsi="Arial" w:cs="Arial"/>
          <w:sz w:val="16"/>
          <w:szCs w:val="16"/>
        </w:rPr>
        <w:t xml:space="preserve"> sizes &lt;10 and their associated percentages are suppressed</w:t>
      </w:r>
      <w:r w:rsidR="003442CB">
        <w:rPr>
          <w:rFonts w:ascii="Arial" w:hAnsi="Arial" w:cs="Arial"/>
          <w:sz w:val="16"/>
          <w:szCs w:val="16"/>
        </w:rPr>
        <w:t>.</w:t>
      </w:r>
    </w:p>
    <w:p w14:paraId="7E3D49A6" w14:textId="4CC8E82A" w:rsidR="003442CB" w:rsidRDefault="003442CB" w:rsidP="003442CB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Prior</w:t>
      </w:r>
      <w:proofErr w:type="spellEnd"/>
      <w:r>
        <w:rPr>
          <w:rFonts w:ascii="Arial" w:hAnsi="Arial" w:cs="Arial"/>
          <w:sz w:val="16"/>
          <w:szCs w:val="16"/>
        </w:rPr>
        <w:t xml:space="preserve"> medical treatments included: Depo Provera, GnRH agonists, hormonal contraceptives (oral, patch, or ring), intravenous hormonal injections, hormonal implants, iron supplements, tranexamic acids</w:t>
      </w:r>
      <w:r w:rsidR="00777E71">
        <w:rPr>
          <w:rFonts w:ascii="Arial" w:hAnsi="Arial" w:cs="Arial"/>
          <w:sz w:val="16"/>
          <w:szCs w:val="16"/>
        </w:rPr>
        <w:t xml:space="preserve"> (</w:t>
      </w:r>
      <w:proofErr w:type="spellStart"/>
      <w:r w:rsidR="00777E71">
        <w:rPr>
          <w:rFonts w:ascii="Arial" w:hAnsi="Arial" w:cs="Arial"/>
          <w:sz w:val="16"/>
          <w:szCs w:val="16"/>
        </w:rPr>
        <w:t>Lysteda</w:t>
      </w:r>
      <w:proofErr w:type="spellEnd"/>
      <w:r>
        <w:rPr>
          <w:rFonts w:ascii="Arial" w:hAnsi="Arial" w:cs="Arial"/>
          <w:sz w:val="16"/>
          <w:szCs w:val="16"/>
        </w:rPr>
        <w:t xml:space="preserve">), or Progestins. </w:t>
      </w:r>
    </w:p>
    <w:p w14:paraId="103F5972" w14:textId="3C82F377" w:rsidR="003442CB" w:rsidRPr="008C1007" w:rsidRDefault="003442CB" w:rsidP="003442CB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</w:rPr>
        <w:t>c</w:t>
      </w:r>
      <w:r>
        <w:rPr>
          <w:rFonts w:ascii="Arial" w:hAnsi="Arial" w:cs="Arial"/>
          <w:sz w:val="16"/>
          <w:szCs w:val="16"/>
        </w:rPr>
        <w:t>Surgical</w:t>
      </w:r>
      <w:proofErr w:type="spellEnd"/>
      <w:r>
        <w:rPr>
          <w:rFonts w:ascii="Arial" w:hAnsi="Arial" w:cs="Arial"/>
          <w:sz w:val="16"/>
          <w:szCs w:val="16"/>
        </w:rPr>
        <w:t xml:space="preserve"> procedures included: dilation and curettage, endometrial ablation, hysteroscopy, laparoscopy (for gynecologic indication), laparotomy (for gynecologic</w:t>
      </w:r>
      <w:bookmarkStart w:id="2" w:name="_GoBack"/>
      <w:bookmarkEnd w:id="2"/>
      <w:r>
        <w:rPr>
          <w:rFonts w:ascii="Arial" w:hAnsi="Arial" w:cs="Arial"/>
          <w:sz w:val="16"/>
          <w:szCs w:val="16"/>
        </w:rPr>
        <w:t xml:space="preserve"> indication), and myomectomy.</w:t>
      </w:r>
    </w:p>
    <w:p w14:paraId="4F2CA185" w14:textId="77777777" w:rsidR="003442CB" w:rsidRDefault="003442CB" w:rsidP="001926EF">
      <w:pPr>
        <w:rPr>
          <w:rFonts w:ascii="Arial" w:hAnsi="Arial" w:cs="Arial"/>
          <w:sz w:val="16"/>
          <w:szCs w:val="16"/>
        </w:rPr>
      </w:pPr>
    </w:p>
    <w:p w14:paraId="64D7B493" w14:textId="0284BFB9" w:rsidR="003442CB" w:rsidRPr="00960D9F" w:rsidRDefault="003442CB" w:rsidP="001926EF">
      <w:pPr>
        <w:rPr>
          <w:rFonts w:ascii="Arial" w:hAnsi="Arial" w:cs="Arial"/>
          <w:sz w:val="16"/>
          <w:szCs w:val="16"/>
        </w:rPr>
        <w:sectPr w:rsidR="003442CB" w:rsidRPr="00960D9F" w:rsidSect="002024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1C4A52" w14:textId="523E4B69" w:rsidR="006F5E70" w:rsidRPr="00F75A06" w:rsidRDefault="006F5E70" w:rsidP="006F5E70">
      <w:pPr>
        <w:rPr>
          <w:b/>
        </w:rPr>
      </w:pPr>
      <w:r>
        <w:rPr>
          <w:b/>
        </w:rPr>
        <w:lastRenderedPageBreak/>
        <w:t xml:space="preserve">Supplementary Table </w:t>
      </w:r>
      <w:r w:rsidR="009A1D23">
        <w:rPr>
          <w:b/>
        </w:rPr>
        <w:t>S</w:t>
      </w:r>
      <w:r w:rsidR="00202484">
        <w:rPr>
          <w:b/>
        </w:rPr>
        <w:t>5</w:t>
      </w:r>
      <w:r>
        <w:rPr>
          <w:b/>
        </w:rPr>
        <w:t>: Sensitivity analyses with an extra 78 LNG-IUD patients who were excluded from the main analyse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2700"/>
        <w:gridCol w:w="2425"/>
      </w:tblGrid>
      <w:tr w:rsidR="006F5E70" w14:paraId="0BBF324F" w14:textId="77777777" w:rsidTr="00094A54"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14:paraId="1B5BEEED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0E9CA59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  <w:r w:rsidRPr="008D098A">
              <w:rPr>
                <w:rFonts w:ascii="Arial" w:hAnsi="Arial" w:cs="Arial"/>
                <w:b/>
                <w:sz w:val="16"/>
                <w:szCs w:val="16"/>
              </w:rPr>
              <w:t>Unadjusted model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1404806B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  <w:r w:rsidRPr="008D098A">
              <w:rPr>
                <w:rFonts w:ascii="Arial" w:hAnsi="Arial" w:cs="Arial"/>
                <w:b/>
                <w:sz w:val="16"/>
                <w:szCs w:val="16"/>
              </w:rPr>
              <w:t>Adjusted model</w:t>
            </w:r>
          </w:p>
        </w:tc>
      </w:tr>
      <w:tr w:rsidR="006F5E70" w14:paraId="49143667" w14:textId="77777777" w:rsidTr="00094A54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14:paraId="40F9C555" w14:textId="77777777" w:rsidR="006F5E70" w:rsidRPr="008D098A" w:rsidRDefault="006F5E70" w:rsidP="00094A54">
            <w:pPr>
              <w:textAlignment w:val="baseline"/>
              <w:rPr>
                <w:rFonts w:ascii="Arial" w:hAnsi="Arial" w:cs="Arial"/>
                <w:i/>
                <w:sz w:val="16"/>
                <w:szCs w:val="16"/>
              </w:rPr>
            </w:pPr>
            <w:r w:rsidRPr="008D098A">
              <w:rPr>
                <w:rFonts w:ascii="Arial" w:hAnsi="Arial" w:cs="Arial"/>
                <w:i/>
                <w:sz w:val="16"/>
                <w:szCs w:val="16"/>
              </w:rPr>
              <w:t xml:space="preserve">Age at </w:t>
            </w:r>
            <w:proofErr w:type="spellStart"/>
            <w:r w:rsidRPr="008D098A">
              <w:rPr>
                <w:rFonts w:ascii="Arial" w:hAnsi="Arial" w:cs="Arial"/>
                <w:i/>
                <w:sz w:val="16"/>
                <w:szCs w:val="16"/>
              </w:rPr>
              <w:t>treatment</w:t>
            </w:r>
            <w:r w:rsidRPr="008D098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F5E70" w14:paraId="778B1402" w14:textId="77777777" w:rsidTr="00094A54">
        <w:tc>
          <w:tcPr>
            <w:tcW w:w="4225" w:type="dxa"/>
          </w:tcPr>
          <w:p w14:paraId="4919C2D2" w14:textId="77777777" w:rsidR="006F5E70" w:rsidRDefault="006F5E70" w:rsidP="001F431B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White (reference)</w:t>
            </w:r>
          </w:p>
          <w:p w14:paraId="402BA6EA" w14:textId="32DFA716" w:rsidR="001F431B" w:rsidRPr="008D098A" w:rsidRDefault="001F431B" w:rsidP="001F431B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</w:tcPr>
          <w:p w14:paraId="65AF29EF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25" w:type="dxa"/>
          </w:tcPr>
          <w:p w14:paraId="0BE8A83E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F5E70" w14:paraId="5A0FD27F" w14:textId="77777777" w:rsidTr="00094A54">
        <w:tc>
          <w:tcPr>
            <w:tcW w:w="4225" w:type="dxa"/>
          </w:tcPr>
          <w:p w14:paraId="2D8B877D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700" w:type="dxa"/>
          </w:tcPr>
          <w:p w14:paraId="5CD99C80" w14:textId="794FF6C6" w:rsidR="006F5E70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  <w:r w:rsidR="001F431B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2355CF64" w14:textId="20A05630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0.0</w:t>
            </w:r>
            <w:r w:rsidR="001F431B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to 2.18)</w:t>
            </w:r>
          </w:p>
        </w:tc>
        <w:tc>
          <w:tcPr>
            <w:tcW w:w="2425" w:type="dxa"/>
          </w:tcPr>
          <w:p w14:paraId="2E01F098" w14:textId="2E6E83CA" w:rsidR="006F5E70" w:rsidRDefault="003442CB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  <w:p w14:paraId="1B77B2B7" w14:textId="53E85A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0.</w:t>
            </w:r>
            <w:r w:rsidR="002B6720">
              <w:rPr>
                <w:rFonts w:ascii="Arial" w:hAnsi="Arial" w:cs="Arial"/>
                <w:sz w:val="16"/>
                <w:szCs w:val="16"/>
              </w:rPr>
              <w:t>60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="002B6720">
              <w:rPr>
                <w:rFonts w:ascii="Arial" w:hAnsi="Arial" w:cs="Arial"/>
                <w:sz w:val="16"/>
                <w:szCs w:val="16"/>
              </w:rPr>
              <w:t>1.3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F5E70" w14:paraId="42FB62C8" w14:textId="77777777" w:rsidTr="00094A54">
        <w:tc>
          <w:tcPr>
            <w:tcW w:w="4225" w:type="dxa"/>
          </w:tcPr>
          <w:p w14:paraId="2C0B3EEF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2700" w:type="dxa"/>
          </w:tcPr>
          <w:p w14:paraId="467A26C6" w14:textId="77777777" w:rsidR="006F5E70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7</w:t>
            </w:r>
          </w:p>
          <w:p w14:paraId="572E4C80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.19 to 4.94)</w:t>
            </w:r>
          </w:p>
        </w:tc>
        <w:tc>
          <w:tcPr>
            <w:tcW w:w="2425" w:type="dxa"/>
          </w:tcPr>
          <w:p w14:paraId="2639AAC9" w14:textId="0F3ACD72" w:rsidR="006F5E70" w:rsidRDefault="002B672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  <w:p w14:paraId="0D59A429" w14:textId="732D7229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2B6720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2B6720">
              <w:rPr>
                <w:rFonts w:ascii="Arial" w:hAnsi="Arial" w:cs="Arial"/>
                <w:sz w:val="16"/>
                <w:szCs w:val="16"/>
              </w:rPr>
              <w:t>79</w:t>
            </w:r>
            <w:r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="002B6720">
              <w:rPr>
                <w:rFonts w:ascii="Arial" w:hAnsi="Arial" w:cs="Arial"/>
                <w:sz w:val="16"/>
                <w:szCs w:val="16"/>
              </w:rPr>
              <w:t>1.7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F5E70" w14:paraId="4B265206" w14:textId="77777777" w:rsidTr="00094A54">
        <w:tc>
          <w:tcPr>
            <w:tcW w:w="4225" w:type="dxa"/>
          </w:tcPr>
          <w:p w14:paraId="41095ABD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</w:tcPr>
          <w:p w14:paraId="1EEAD476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5" w:type="dxa"/>
          </w:tcPr>
          <w:p w14:paraId="31E57781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5E70" w14:paraId="7568B9C0" w14:textId="77777777" w:rsidTr="00094A54">
        <w:tc>
          <w:tcPr>
            <w:tcW w:w="9350" w:type="dxa"/>
            <w:gridSpan w:val="3"/>
          </w:tcPr>
          <w:p w14:paraId="182598EF" w14:textId="77777777" w:rsidR="006F5E70" w:rsidRPr="008D098A" w:rsidRDefault="006F5E70" w:rsidP="00094A54">
            <w:pPr>
              <w:textAlignment w:val="baseline"/>
              <w:rPr>
                <w:rFonts w:ascii="Arial" w:hAnsi="Arial" w:cs="Arial"/>
                <w:i/>
                <w:sz w:val="16"/>
                <w:szCs w:val="16"/>
              </w:rPr>
            </w:pPr>
            <w:r w:rsidRPr="008D098A">
              <w:rPr>
                <w:rFonts w:ascii="Arial" w:hAnsi="Arial" w:cs="Arial"/>
                <w:i/>
                <w:sz w:val="16"/>
                <w:szCs w:val="16"/>
              </w:rPr>
              <w:t xml:space="preserve">Uterine bleeding symptom severity </w:t>
            </w:r>
            <w:proofErr w:type="spellStart"/>
            <w:r w:rsidRPr="008D098A">
              <w:rPr>
                <w:rFonts w:ascii="Arial" w:hAnsi="Arial" w:cs="Arial"/>
                <w:i/>
                <w:sz w:val="16"/>
                <w:szCs w:val="16"/>
              </w:rPr>
              <w:t>score</w:t>
            </w:r>
            <w:r w:rsidRPr="008D098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6F5E70" w14:paraId="655BF178" w14:textId="77777777" w:rsidTr="00094A54">
        <w:tc>
          <w:tcPr>
            <w:tcW w:w="4225" w:type="dxa"/>
          </w:tcPr>
          <w:p w14:paraId="7F3EAA78" w14:textId="77777777" w:rsidR="006F5E70" w:rsidRDefault="006F5E70" w:rsidP="001F431B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White</w:t>
            </w:r>
            <w:r w:rsidR="001F43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098A">
              <w:rPr>
                <w:rFonts w:ascii="Arial" w:hAnsi="Arial" w:cs="Arial"/>
                <w:sz w:val="16"/>
                <w:szCs w:val="16"/>
              </w:rPr>
              <w:t>(reference)</w:t>
            </w:r>
          </w:p>
          <w:p w14:paraId="312E2E0D" w14:textId="5715ED55" w:rsidR="001F431B" w:rsidRPr="008D098A" w:rsidRDefault="001F431B" w:rsidP="001F431B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</w:tcPr>
          <w:p w14:paraId="53A96A36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25" w:type="dxa"/>
          </w:tcPr>
          <w:p w14:paraId="255C6A04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F5E70" w14:paraId="77EFA4B0" w14:textId="77777777" w:rsidTr="00094A54">
        <w:tc>
          <w:tcPr>
            <w:tcW w:w="4225" w:type="dxa"/>
          </w:tcPr>
          <w:p w14:paraId="134B7684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700" w:type="dxa"/>
          </w:tcPr>
          <w:p w14:paraId="510E6B56" w14:textId="77777777" w:rsidR="006F5E70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3</w:t>
            </w:r>
          </w:p>
          <w:p w14:paraId="3138A3BA" w14:textId="2ED4A81F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</w:t>
            </w:r>
            <w:r w:rsidR="000F27B9"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t xml:space="preserve"> to 2.00)</w:t>
            </w:r>
          </w:p>
        </w:tc>
        <w:tc>
          <w:tcPr>
            <w:tcW w:w="2425" w:type="dxa"/>
          </w:tcPr>
          <w:p w14:paraId="64EDD61C" w14:textId="350D9E06" w:rsidR="006F5E70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="002B6720">
              <w:rPr>
                <w:rFonts w:ascii="Arial" w:hAnsi="Arial" w:cs="Arial"/>
                <w:sz w:val="16"/>
                <w:szCs w:val="16"/>
              </w:rPr>
              <w:t>36</w:t>
            </w:r>
          </w:p>
          <w:p w14:paraId="133BCB36" w14:textId="6347974B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</w:t>
            </w:r>
            <w:r w:rsidR="002B6720">
              <w:rPr>
                <w:rFonts w:ascii="Arial" w:hAnsi="Arial" w:cs="Arial"/>
                <w:sz w:val="16"/>
                <w:szCs w:val="16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 xml:space="preserve"> to 1.</w:t>
            </w:r>
            <w:r w:rsidR="002B6720">
              <w:rPr>
                <w:rFonts w:ascii="Arial" w:hAnsi="Arial" w:cs="Arial"/>
                <w:sz w:val="16"/>
                <w:szCs w:val="16"/>
              </w:rPr>
              <w:t>5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F5E70" w14:paraId="154A52CB" w14:textId="77777777" w:rsidTr="00094A54">
        <w:tc>
          <w:tcPr>
            <w:tcW w:w="4225" w:type="dxa"/>
          </w:tcPr>
          <w:p w14:paraId="3F8DFE7B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2700" w:type="dxa"/>
          </w:tcPr>
          <w:p w14:paraId="456888FA" w14:textId="77777777" w:rsidR="006F5E70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0</w:t>
            </w:r>
          </w:p>
          <w:p w14:paraId="565BC5EC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51 to 2.15)</w:t>
            </w:r>
          </w:p>
        </w:tc>
        <w:tc>
          <w:tcPr>
            <w:tcW w:w="2425" w:type="dxa"/>
          </w:tcPr>
          <w:p w14:paraId="19C4C62E" w14:textId="3CE46894" w:rsidR="006F5E70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="002B6720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2CF38537" w14:textId="25A304BF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</w:t>
            </w:r>
            <w:r w:rsidR="002B6720">
              <w:rPr>
                <w:rFonts w:ascii="Arial" w:hAnsi="Arial" w:cs="Arial"/>
                <w:sz w:val="16"/>
                <w:szCs w:val="16"/>
              </w:rPr>
              <w:t>01</w:t>
            </w:r>
            <w:r>
              <w:rPr>
                <w:rFonts w:ascii="Arial" w:hAnsi="Arial" w:cs="Arial"/>
                <w:sz w:val="16"/>
                <w:szCs w:val="16"/>
              </w:rPr>
              <w:t xml:space="preserve"> to 1.</w:t>
            </w:r>
            <w:r w:rsidR="002B6720">
              <w:rPr>
                <w:rFonts w:ascii="Arial" w:hAnsi="Arial" w:cs="Arial"/>
                <w:sz w:val="16"/>
                <w:szCs w:val="16"/>
              </w:rPr>
              <w:t>4</w:t>
            </w:r>
            <w:r w:rsidR="000F27B9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F5E70" w14:paraId="08C909A9" w14:textId="77777777" w:rsidTr="00094A54">
        <w:tc>
          <w:tcPr>
            <w:tcW w:w="4225" w:type="dxa"/>
          </w:tcPr>
          <w:p w14:paraId="5F56F7FB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</w:tcPr>
          <w:p w14:paraId="267447E7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5" w:type="dxa"/>
          </w:tcPr>
          <w:p w14:paraId="55F73C16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5E70" w14:paraId="28873758" w14:textId="77777777" w:rsidTr="00094A54">
        <w:tc>
          <w:tcPr>
            <w:tcW w:w="9350" w:type="dxa"/>
            <w:gridSpan w:val="3"/>
          </w:tcPr>
          <w:p w14:paraId="238460ED" w14:textId="77777777" w:rsidR="006F5E70" w:rsidRPr="008D098A" w:rsidRDefault="006F5E70" w:rsidP="00094A54">
            <w:pPr>
              <w:textAlignment w:val="baseline"/>
              <w:rPr>
                <w:rFonts w:ascii="Arial" w:hAnsi="Arial" w:cs="Arial"/>
                <w:i/>
                <w:sz w:val="16"/>
                <w:szCs w:val="16"/>
              </w:rPr>
            </w:pPr>
            <w:r w:rsidRPr="008D098A">
              <w:rPr>
                <w:rFonts w:ascii="Arial" w:hAnsi="Arial" w:cs="Arial"/>
                <w:i/>
                <w:sz w:val="16"/>
                <w:szCs w:val="16"/>
              </w:rPr>
              <w:t xml:space="preserve">Pelvic pain symptom severity </w:t>
            </w:r>
            <w:proofErr w:type="spellStart"/>
            <w:r w:rsidRPr="008D098A">
              <w:rPr>
                <w:rFonts w:ascii="Arial" w:hAnsi="Arial" w:cs="Arial"/>
                <w:i/>
                <w:sz w:val="16"/>
                <w:szCs w:val="16"/>
              </w:rPr>
              <w:t>score</w:t>
            </w:r>
            <w:r w:rsidRPr="008D098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6F5E70" w14:paraId="5A058C80" w14:textId="77777777" w:rsidTr="00094A54">
        <w:tc>
          <w:tcPr>
            <w:tcW w:w="4225" w:type="dxa"/>
          </w:tcPr>
          <w:p w14:paraId="0E8976E7" w14:textId="77777777" w:rsidR="006F5E70" w:rsidRDefault="006F5E70" w:rsidP="001F431B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White</w:t>
            </w:r>
            <w:r w:rsidR="001F43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098A">
              <w:rPr>
                <w:rFonts w:ascii="Arial" w:hAnsi="Arial" w:cs="Arial"/>
                <w:sz w:val="16"/>
                <w:szCs w:val="16"/>
              </w:rPr>
              <w:t>(reference)</w:t>
            </w:r>
          </w:p>
          <w:p w14:paraId="7E99F7EE" w14:textId="7E39E815" w:rsidR="001F431B" w:rsidRPr="008D098A" w:rsidRDefault="001F431B" w:rsidP="001F431B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</w:tcPr>
          <w:p w14:paraId="73C95F71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25" w:type="dxa"/>
          </w:tcPr>
          <w:p w14:paraId="0F5F672B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F5E70" w14:paraId="308B6346" w14:textId="77777777" w:rsidTr="00094A54">
        <w:tc>
          <w:tcPr>
            <w:tcW w:w="4225" w:type="dxa"/>
          </w:tcPr>
          <w:p w14:paraId="21EBE6F7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700" w:type="dxa"/>
          </w:tcPr>
          <w:p w14:paraId="72084AC0" w14:textId="77777777" w:rsidR="006F5E70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  <w:p w14:paraId="43288A5B" w14:textId="1BEA0E48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9 to 1.1</w:t>
            </w:r>
            <w:r w:rsidR="000F27B9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25" w:type="dxa"/>
          </w:tcPr>
          <w:p w14:paraId="0550A066" w14:textId="7DA2DA86" w:rsidR="006F5E70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2B6720">
              <w:rPr>
                <w:rFonts w:ascii="Arial" w:hAnsi="Arial" w:cs="Arial"/>
                <w:sz w:val="16"/>
                <w:szCs w:val="16"/>
              </w:rPr>
              <w:t>89</w:t>
            </w:r>
          </w:p>
          <w:p w14:paraId="01262CA5" w14:textId="1BB653E5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</w:t>
            </w:r>
            <w:r w:rsidR="002B6720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to 1.</w:t>
            </w:r>
            <w:r w:rsidR="002B6720">
              <w:rPr>
                <w:rFonts w:ascii="Arial" w:hAnsi="Arial" w:cs="Arial"/>
                <w:sz w:val="16"/>
                <w:szCs w:val="16"/>
              </w:rPr>
              <w:t>0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F5E70" w14:paraId="096C527A" w14:textId="77777777" w:rsidTr="00094A54">
        <w:tc>
          <w:tcPr>
            <w:tcW w:w="4225" w:type="dxa"/>
          </w:tcPr>
          <w:p w14:paraId="6E6C4A25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2700" w:type="dxa"/>
          </w:tcPr>
          <w:p w14:paraId="4B65715A" w14:textId="77777777" w:rsidR="006F5E70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  <w:p w14:paraId="0DBA6E54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6 to 1.15)</w:t>
            </w:r>
          </w:p>
        </w:tc>
        <w:tc>
          <w:tcPr>
            <w:tcW w:w="2425" w:type="dxa"/>
          </w:tcPr>
          <w:p w14:paraId="44273DD2" w14:textId="413285EE" w:rsidR="006F5E70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  <w:r w:rsidR="002B6720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307B68B2" w14:textId="5F56EA74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</w:t>
            </w:r>
            <w:r w:rsidR="002B6720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to 1.1</w:t>
            </w:r>
            <w:r w:rsidR="002B6720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F5E70" w14:paraId="6D42E392" w14:textId="77777777" w:rsidTr="00094A54">
        <w:tc>
          <w:tcPr>
            <w:tcW w:w="4225" w:type="dxa"/>
          </w:tcPr>
          <w:p w14:paraId="1BA4D5AF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</w:tcPr>
          <w:p w14:paraId="1DA6595E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5" w:type="dxa"/>
          </w:tcPr>
          <w:p w14:paraId="11BF26DF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5E70" w14:paraId="27804B1B" w14:textId="77777777" w:rsidTr="00094A54">
        <w:tc>
          <w:tcPr>
            <w:tcW w:w="9350" w:type="dxa"/>
            <w:gridSpan w:val="3"/>
          </w:tcPr>
          <w:p w14:paraId="3A213879" w14:textId="77777777" w:rsidR="006F5E70" w:rsidRPr="008D098A" w:rsidRDefault="006F5E70" w:rsidP="00094A54">
            <w:pPr>
              <w:textAlignment w:val="baseline"/>
              <w:rPr>
                <w:rFonts w:ascii="Arial" w:hAnsi="Arial" w:cs="Arial"/>
                <w:i/>
                <w:sz w:val="16"/>
                <w:szCs w:val="16"/>
              </w:rPr>
            </w:pPr>
            <w:r w:rsidRPr="008D098A">
              <w:rPr>
                <w:rFonts w:ascii="Arial" w:hAnsi="Arial" w:cs="Arial"/>
                <w:i/>
                <w:sz w:val="16"/>
                <w:szCs w:val="16"/>
              </w:rPr>
              <w:t xml:space="preserve">Uterine bulk symptom severity </w:t>
            </w:r>
            <w:proofErr w:type="spellStart"/>
            <w:r w:rsidRPr="008D098A">
              <w:rPr>
                <w:rFonts w:ascii="Arial" w:hAnsi="Arial" w:cs="Arial"/>
                <w:i/>
                <w:sz w:val="16"/>
                <w:szCs w:val="16"/>
              </w:rPr>
              <w:t>score</w:t>
            </w:r>
            <w:r w:rsidRPr="008D098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6F5E70" w14:paraId="0D4B719C" w14:textId="77777777" w:rsidTr="00094A54">
        <w:tc>
          <w:tcPr>
            <w:tcW w:w="4225" w:type="dxa"/>
          </w:tcPr>
          <w:p w14:paraId="335D8EBF" w14:textId="77777777" w:rsidR="006F5E70" w:rsidRDefault="006F5E70" w:rsidP="001F431B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White</w:t>
            </w:r>
            <w:r w:rsidR="001F43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098A">
              <w:rPr>
                <w:rFonts w:ascii="Arial" w:hAnsi="Arial" w:cs="Arial"/>
                <w:sz w:val="16"/>
                <w:szCs w:val="16"/>
              </w:rPr>
              <w:t>(reference)</w:t>
            </w:r>
          </w:p>
          <w:p w14:paraId="20BFF8BB" w14:textId="08DD7852" w:rsidR="001F431B" w:rsidRPr="008D098A" w:rsidRDefault="001F431B" w:rsidP="001F431B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</w:tcPr>
          <w:p w14:paraId="7FB5E723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25" w:type="dxa"/>
          </w:tcPr>
          <w:p w14:paraId="00711551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F5E70" w14:paraId="081F4F07" w14:textId="77777777" w:rsidTr="00094A54">
        <w:tc>
          <w:tcPr>
            <w:tcW w:w="4225" w:type="dxa"/>
          </w:tcPr>
          <w:p w14:paraId="22523575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700" w:type="dxa"/>
          </w:tcPr>
          <w:p w14:paraId="46D988EE" w14:textId="0CD62F5C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1.</w:t>
            </w:r>
            <w:r w:rsidR="000F27B9">
              <w:rPr>
                <w:rFonts w:ascii="Arial" w:hAnsi="Arial" w:cs="Arial"/>
                <w:sz w:val="16"/>
                <w:szCs w:val="16"/>
              </w:rPr>
              <w:t>59</w:t>
            </w:r>
          </w:p>
          <w:p w14:paraId="2266F63B" w14:textId="284AD9C5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(1.32 to 1.9</w:t>
            </w:r>
            <w:r w:rsidR="000F27B9">
              <w:rPr>
                <w:rFonts w:ascii="Arial" w:hAnsi="Arial" w:cs="Arial"/>
                <w:sz w:val="16"/>
                <w:szCs w:val="16"/>
              </w:rPr>
              <w:t>2</w:t>
            </w:r>
            <w:r w:rsidRPr="008D098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25" w:type="dxa"/>
          </w:tcPr>
          <w:p w14:paraId="6300F678" w14:textId="2022471C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1.</w:t>
            </w:r>
            <w:r w:rsidR="002B6720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36FC4CE9" w14:textId="22827152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(1.</w:t>
            </w:r>
            <w:r w:rsidR="002B6720">
              <w:rPr>
                <w:rFonts w:ascii="Arial" w:hAnsi="Arial" w:cs="Arial"/>
                <w:sz w:val="16"/>
                <w:szCs w:val="16"/>
              </w:rPr>
              <w:t>13</w:t>
            </w:r>
            <w:r w:rsidRPr="008D098A">
              <w:rPr>
                <w:rFonts w:ascii="Arial" w:hAnsi="Arial" w:cs="Arial"/>
                <w:sz w:val="16"/>
                <w:szCs w:val="16"/>
              </w:rPr>
              <w:t xml:space="preserve"> to 1.</w:t>
            </w:r>
            <w:r w:rsidR="002B6720">
              <w:rPr>
                <w:rFonts w:ascii="Arial" w:hAnsi="Arial" w:cs="Arial"/>
                <w:sz w:val="16"/>
                <w:szCs w:val="16"/>
              </w:rPr>
              <w:t>62</w:t>
            </w:r>
            <w:r w:rsidRPr="008D098A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F5E70" w14:paraId="4E17BA42" w14:textId="77777777" w:rsidTr="00094A54">
        <w:tc>
          <w:tcPr>
            <w:tcW w:w="4225" w:type="dxa"/>
          </w:tcPr>
          <w:p w14:paraId="342784DA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2700" w:type="dxa"/>
          </w:tcPr>
          <w:p w14:paraId="6B2079B5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1.62</w:t>
            </w:r>
          </w:p>
          <w:p w14:paraId="57E9FEC7" w14:textId="77777777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(1.29 to 2.04)</w:t>
            </w:r>
          </w:p>
        </w:tc>
        <w:tc>
          <w:tcPr>
            <w:tcW w:w="2425" w:type="dxa"/>
          </w:tcPr>
          <w:p w14:paraId="46DFF308" w14:textId="21963A0B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1.</w:t>
            </w:r>
            <w:r w:rsidR="002B6720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187B5279" w14:textId="2F36E61D" w:rsidR="006F5E70" w:rsidRPr="008D098A" w:rsidRDefault="006F5E70" w:rsidP="00094A54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(</w:t>
            </w:r>
            <w:r w:rsidR="002B6720">
              <w:rPr>
                <w:rFonts w:ascii="Arial" w:hAnsi="Arial" w:cs="Arial"/>
                <w:sz w:val="16"/>
                <w:szCs w:val="16"/>
              </w:rPr>
              <w:t>0.99</w:t>
            </w:r>
            <w:r w:rsidRPr="008D098A">
              <w:rPr>
                <w:rFonts w:ascii="Arial" w:hAnsi="Arial" w:cs="Arial"/>
                <w:sz w:val="16"/>
                <w:szCs w:val="16"/>
              </w:rPr>
              <w:t xml:space="preserve"> to 1.</w:t>
            </w:r>
            <w:r w:rsidR="002B6720">
              <w:rPr>
                <w:rFonts w:ascii="Arial" w:hAnsi="Arial" w:cs="Arial"/>
                <w:sz w:val="16"/>
                <w:szCs w:val="16"/>
              </w:rPr>
              <w:t>5</w:t>
            </w:r>
            <w:r w:rsidRPr="008D098A">
              <w:rPr>
                <w:rFonts w:ascii="Arial" w:hAnsi="Arial" w:cs="Arial"/>
                <w:sz w:val="16"/>
                <w:szCs w:val="16"/>
              </w:rPr>
              <w:t>9)</w:t>
            </w:r>
          </w:p>
        </w:tc>
      </w:tr>
    </w:tbl>
    <w:p w14:paraId="7F5148B2" w14:textId="7C47E71A" w:rsidR="006F5E70" w:rsidRPr="00B3124E" w:rsidRDefault="006F5E70" w:rsidP="006F5E70">
      <w:pPr>
        <w:spacing w:after="0" w:line="240" w:lineRule="auto"/>
        <w:textAlignment w:val="baseline"/>
        <w:rPr>
          <w:rFonts w:ascii="Arial" w:hAnsi="Arial" w:cs="Arial"/>
          <w:sz w:val="16"/>
          <w:szCs w:val="16"/>
        </w:rPr>
      </w:pPr>
      <w:proofErr w:type="spellStart"/>
      <w:r w:rsidRPr="00B3124E">
        <w:rPr>
          <w:rFonts w:ascii="Arial" w:hAnsi="Arial" w:cs="Arial"/>
          <w:sz w:val="16"/>
          <w:szCs w:val="16"/>
          <w:vertAlign w:val="superscript"/>
        </w:rPr>
        <w:t>a</w:t>
      </w:r>
      <w:r w:rsidRPr="00B3124E">
        <w:rPr>
          <w:rFonts w:ascii="Arial" w:hAnsi="Arial" w:cs="Arial"/>
          <w:sz w:val="16"/>
          <w:szCs w:val="16"/>
        </w:rPr>
        <w:t>Estimates</w:t>
      </w:r>
      <w:proofErr w:type="spellEnd"/>
      <w:r w:rsidRPr="00B3124E">
        <w:rPr>
          <w:rFonts w:ascii="Arial" w:hAnsi="Arial" w:cs="Arial"/>
          <w:sz w:val="16"/>
          <w:szCs w:val="16"/>
        </w:rPr>
        <w:t xml:space="preserve"> are coefficients from linear regression models. Adjusted model includes insurance status</w:t>
      </w:r>
      <w:r w:rsidR="00104A8E">
        <w:rPr>
          <w:rFonts w:ascii="Arial" w:hAnsi="Arial" w:cs="Arial"/>
          <w:sz w:val="16"/>
          <w:szCs w:val="16"/>
        </w:rPr>
        <w:t>, parity, prior treatments, and diagnostic categories</w:t>
      </w:r>
      <w:r w:rsidRPr="00B3124E">
        <w:rPr>
          <w:rFonts w:ascii="Arial" w:hAnsi="Arial" w:cs="Arial"/>
          <w:sz w:val="16"/>
          <w:szCs w:val="16"/>
        </w:rPr>
        <w:t>.</w:t>
      </w:r>
    </w:p>
    <w:p w14:paraId="2B9ACED1" w14:textId="030EB52C" w:rsidR="00104A8E" w:rsidRPr="00B3124E" w:rsidRDefault="006F5E70" w:rsidP="00104A8E">
      <w:pPr>
        <w:spacing w:after="0" w:line="240" w:lineRule="auto"/>
        <w:textAlignment w:val="baseline"/>
        <w:rPr>
          <w:rFonts w:ascii="Arial" w:hAnsi="Arial" w:cs="Arial"/>
          <w:sz w:val="16"/>
          <w:szCs w:val="16"/>
        </w:rPr>
      </w:pPr>
      <w:proofErr w:type="spellStart"/>
      <w:r w:rsidRPr="00B3124E">
        <w:rPr>
          <w:rFonts w:ascii="Arial" w:hAnsi="Arial" w:cs="Arial"/>
          <w:sz w:val="16"/>
          <w:szCs w:val="16"/>
          <w:vertAlign w:val="superscript"/>
        </w:rPr>
        <w:t>b</w:t>
      </w:r>
      <w:r w:rsidRPr="00B3124E">
        <w:rPr>
          <w:rFonts w:ascii="Arial" w:hAnsi="Arial" w:cs="Arial"/>
          <w:sz w:val="16"/>
          <w:szCs w:val="16"/>
        </w:rPr>
        <w:t>Estimates</w:t>
      </w:r>
      <w:proofErr w:type="spellEnd"/>
      <w:r w:rsidRPr="00B3124E">
        <w:rPr>
          <w:rFonts w:ascii="Arial" w:hAnsi="Arial" w:cs="Arial"/>
          <w:sz w:val="16"/>
          <w:szCs w:val="16"/>
        </w:rPr>
        <w:t xml:space="preserve"> represent ratios of scores between exposure groups from negative binomial models. Adjusted model </w:t>
      </w:r>
      <w:r w:rsidR="00104A8E" w:rsidRPr="00B3124E">
        <w:rPr>
          <w:rFonts w:ascii="Arial" w:hAnsi="Arial" w:cs="Arial"/>
          <w:sz w:val="16"/>
          <w:szCs w:val="16"/>
        </w:rPr>
        <w:t xml:space="preserve">includes </w:t>
      </w:r>
      <w:r w:rsidR="00104A8E">
        <w:rPr>
          <w:rFonts w:ascii="Arial" w:hAnsi="Arial" w:cs="Arial"/>
          <w:sz w:val="16"/>
          <w:szCs w:val="16"/>
        </w:rPr>
        <w:t xml:space="preserve">age at treatment, </w:t>
      </w:r>
      <w:r w:rsidR="00104A8E" w:rsidRPr="00B3124E">
        <w:rPr>
          <w:rFonts w:ascii="Arial" w:hAnsi="Arial" w:cs="Arial"/>
          <w:sz w:val="16"/>
          <w:szCs w:val="16"/>
        </w:rPr>
        <w:t>insurance status</w:t>
      </w:r>
      <w:r w:rsidR="00104A8E">
        <w:rPr>
          <w:rFonts w:ascii="Arial" w:hAnsi="Arial" w:cs="Arial"/>
          <w:sz w:val="16"/>
          <w:szCs w:val="16"/>
        </w:rPr>
        <w:t>, parity, prior treatments, and diagnostic categories</w:t>
      </w:r>
      <w:r w:rsidR="00104A8E" w:rsidRPr="00B3124E">
        <w:rPr>
          <w:rFonts w:ascii="Arial" w:hAnsi="Arial" w:cs="Arial"/>
          <w:sz w:val="16"/>
          <w:szCs w:val="16"/>
        </w:rPr>
        <w:t>.</w:t>
      </w:r>
    </w:p>
    <w:p w14:paraId="6C5EC2E2" w14:textId="733DF988" w:rsidR="006F5E70" w:rsidRPr="00B3124E" w:rsidRDefault="006F5E70" w:rsidP="006F5E70">
      <w:pPr>
        <w:spacing w:after="0" w:line="240" w:lineRule="auto"/>
        <w:textAlignment w:val="baseline"/>
        <w:rPr>
          <w:rFonts w:ascii="Arial" w:hAnsi="Arial" w:cs="Arial"/>
          <w:sz w:val="16"/>
          <w:szCs w:val="16"/>
        </w:rPr>
      </w:pPr>
    </w:p>
    <w:p w14:paraId="6DF014D4" w14:textId="77777777" w:rsidR="00911426" w:rsidRDefault="00911426">
      <w:pPr>
        <w:sectPr w:rsidR="009114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5C03F9" w14:textId="0ADA9FB0" w:rsidR="00911426" w:rsidRPr="00F75A06" w:rsidRDefault="00911426" w:rsidP="00911426">
      <w:pPr>
        <w:rPr>
          <w:b/>
        </w:rPr>
      </w:pPr>
      <w:r>
        <w:rPr>
          <w:b/>
        </w:rPr>
        <w:lastRenderedPageBreak/>
        <w:t>Supplementary Table S6: Sensitivity analyses with 83 LNG-IUD patients who had diagnostic codes for Fibroid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2700"/>
        <w:gridCol w:w="2425"/>
      </w:tblGrid>
      <w:tr w:rsidR="00911426" w14:paraId="377EC9CB" w14:textId="77777777" w:rsidTr="00A13348"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14:paraId="1B114425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0700D5F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  <w:r w:rsidRPr="008D098A">
              <w:rPr>
                <w:rFonts w:ascii="Arial" w:hAnsi="Arial" w:cs="Arial"/>
                <w:b/>
                <w:sz w:val="16"/>
                <w:szCs w:val="16"/>
              </w:rPr>
              <w:t>Unadjusted model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65BDA564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  <w:r w:rsidRPr="008D098A">
              <w:rPr>
                <w:rFonts w:ascii="Arial" w:hAnsi="Arial" w:cs="Arial"/>
                <w:b/>
                <w:sz w:val="16"/>
                <w:szCs w:val="16"/>
              </w:rPr>
              <w:t>Adjusted model</w:t>
            </w:r>
          </w:p>
        </w:tc>
      </w:tr>
      <w:tr w:rsidR="00911426" w14:paraId="06D6F307" w14:textId="77777777" w:rsidTr="00A13348">
        <w:tc>
          <w:tcPr>
            <w:tcW w:w="9350" w:type="dxa"/>
            <w:gridSpan w:val="3"/>
            <w:tcBorders>
              <w:top w:val="single" w:sz="4" w:space="0" w:color="auto"/>
              <w:bottom w:val="nil"/>
            </w:tcBorders>
          </w:tcPr>
          <w:p w14:paraId="1610353C" w14:textId="77777777" w:rsidR="00911426" w:rsidRPr="008D098A" w:rsidRDefault="00911426" w:rsidP="00AC68A6">
            <w:pPr>
              <w:textAlignment w:val="baseline"/>
              <w:rPr>
                <w:rFonts w:ascii="Arial" w:hAnsi="Arial" w:cs="Arial"/>
                <w:i/>
                <w:sz w:val="16"/>
                <w:szCs w:val="16"/>
              </w:rPr>
            </w:pPr>
            <w:r w:rsidRPr="008D098A">
              <w:rPr>
                <w:rFonts w:ascii="Arial" w:hAnsi="Arial" w:cs="Arial"/>
                <w:i/>
                <w:sz w:val="16"/>
                <w:szCs w:val="16"/>
              </w:rPr>
              <w:t xml:space="preserve">Age at </w:t>
            </w:r>
            <w:proofErr w:type="spellStart"/>
            <w:r w:rsidRPr="008D098A">
              <w:rPr>
                <w:rFonts w:ascii="Arial" w:hAnsi="Arial" w:cs="Arial"/>
                <w:i/>
                <w:sz w:val="16"/>
                <w:szCs w:val="16"/>
              </w:rPr>
              <w:t>treatment</w:t>
            </w:r>
            <w:r w:rsidRPr="008D098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11426" w14:paraId="401EAEEA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7F35F7CE" w14:textId="77777777" w:rsidR="00911426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White (reference)</w:t>
            </w:r>
          </w:p>
          <w:p w14:paraId="547096BE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E53C911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6F558D68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11426" w14:paraId="58415FCD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742922A4" w14:textId="77777777" w:rsidR="00911426" w:rsidRPr="008D098A" w:rsidRDefault="00911426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AAEB111" w14:textId="77777777" w:rsidR="00911426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  <w:p w14:paraId="7CE079C6" w14:textId="138CFB19" w:rsidR="009E3023" w:rsidRPr="008D098A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2.95 to 2.92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1BF6CD21" w14:textId="77777777" w:rsidR="00911426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  <w:p w14:paraId="5D6073A5" w14:textId="4E5812EC" w:rsidR="009E3023" w:rsidRPr="008D098A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2.79 to 3.26)</w:t>
            </w:r>
          </w:p>
        </w:tc>
      </w:tr>
      <w:tr w:rsidR="00911426" w14:paraId="244DB021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5F0513A9" w14:textId="77777777" w:rsidR="00911426" w:rsidRPr="008D098A" w:rsidRDefault="00911426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6AFBE33" w14:textId="77777777" w:rsidR="00911426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  <w:p w14:paraId="2E313F18" w14:textId="150E37B0" w:rsidR="009E3023" w:rsidRPr="008D098A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3.31 to 3.70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B3EDBA8" w14:textId="77777777" w:rsidR="00911426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  <w:p w14:paraId="7F3B62E4" w14:textId="3AC4F914" w:rsidR="009E3023" w:rsidRPr="008D098A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2.84 to 4.90)</w:t>
            </w:r>
          </w:p>
        </w:tc>
      </w:tr>
      <w:tr w:rsidR="00911426" w14:paraId="39CDAA48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536A99A9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B95C0A9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7B0CEC2E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1426" w14:paraId="010C5AF0" w14:textId="77777777" w:rsidTr="00A13348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220A5284" w14:textId="77777777" w:rsidR="00911426" w:rsidRPr="008D098A" w:rsidRDefault="00911426" w:rsidP="00AC68A6">
            <w:pPr>
              <w:textAlignment w:val="baseline"/>
              <w:rPr>
                <w:rFonts w:ascii="Arial" w:hAnsi="Arial" w:cs="Arial"/>
                <w:i/>
                <w:sz w:val="16"/>
                <w:szCs w:val="16"/>
              </w:rPr>
            </w:pPr>
            <w:r w:rsidRPr="008D098A">
              <w:rPr>
                <w:rFonts w:ascii="Arial" w:hAnsi="Arial" w:cs="Arial"/>
                <w:i/>
                <w:sz w:val="16"/>
                <w:szCs w:val="16"/>
              </w:rPr>
              <w:t xml:space="preserve">Uterine bleeding symptom severity </w:t>
            </w:r>
            <w:proofErr w:type="spellStart"/>
            <w:r w:rsidRPr="008D098A">
              <w:rPr>
                <w:rFonts w:ascii="Arial" w:hAnsi="Arial" w:cs="Arial"/>
                <w:i/>
                <w:sz w:val="16"/>
                <w:szCs w:val="16"/>
              </w:rPr>
              <w:t>score</w:t>
            </w:r>
            <w:r w:rsidRPr="008D098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911426" w14:paraId="0A334F44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52095984" w14:textId="77777777" w:rsidR="00911426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Whit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098A">
              <w:rPr>
                <w:rFonts w:ascii="Arial" w:hAnsi="Arial" w:cs="Arial"/>
                <w:sz w:val="16"/>
                <w:szCs w:val="16"/>
              </w:rPr>
              <w:t>(reference)</w:t>
            </w:r>
          </w:p>
          <w:p w14:paraId="4BBBFCDD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5E07C69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10117E9F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11426" w14:paraId="117E271E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6D748B56" w14:textId="77777777" w:rsidR="00911426" w:rsidRPr="008D098A" w:rsidRDefault="00911426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CEA7C5F" w14:textId="77777777" w:rsidR="00911426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  <w:p w14:paraId="7BD8DB43" w14:textId="504D4F47" w:rsidR="009E3023" w:rsidRPr="008D098A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3 to 1.57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34CB79D2" w14:textId="77777777" w:rsidR="00911426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3</w:t>
            </w:r>
          </w:p>
          <w:p w14:paraId="1AD2511B" w14:textId="272FCBA5" w:rsidR="009E3023" w:rsidRPr="008D098A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80 to 1.59)</w:t>
            </w:r>
          </w:p>
        </w:tc>
      </w:tr>
      <w:tr w:rsidR="00911426" w14:paraId="54BC4A9B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2FAF671E" w14:textId="77777777" w:rsidR="00911426" w:rsidRPr="008D098A" w:rsidRDefault="00911426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A1A993C" w14:textId="77777777" w:rsidR="00911426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</w:t>
            </w:r>
          </w:p>
          <w:p w14:paraId="48D68309" w14:textId="747127BC" w:rsidR="009E3023" w:rsidRPr="008D098A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6 to 2.21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EB500A8" w14:textId="77777777" w:rsidR="00911426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</w:t>
            </w:r>
          </w:p>
          <w:p w14:paraId="56C167E9" w14:textId="23FF143E" w:rsidR="009E3023" w:rsidRPr="008D098A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2 to 1.81)</w:t>
            </w:r>
          </w:p>
        </w:tc>
      </w:tr>
      <w:tr w:rsidR="00911426" w14:paraId="32028283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56870AE7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5BA1DA8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2010726D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1426" w14:paraId="5F8C2344" w14:textId="77777777" w:rsidTr="00A13348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255596EF" w14:textId="77777777" w:rsidR="00911426" w:rsidRPr="008D098A" w:rsidRDefault="00911426" w:rsidP="00AC68A6">
            <w:pPr>
              <w:textAlignment w:val="baseline"/>
              <w:rPr>
                <w:rFonts w:ascii="Arial" w:hAnsi="Arial" w:cs="Arial"/>
                <w:i/>
                <w:sz w:val="16"/>
                <w:szCs w:val="16"/>
              </w:rPr>
            </w:pPr>
            <w:r w:rsidRPr="008D098A">
              <w:rPr>
                <w:rFonts w:ascii="Arial" w:hAnsi="Arial" w:cs="Arial"/>
                <w:i/>
                <w:sz w:val="16"/>
                <w:szCs w:val="16"/>
              </w:rPr>
              <w:t xml:space="preserve">Pelvic pain symptom severity </w:t>
            </w:r>
            <w:proofErr w:type="spellStart"/>
            <w:r w:rsidRPr="008D098A">
              <w:rPr>
                <w:rFonts w:ascii="Arial" w:hAnsi="Arial" w:cs="Arial"/>
                <w:i/>
                <w:sz w:val="16"/>
                <w:szCs w:val="16"/>
              </w:rPr>
              <w:t>score</w:t>
            </w:r>
            <w:r w:rsidRPr="008D098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911426" w14:paraId="30C3A120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1E31DCBE" w14:textId="77777777" w:rsidR="00911426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Whit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098A">
              <w:rPr>
                <w:rFonts w:ascii="Arial" w:hAnsi="Arial" w:cs="Arial"/>
                <w:sz w:val="16"/>
                <w:szCs w:val="16"/>
              </w:rPr>
              <w:t>(reference)</w:t>
            </w:r>
          </w:p>
          <w:p w14:paraId="79EE3438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2564852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32154EC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E3023" w14:paraId="49FC195C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5C0915BA" w14:textId="77777777" w:rsidR="009E3023" w:rsidRPr="008D098A" w:rsidRDefault="009E3023" w:rsidP="009E3023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E82316B" w14:textId="77777777" w:rsidR="009E3023" w:rsidRDefault="009E3023" w:rsidP="009E3023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  <w:p w14:paraId="29EB9E31" w14:textId="3E99D85A" w:rsidR="009E3023" w:rsidRPr="008D098A" w:rsidRDefault="009E3023" w:rsidP="009E3023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54 to 1.57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34C060EA" w14:textId="77777777" w:rsidR="009E3023" w:rsidRDefault="009E3023" w:rsidP="009E3023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  <w:p w14:paraId="30BC7C5F" w14:textId="23F4E6DF" w:rsidR="009E3023" w:rsidRPr="008D098A" w:rsidRDefault="009E3023" w:rsidP="009E3023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58 to 1.43)</w:t>
            </w:r>
          </w:p>
        </w:tc>
      </w:tr>
      <w:tr w:rsidR="009E3023" w14:paraId="20637081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6765B7E2" w14:textId="77777777" w:rsidR="009E3023" w:rsidRPr="008D098A" w:rsidRDefault="009E3023" w:rsidP="009E3023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25E140C" w14:textId="77777777" w:rsidR="009E3023" w:rsidRDefault="009E3023" w:rsidP="009E3023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  <w:p w14:paraId="3F589F07" w14:textId="5E33EF4B" w:rsidR="009E3023" w:rsidRPr="008D098A" w:rsidRDefault="009E3023" w:rsidP="009E3023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48 to 1.73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3FD08EB3" w14:textId="77777777" w:rsidR="009E3023" w:rsidRDefault="009E3023" w:rsidP="009E3023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  <w:p w14:paraId="483E7D8D" w14:textId="1CCF7072" w:rsidR="009E3023" w:rsidRPr="008D098A" w:rsidRDefault="009E3023" w:rsidP="009E3023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37 to 1.21)</w:t>
            </w:r>
          </w:p>
        </w:tc>
      </w:tr>
      <w:tr w:rsidR="00911426" w14:paraId="65071703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21DFB605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E56974A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7AF6B192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1426" w14:paraId="229C4752" w14:textId="77777777" w:rsidTr="00A13348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5C0ABA5C" w14:textId="77777777" w:rsidR="00911426" w:rsidRPr="008D098A" w:rsidRDefault="00911426" w:rsidP="00AC68A6">
            <w:pPr>
              <w:textAlignment w:val="baseline"/>
              <w:rPr>
                <w:rFonts w:ascii="Arial" w:hAnsi="Arial" w:cs="Arial"/>
                <w:i/>
                <w:sz w:val="16"/>
                <w:szCs w:val="16"/>
              </w:rPr>
            </w:pPr>
            <w:r w:rsidRPr="008D098A">
              <w:rPr>
                <w:rFonts w:ascii="Arial" w:hAnsi="Arial" w:cs="Arial"/>
                <w:i/>
                <w:sz w:val="16"/>
                <w:szCs w:val="16"/>
              </w:rPr>
              <w:t xml:space="preserve">Uterine bulk symptom severity </w:t>
            </w:r>
            <w:proofErr w:type="spellStart"/>
            <w:r w:rsidRPr="008D098A">
              <w:rPr>
                <w:rFonts w:ascii="Arial" w:hAnsi="Arial" w:cs="Arial"/>
                <w:i/>
                <w:sz w:val="16"/>
                <w:szCs w:val="16"/>
              </w:rPr>
              <w:t>score</w:t>
            </w:r>
            <w:r w:rsidRPr="008D098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911426" w14:paraId="7DE5747B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6068DDD8" w14:textId="77777777" w:rsidR="00911426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Whit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098A">
              <w:rPr>
                <w:rFonts w:ascii="Arial" w:hAnsi="Arial" w:cs="Arial"/>
                <w:sz w:val="16"/>
                <w:szCs w:val="16"/>
              </w:rPr>
              <w:t>(reference)</w:t>
            </w:r>
          </w:p>
          <w:p w14:paraId="32138521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1E71EC7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A947F54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11426" w14:paraId="65A89F03" w14:textId="77777777" w:rsidTr="00A13348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66B29103" w14:textId="77777777" w:rsidR="00911426" w:rsidRPr="008D098A" w:rsidRDefault="00911426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ED112A3" w14:textId="77777777" w:rsidR="00911426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1</w:t>
            </w:r>
          </w:p>
          <w:p w14:paraId="0FFDE095" w14:textId="261F047B" w:rsidR="009E3023" w:rsidRPr="008D098A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91 to 1.89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673B4986" w14:textId="77777777" w:rsidR="00911426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1</w:t>
            </w:r>
          </w:p>
          <w:p w14:paraId="4800E6F2" w14:textId="40AEA3C9" w:rsidR="009E3023" w:rsidRPr="008D098A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95 to 1.80)</w:t>
            </w:r>
          </w:p>
        </w:tc>
      </w:tr>
      <w:tr w:rsidR="00911426" w14:paraId="705603D5" w14:textId="77777777" w:rsidTr="00A13348">
        <w:tc>
          <w:tcPr>
            <w:tcW w:w="4225" w:type="dxa"/>
            <w:tcBorders>
              <w:top w:val="nil"/>
              <w:bottom w:val="single" w:sz="4" w:space="0" w:color="auto"/>
              <w:right w:val="nil"/>
            </w:tcBorders>
          </w:tcPr>
          <w:p w14:paraId="10E932C6" w14:textId="77777777" w:rsidR="00911426" w:rsidRPr="008D098A" w:rsidRDefault="00911426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B9461" w14:textId="77777777" w:rsidR="00911426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</w:t>
            </w:r>
          </w:p>
          <w:p w14:paraId="040D1BE7" w14:textId="6836F7FA" w:rsidR="009E3023" w:rsidRPr="008D098A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9 to 1.69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</w:tcBorders>
          </w:tcPr>
          <w:p w14:paraId="583B0893" w14:textId="77777777" w:rsidR="00911426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  <w:p w14:paraId="02EA4497" w14:textId="7403F8D5" w:rsidR="009E3023" w:rsidRPr="008D098A" w:rsidRDefault="009E3023" w:rsidP="0091142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7 to 1.57)</w:t>
            </w:r>
          </w:p>
        </w:tc>
      </w:tr>
    </w:tbl>
    <w:p w14:paraId="2EDDFE50" w14:textId="77777777" w:rsidR="00911426" w:rsidRPr="00B3124E" w:rsidRDefault="00911426" w:rsidP="00911426">
      <w:pPr>
        <w:spacing w:after="0" w:line="240" w:lineRule="auto"/>
        <w:textAlignment w:val="baseline"/>
        <w:rPr>
          <w:rFonts w:ascii="Arial" w:hAnsi="Arial" w:cs="Arial"/>
          <w:sz w:val="16"/>
          <w:szCs w:val="16"/>
        </w:rPr>
      </w:pPr>
      <w:proofErr w:type="spellStart"/>
      <w:r w:rsidRPr="00B3124E">
        <w:rPr>
          <w:rFonts w:ascii="Arial" w:hAnsi="Arial" w:cs="Arial"/>
          <w:sz w:val="16"/>
          <w:szCs w:val="16"/>
          <w:vertAlign w:val="superscript"/>
        </w:rPr>
        <w:t>a</w:t>
      </w:r>
      <w:r w:rsidRPr="00B3124E">
        <w:rPr>
          <w:rFonts w:ascii="Arial" w:hAnsi="Arial" w:cs="Arial"/>
          <w:sz w:val="16"/>
          <w:szCs w:val="16"/>
        </w:rPr>
        <w:t>Estimates</w:t>
      </w:r>
      <w:proofErr w:type="spellEnd"/>
      <w:r w:rsidRPr="00B3124E">
        <w:rPr>
          <w:rFonts w:ascii="Arial" w:hAnsi="Arial" w:cs="Arial"/>
          <w:sz w:val="16"/>
          <w:szCs w:val="16"/>
        </w:rPr>
        <w:t xml:space="preserve"> are coefficients from linear regression models. Adjusted model includes insurance status</w:t>
      </w:r>
      <w:r>
        <w:rPr>
          <w:rFonts w:ascii="Arial" w:hAnsi="Arial" w:cs="Arial"/>
          <w:sz w:val="16"/>
          <w:szCs w:val="16"/>
        </w:rPr>
        <w:t>, parity, prior treatments, and diagnostic categories</w:t>
      </w:r>
      <w:r w:rsidRPr="00B3124E">
        <w:rPr>
          <w:rFonts w:ascii="Arial" w:hAnsi="Arial" w:cs="Arial"/>
          <w:sz w:val="16"/>
          <w:szCs w:val="16"/>
        </w:rPr>
        <w:t>.</w:t>
      </w:r>
    </w:p>
    <w:p w14:paraId="15721E41" w14:textId="31631BD1" w:rsidR="00911426" w:rsidRPr="00B3124E" w:rsidRDefault="00911426" w:rsidP="00911426">
      <w:pPr>
        <w:spacing w:after="0" w:line="240" w:lineRule="auto"/>
        <w:textAlignment w:val="baseline"/>
        <w:rPr>
          <w:rFonts w:ascii="Arial" w:hAnsi="Arial" w:cs="Arial"/>
          <w:sz w:val="16"/>
          <w:szCs w:val="16"/>
        </w:rPr>
      </w:pPr>
      <w:proofErr w:type="spellStart"/>
      <w:r w:rsidRPr="00B3124E">
        <w:rPr>
          <w:rFonts w:ascii="Arial" w:hAnsi="Arial" w:cs="Arial"/>
          <w:sz w:val="16"/>
          <w:szCs w:val="16"/>
          <w:vertAlign w:val="superscript"/>
        </w:rPr>
        <w:t>b</w:t>
      </w:r>
      <w:r w:rsidRPr="00B3124E">
        <w:rPr>
          <w:rFonts w:ascii="Arial" w:hAnsi="Arial" w:cs="Arial"/>
          <w:sz w:val="16"/>
          <w:szCs w:val="16"/>
        </w:rPr>
        <w:t>Estimates</w:t>
      </w:r>
      <w:proofErr w:type="spellEnd"/>
      <w:r w:rsidRPr="00B3124E">
        <w:rPr>
          <w:rFonts w:ascii="Arial" w:hAnsi="Arial" w:cs="Arial"/>
          <w:sz w:val="16"/>
          <w:szCs w:val="16"/>
        </w:rPr>
        <w:t xml:space="preserve"> represent ratios of scores between exposure groups from negative binomial models. Adjusted model includes </w:t>
      </w:r>
      <w:r>
        <w:rPr>
          <w:rFonts w:ascii="Arial" w:hAnsi="Arial" w:cs="Arial"/>
          <w:sz w:val="16"/>
          <w:szCs w:val="16"/>
        </w:rPr>
        <w:t xml:space="preserve">age at treatment, </w:t>
      </w:r>
      <w:r w:rsidRPr="00B3124E">
        <w:rPr>
          <w:rFonts w:ascii="Arial" w:hAnsi="Arial" w:cs="Arial"/>
          <w:sz w:val="16"/>
          <w:szCs w:val="16"/>
        </w:rPr>
        <w:t>insurance status</w:t>
      </w:r>
      <w:r>
        <w:rPr>
          <w:rFonts w:ascii="Arial" w:hAnsi="Arial" w:cs="Arial"/>
          <w:sz w:val="16"/>
          <w:szCs w:val="16"/>
        </w:rPr>
        <w:t>, parity, prior treatments, and diagnostic codes for endometriosis</w:t>
      </w:r>
      <w:r w:rsidRPr="00B3124E">
        <w:rPr>
          <w:rFonts w:ascii="Arial" w:hAnsi="Arial" w:cs="Arial"/>
          <w:sz w:val="16"/>
          <w:szCs w:val="16"/>
        </w:rPr>
        <w:t>.</w:t>
      </w:r>
    </w:p>
    <w:p w14:paraId="08C197BC" w14:textId="77777777" w:rsidR="00911426" w:rsidRDefault="00911426">
      <w:pPr>
        <w:sectPr w:rsidR="009114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E6BCE0" w14:textId="67CB0276" w:rsidR="00911426" w:rsidRPr="00F75A06" w:rsidRDefault="00911426" w:rsidP="00911426">
      <w:pPr>
        <w:rPr>
          <w:b/>
        </w:rPr>
      </w:pPr>
      <w:r>
        <w:rPr>
          <w:b/>
        </w:rPr>
        <w:lastRenderedPageBreak/>
        <w:t>Supplementary Table S7: Sensitivity analyses with 120 LNG-IUD patients who had diagnostic codes for Endometriosi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2700"/>
        <w:gridCol w:w="2425"/>
      </w:tblGrid>
      <w:tr w:rsidR="00911426" w14:paraId="4C32E28C" w14:textId="77777777" w:rsidTr="00DD7D77"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14:paraId="7FE88BFA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74EF547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  <w:r w:rsidRPr="008D098A">
              <w:rPr>
                <w:rFonts w:ascii="Arial" w:hAnsi="Arial" w:cs="Arial"/>
                <w:b/>
                <w:sz w:val="16"/>
                <w:szCs w:val="16"/>
              </w:rPr>
              <w:t>Unadjusted model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4B245738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  <w:r w:rsidRPr="008D098A">
              <w:rPr>
                <w:rFonts w:ascii="Arial" w:hAnsi="Arial" w:cs="Arial"/>
                <w:b/>
                <w:sz w:val="16"/>
                <w:szCs w:val="16"/>
              </w:rPr>
              <w:t>Adjusted model</w:t>
            </w:r>
          </w:p>
        </w:tc>
      </w:tr>
      <w:tr w:rsidR="00911426" w14:paraId="018B7A1D" w14:textId="77777777" w:rsidTr="00DD7D77">
        <w:tc>
          <w:tcPr>
            <w:tcW w:w="9350" w:type="dxa"/>
            <w:gridSpan w:val="3"/>
            <w:tcBorders>
              <w:top w:val="single" w:sz="4" w:space="0" w:color="auto"/>
              <w:bottom w:val="nil"/>
            </w:tcBorders>
          </w:tcPr>
          <w:p w14:paraId="572A0194" w14:textId="77777777" w:rsidR="00911426" w:rsidRPr="008D098A" w:rsidRDefault="00911426" w:rsidP="00AC68A6">
            <w:pPr>
              <w:textAlignment w:val="baseline"/>
              <w:rPr>
                <w:rFonts w:ascii="Arial" w:hAnsi="Arial" w:cs="Arial"/>
                <w:i/>
                <w:sz w:val="16"/>
                <w:szCs w:val="16"/>
              </w:rPr>
            </w:pPr>
            <w:r w:rsidRPr="008D098A">
              <w:rPr>
                <w:rFonts w:ascii="Arial" w:hAnsi="Arial" w:cs="Arial"/>
                <w:i/>
                <w:sz w:val="16"/>
                <w:szCs w:val="16"/>
              </w:rPr>
              <w:t xml:space="preserve">Age at </w:t>
            </w:r>
            <w:proofErr w:type="spellStart"/>
            <w:r w:rsidRPr="008D098A">
              <w:rPr>
                <w:rFonts w:ascii="Arial" w:hAnsi="Arial" w:cs="Arial"/>
                <w:i/>
                <w:sz w:val="16"/>
                <w:szCs w:val="16"/>
              </w:rPr>
              <w:t>treatment</w:t>
            </w:r>
            <w:r w:rsidRPr="008D098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11426" w14:paraId="785E37EB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5ED85ADD" w14:textId="77777777" w:rsidR="00911426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White (reference)</w:t>
            </w:r>
          </w:p>
          <w:p w14:paraId="2D22B032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6CE404A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51850D5B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11426" w14:paraId="2DEAFA54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519426BC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5D86127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  <w:p w14:paraId="3B9ED795" w14:textId="666A81C2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2.74 to 2.89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2C075F78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  <w:p w14:paraId="57C14E70" w14:textId="601811FB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2.65 to 2.61)</w:t>
            </w:r>
          </w:p>
        </w:tc>
      </w:tr>
      <w:tr w:rsidR="00911426" w14:paraId="429BB6C5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2A92219D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D3B4C5C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4</w:t>
            </w:r>
          </w:p>
          <w:p w14:paraId="4320473F" w14:textId="692BC106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51 to 10.17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36E987F1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8</w:t>
            </w:r>
          </w:p>
          <w:p w14:paraId="485A131A" w14:textId="4CB75515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2.61 to 6.37)</w:t>
            </w:r>
          </w:p>
        </w:tc>
      </w:tr>
      <w:tr w:rsidR="00911426" w14:paraId="1927847A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6ABF73BD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DC80123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CE06FA3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1426" w14:paraId="79E3B75A" w14:textId="77777777" w:rsidTr="00DD7D77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1C120202" w14:textId="77777777" w:rsidR="00911426" w:rsidRPr="008D098A" w:rsidRDefault="00911426" w:rsidP="00AC68A6">
            <w:pPr>
              <w:textAlignment w:val="baseline"/>
              <w:rPr>
                <w:rFonts w:ascii="Arial" w:hAnsi="Arial" w:cs="Arial"/>
                <w:i/>
                <w:sz w:val="16"/>
                <w:szCs w:val="16"/>
              </w:rPr>
            </w:pPr>
            <w:r w:rsidRPr="008D098A">
              <w:rPr>
                <w:rFonts w:ascii="Arial" w:hAnsi="Arial" w:cs="Arial"/>
                <w:i/>
                <w:sz w:val="16"/>
                <w:szCs w:val="16"/>
              </w:rPr>
              <w:t xml:space="preserve">Uterine bleeding symptom severity </w:t>
            </w:r>
            <w:proofErr w:type="spellStart"/>
            <w:r w:rsidRPr="008D098A">
              <w:rPr>
                <w:rFonts w:ascii="Arial" w:hAnsi="Arial" w:cs="Arial"/>
                <w:i/>
                <w:sz w:val="16"/>
                <w:szCs w:val="16"/>
              </w:rPr>
              <w:t>score</w:t>
            </w:r>
            <w:r w:rsidRPr="008D098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911426" w14:paraId="761798B3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2FFDF37A" w14:textId="77777777" w:rsidR="00911426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Whit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098A">
              <w:rPr>
                <w:rFonts w:ascii="Arial" w:hAnsi="Arial" w:cs="Arial"/>
                <w:sz w:val="16"/>
                <w:szCs w:val="16"/>
              </w:rPr>
              <w:t>(reference)</w:t>
            </w:r>
          </w:p>
          <w:p w14:paraId="3C726BDB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CA096EA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7CA4722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11426" w14:paraId="3FC146E5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0249F175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AB52702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9</w:t>
            </w:r>
          </w:p>
          <w:p w14:paraId="69C0D4AB" w14:textId="605A28EE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07 to 2.68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56D1F78C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1</w:t>
            </w:r>
          </w:p>
          <w:p w14:paraId="25AB82AF" w14:textId="15B57486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88 to 2.25)</w:t>
            </w:r>
          </w:p>
        </w:tc>
      </w:tr>
      <w:tr w:rsidR="00911426" w14:paraId="04E6B6F4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74C9986E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AEB41CD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9</w:t>
            </w:r>
          </w:p>
          <w:p w14:paraId="74E99A9C" w14:textId="3C9CC699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94 to 3.80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16BB54EF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6</w:t>
            </w:r>
          </w:p>
          <w:p w14:paraId="40DD4D2E" w14:textId="04E23B9E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59 to 2.70)</w:t>
            </w:r>
          </w:p>
        </w:tc>
      </w:tr>
      <w:tr w:rsidR="00911426" w14:paraId="2FA328DC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22056EEE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57D7475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78E977BB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1426" w14:paraId="7B1B63A6" w14:textId="77777777" w:rsidTr="00DD7D77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2163575E" w14:textId="77777777" w:rsidR="00911426" w:rsidRPr="008D098A" w:rsidRDefault="00911426" w:rsidP="00AC68A6">
            <w:pPr>
              <w:textAlignment w:val="baseline"/>
              <w:rPr>
                <w:rFonts w:ascii="Arial" w:hAnsi="Arial" w:cs="Arial"/>
                <w:i/>
                <w:sz w:val="16"/>
                <w:szCs w:val="16"/>
              </w:rPr>
            </w:pPr>
            <w:r w:rsidRPr="008D098A">
              <w:rPr>
                <w:rFonts w:ascii="Arial" w:hAnsi="Arial" w:cs="Arial"/>
                <w:i/>
                <w:sz w:val="16"/>
                <w:szCs w:val="16"/>
              </w:rPr>
              <w:t xml:space="preserve">Pelvic pain symptom severity </w:t>
            </w:r>
            <w:proofErr w:type="spellStart"/>
            <w:r w:rsidRPr="008D098A">
              <w:rPr>
                <w:rFonts w:ascii="Arial" w:hAnsi="Arial" w:cs="Arial"/>
                <w:i/>
                <w:sz w:val="16"/>
                <w:szCs w:val="16"/>
              </w:rPr>
              <w:t>score</w:t>
            </w:r>
            <w:r w:rsidRPr="008D098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911426" w14:paraId="4E78878C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64CAC17A" w14:textId="77777777" w:rsidR="00911426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Whit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098A">
              <w:rPr>
                <w:rFonts w:ascii="Arial" w:hAnsi="Arial" w:cs="Arial"/>
                <w:sz w:val="16"/>
                <w:szCs w:val="16"/>
              </w:rPr>
              <w:t>(reference)</w:t>
            </w:r>
          </w:p>
          <w:p w14:paraId="516D4DFF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955FFF5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23494F6B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11426" w14:paraId="7203CD01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00F4F13C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DC51C47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  <w:p w14:paraId="4FD74970" w14:textId="02B02BCE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3 to 1.18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2064207A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  <w:p w14:paraId="112921D6" w14:textId="06E6A75F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0 to 1.13)</w:t>
            </w:r>
          </w:p>
        </w:tc>
      </w:tr>
      <w:tr w:rsidR="00911426" w14:paraId="72905F55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16DC9D65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885EFDF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  <w:p w14:paraId="288EF340" w14:textId="13E5723B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49 to 1.09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17FB39AF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  <w:p w14:paraId="0F16A3A3" w14:textId="6CB54B21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53 to 1.28)</w:t>
            </w:r>
          </w:p>
        </w:tc>
      </w:tr>
      <w:tr w:rsidR="00911426" w14:paraId="4629ECD7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27A625C8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C0444B2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3ACC2EBD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1426" w14:paraId="4864F849" w14:textId="77777777" w:rsidTr="00DD7D77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516FC853" w14:textId="77777777" w:rsidR="00911426" w:rsidRPr="008D098A" w:rsidRDefault="00911426" w:rsidP="00AC68A6">
            <w:pPr>
              <w:textAlignment w:val="baseline"/>
              <w:rPr>
                <w:rFonts w:ascii="Arial" w:hAnsi="Arial" w:cs="Arial"/>
                <w:i/>
                <w:sz w:val="16"/>
                <w:szCs w:val="16"/>
              </w:rPr>
            </w:pPr>
            <w:r w:rsidRPr="008D098A">
              <w:rPr>
                <w:rFonts w:ascii="Arial" w:hAnsi="Arial" w:cs="Arial"/>
                <w:i/>
                <w:sz w:val="16"/>
                <w:szCs w:val="16"/>
              </w:rPr>
              <w:t xml:space="preserve">Uterine bulk symptom severity </w:t>
            </w:r>
            <w:proofErr w:type="spellStart"/>
            <w:r w:rsidRPr="008D098A">
              <w:rPr>
                <w:rFonts w:ascii="Arial" w:hAnsi="Arial" w:cs="Arial"/>
                <w:i/>
                <w:sz w:val="16"/>
                <w:szCs w:val="16"/>
              </w:rPr>
              <w:t>score</w:t>
            </w:r>
            <w:r w:rsidRPr="008D098A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911426" w14:paraId="3EB8794B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6495E414" w14:textId="77777777" w:rsidR="00911426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Whit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D098A">
              <w:rPr>
                <w:rFonts w:ascii="Arial" w:hAnsi="Arial" w:cs="Arial"/>
                <w:sz w:val="16"/>
                <w:szCs w:val="16"/>
              </w:rPr>
              <w:t>(reference)</w:t>
            </w:r>
          </w:p>
          <w:p w14:paraId="655BD21E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E98B699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13A1BC10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11426" w14:paraId="2DA065A3" w14:textId="77777777" w:rsidTr="00DD7D77">
        <w:tc>
          <w:tcPr>
            <w:tcW w:w="4225" w:type="dxa"/>
            <w:tcBorders>
              <w:top w:val="nil"/>
              <w:bottom w:val="nil"/>
              <w:right w:val="nil"/>
            </w:tcBorders>
          </w:tcPr>
          <w:p w14:paraId="46121706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A62ECEE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</w:t>
            </w:r>
          </w:p>
          <w:p w14:paraId="3F0A26C8" w14:textId="78DF978C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9 to 2.01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1995DBAF" w14:textId="77777777" w:rsidR="009E3023" w:rsidRDefault="009E3023" w:rsidP="009E3023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5</w:t>
            </w:r>
          </w:p>
          <w:p w14:paraId="037EAC30" w14:textId="439DA291" w:rsidR="009E3023" w:rsidRPr="008D098A" w:rsidRDefault="009E3023" w:rsidP="009E3023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72 to 2.16)</w:t>
            </w:r>
          </w:p>
        </w:tc>
      </w:tr>
      <w:tr w:rsidR="00911426" w14:paraId="0B1693FD" w14:textId="77777777" w:rsidTr="00DD7D77">
        <w:tc>
          <w:tcPr>
            <w:tcW w:w="4225" w:type="dxa"/>
            <w:tcBorders>
              <w:top w:val="nil"/>
              <w:bottom w:val="single" w:sz="4" w:space="0" w:color="auto"/>
              <w:right w:val="nil"/>
            </w:tcBorders>
          </w:tcPr>
          <w:p w14:paraId="7D67DA87" w14:textId="77777777" w:rsidR="00911426" w:rsidRPr="008D098A" w:rsidRDefault="00911426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8D098A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EAB96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9</w:t>
            </w:r>
          </w:p>
          <w:p w14:paraId="143775B7" w14:textId="0767EE19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16 to 4.93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</w:tcBorders>
          </w:tcPr>
          <w:p w14:paraId="2D9DB6CF" w14:textId="77777777" w:rsidR="00911426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3</w:t>
            </w:r>
          </w:p>
          <w:p w14:paraId="2EABACF2" w14:textId="393B1CDE" w:rsidR="009E3023" w:rsidRPr="008D098A" w:rsidRDefault="009E3023" w:rsidP="00AC68A6">
            <w:pPr>
              <w:jc w:val="right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.25 to 6.38)</w:t>
            </w:r>
          </w:p>
        </w:tc>
      </w:tr>
    </w:tbl>
    <w:p w14:paraId="7C37FCBD" w14:textId="77777777" w:rsidR="00911426" w:rsidRPr="00B3124E" w:rsidRDefault="00911426" w:rsidP="00911426">
      <w:pPr>
        <w:spacing w:after="0" w:line="240" w:lineRule="auto"/>
        <w:textAlignment w:val="baseline"/>
        <w:rPr>
          <w:rFonts w:ascii="Arial" w:hAnsi="Arial" w:cs="Arial"/>
          <w:sz w:val="16"/>
          <w:szCs w:val="16"/>
        </w:rPr>
      </w:pPr>
      <w:proofErr w:type="spellStart"/>
      <w:r w:rsidRPr="00B3124E">
        <w:rPr>
          <w:rFonts w:ascii="Arial" w:hAnsi="Arial" w:cs="Arial"/>
          <w:sz w:val="16"/>
          <w:szCs w:val="16"/>
          <w:vertAlign w:val="superscript"/>
        </w:rPr>
        <w:t>a</w:t>
      </w:r>
      <w:r w:rsidRPr="00B3124E">
        <w:rPr>
          <w:rFonts w:ascii="Arial" w:hAnsi="Arial" w:cs="Arial"/>
          <w:sz w:val="16"/>
          <w:szCs w:val="16"/>
        </w:rPr>
        <w:t>Estimates</w:t>
      </w:r>
      <w:proofErr w:type="spellEnd"/>
      <w:r w:rsidRPr="00B3124E">
        <w:rPr>
          <w:rFonts w:ascii="Arial" w:hAnsi="Arial" w:cs="Arial"/>
          <w:sz w:val="16"/>
          <w:szCs w:val="16"/>
        </w:rPr>
        <w:t xml:space="preserve"> are coefficients from linear regression models. Adjusted model includes insurance status</w:t>
      </w:r>
      <w:r>
        <w:rPr>
          <w:rFonts w:ascii="Arial" w:hAnsi="Arial" w:cs="Arial"/>
          <w:sz w:val="16"/>
          <w:szCs w:val="16"/>
        </w:rPr>
        <w:t>, parity, prior treatments, and diagnostic categories</w:t>
      </w:r>
      <w:r w:rsidRPr="00B3124E">
        <w:rPr>
          <w:rFonts w:ascii="Arial" w:hAnsi="Arial" w:cs="Arial"/>
          <w:sz w:val="16"/>
          <w:szCs w:val="16"/>
        </w:rPr>
        <w:t>.</w:t>
      </w:r>
    </w:p>
    <w:p w14:paraId="0AE7E8D5" w14:textId="1C08AE9A" w:rsidR="00911426" w:rsidRPr="00B3124E" w:rsidRDefault="00911426" w:rsidP="00911426">
      <w:pPr>
        <w:spacing w:after="0" w:line="240" w:lineRule="auto"/>
        <w:textAlignment w:val="baseline"/>
        <w:rPr>
          <w:rFonts w:ascii="Arial" w:hAnsi="Arial" w:cs="Arial"/>
          <w:sz w:val="16"/>
          <w:szCs w:val="16"/>
        </w:rPr>
      </w:pPr>
      <w:proofErr w:type="spellStart"/>
      <w:r w:rsidRPr="00B3124E">
        <w:rPr>
          <w:rFonts w:ascii="Arial" w:hAnsi="Arial" w:cs="Arial"/>
          <w:sz w:val="16"/>
          <w:szCs w:val="16"/>
          <w:vertAlign w:val="superscript"/>
        </w:rPr>
        <w:t>b</w:t>
      </w:r>
      <w:r w:rsidRPr="00B3124E">
        <w:rPr>
          <w:rFonts w:ascii="Arial" w:hAnsi="Arial" w:cs="Arial"/>
          <w:sz w:val="16"/>
          <w:szCs w:val="16"/>
        </w:rPr>
        <w:t>Estimates</w:t>
      </w:r>
      <w:proofErr w:type="spellEnd"/>
      <w:r w:rsidRPr="00B3124E">
        <w:rPr>
          <w:rFonts w:ascii="Arial" w:hAnsi="Arial" w:cs="Arial"/>
          <w:sz w:val="16"/>
          <w:szCs w:val="16"/>
        </w:rPr>
        <w:t xml:space="preserve"> represent ratios of scores between exposure groups from negative binomial models. Adjusted model includes </w:t>
      </w:r>
      <w:r>
        <w:rPr>
          <w:rFonts w:ascii="Arial" w:hAnsi="Arial" w:cs="Arial"/>
          <w:sz w:val="16"/>
          <w:szCs w:val="16"/>
        </w:rPr>
        <w:t xml:space="preserve">age at treatment, </w:t>
      </w:r>
      <w:r w:rsidRPr="00B3124E">
        <w:rPr>
          <w:rFonts w:ascii="Arial" w:hAnsi="Arial" w:cs="Arial"/>
          <w:sz w:val="16"/>
          <w:szCs w:val="16"/>
        </w:rPr>
        <w:t>insurance status</w:t>
      </w:r>
      <w:r>
        <w:rPr>
          <w:rFonts w:ascii="Arial" w:hAnsi="Arial" w:cs="Arial"/>
          <w:sz w:val="16"/>
          <w:szCs w:val="16"/>
        </w:rPr>
        <w:t>, parity, prior treatments, and diagnostic codes for fibroids</w:t>
      </w:r>
      <w:r w:rsidRPr="00B3124E">
        <w:rPr>
          <w:rFonts w:ascii="Arial" w:hAnsi="Arial" w:cs="Arial"/>
          <w:sz w:val="16"/>
          <w:szCs w:val="16"/>
        </w:rPr>
        <w:t>.</w:t>
      </w:r>
    </w:p>
    <w:p w14:paraId="0A673970" w14:textId="28BD7F19" w:rsidR="00094A54" w:rsidRDefault="00094A54"/>
    <w:sectPr w:rsidR="00094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50D67"/>
    <w:multiLevelType w:val="multilevel"/>
    <w:tmpl w:val="AE38159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704DB5"/>
    <w:multiLevelType w:val="hybridMultilevel"/>
    <w:tmpl w:val="AB94D0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425F6"/>
    <w:multiLevelType w:val="hybridMultilevel"/>
    <w:tmpl w:val="9B3A8F48"/>
    <w:lvl w:ilvl="0" w:tplc="BF70BAD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198ABF"/>
    <w:multiLevelType w:val="hybridMultilevel"/>
    <w:tmpl w:val="45A8AF82"/>
    <w:lvl w:ilvl="0" w:tplc="C368E1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0C16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50F1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CEDB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4A39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D826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8237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F659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2E56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C1C0A"/>
    <w:multiLevelType w:val="hybridMultilevel"/>
    <w:tmpl w:val="D74893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724D0C"/>
    <w:multiLevelType w:val="hybridMultilevel"/>
    <w:tmpl w:val="30DE0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AE6A87"/>
    <w:multiLevelType w:val="hybridMultilevel"/>
    <w:tmpl w:val="3B405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5908A9"/>
    <w:multiLevelType w:val="hybridMultilevel"/>
    <w:tmpl w:val="B714F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77D46"/>
    <w:multiLevelType w:val="multilevel"/>
    <w:tmpl w:val="780029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9B33AE2"/>
    <w:multiLevelType w:val="hybridMultilevel"/>
    <w:tmpl w:val="3F0AD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6567FA"/>
    <w:multiLevelType w:val="hybridMultilevel"/>
    <w:tmpl w:val="AB94D0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AD0A16"/>
    <w:multiLevelType w:val="multilevel"/>
    <w:tmpl w:val="354E556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BD900E6"/>
    <w:multiLevelType w:val="hybridMultilevel"/>
    <w:tmpl w:val="4F284BCE"/>
    <w:lvl w:ilvl="0" w:tplc="A5ECC2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044D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AAB5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80DA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E494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7EFF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A02D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E8E2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C404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A3588A"/>
    <w:multiLevelType w:val="hybridMultilevel"/>
    <w:tmpl w:val="CEE82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907D4B"/>
    <w:multiLevelType w:val="multilevel"/>
    <w:tmpl w:val="0DD6517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5BA7797"/>
    <w:multiLevelType w:val="multilevel"/>
    <w:tmpl w:val="40FEB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8D52F90"/>
    <w:multiLevelType w:val="hybridMultilevel"/>
    <w:tmpl w:val="A1E69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2E03F2"/>
    <w:multiLevelType w:val="hybridMultilevel"/>
    <w:tmpl w:val="FE2C7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3522ED"/>
    <w:multiLevelType w:val="hybridMultilevel"/>
    <w:tmpl w:val="79C4B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C843D9"/>
    <w:multiLevelType w:val="hybridMultilevel"/>
    <w:tmpl w:val="43DCD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487A99"/>
    <w:multiLevelType w:val="hybridMultilevel"/>
    <w:tmpl w:val="338E5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121CED"/>
    <w:multiLevelType w:val="hybridMultilevel"/>
    <w:tmpl w:val="BA8C3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395059"/>
    <w:multiLevelType w:val="hybridMultilevel"/>
    <w:tmpl w:val="E6F837BE"/>
    <w:lvl w:ilvl="0" w:tplc="CB32CE7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826823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47C819E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7221B8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BA0A650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C821DD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50A062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BBED1D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612A0EB2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2"/>
  </w:num>
  <w:num w:numId="3">
    <w:abstractNumId w:val="3"/>
  </w:num>
  <w:num w:numId="4">
    <w:abstractNumId w:val="18"/>
  </w:num>
  <w:num w:numId="5">
    <w:abstractNumId w:val="19"/>
  </w:num>
  <w:num w:numId="6">
    <w:abstractNumId w:val="9"/>
  </w:num>
  <w:num w:numId="7">
    <w:abstractNumId w:val="20"/>
  </w:num>
  <w:num w:numId="8">
    <w:abstractNumId w:val="1"/>
  </w:num>
  <w:num w:numId="9">
    <w:abstractNumId w:val="10"/>
  </w:num>
  <w:num w:numId="10">
    <w:abstractNumId w:val="16"/>
  </w:num>
  <w:num w:numId="11">
    <w:abstractNumId w:val="14"/>
  </w:num>
  <w:num w:numId="12">
    <w:abstractNumId w:val="7"/>
  </w:num>
  <w:num w:numId="13">
    <w:abstractNumId w:val="4"/>
  </w:num>
  <w:num w:numId="14">
    <w:abstractNumId w:val="17"/>
  </w:num>
  <w:num w:numId="15">
    <w:abstractNumId w:val="13"/>
  </w:num>
  <w:num w:numId="16">
    <w:abstractNumId w:val="5"/>
  </w:num>
  <w:num w:numId="17">
    <w:abstractNumId w:val="6"/>
  </w:num>
  <w:num w:numId="18">
    <w:abstractNumId w:val="21"/>
  </w:num>
  <w:num w:numId="19">
    <w:abstractNumId w:val="0"/>
  </w:num>
  <w:num w:numId="20">
    <w:abstractNumId w:val="11"/>
  </w:num>
  <w:num w:numId="21">
    <w:abstractNumId w:val="15"/>
  </w:num>
  <w:num w:numId="22">
    <w:abstractNumId w:val="8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E70"/>
    <w:rsid w:val="00074431"/>
    <w:rsid w:val="000925DD"/>
    <w:rsid w:val="00094A54"/>
    <w:rsid w:val="000B6F26"/>
    <w:rsid w:val="000F27B9"/>
    <w:rsid w:val="00104A8E"/>
    <w:rsid w:val="001926EF"/>
    <w:rsid w:val="001A6330"/>
    <w:rsid w:val="001F2C05"/>
    <w:rsid w:val="001F431B"/>
    <w:rsid w:val="00202484"/>
    <w:rsid w:val="002B6720"/>
    <w:rsid w:val="003442CB"/>
    <w:rsid w:val="0044353C"/>
    <w:rsid w:val="004C5208"/>
    <w:rsid w:val="00521714"/>
    <w:rsid w:val="0056183C"/>
    <w:rsid w:val="005C4BF5"/>
    <w:rsid w:val="00635920"/>
    <w:rsid w:val="00640B9B"/>
    <w:rsid w:val="006C2A45"/>
    <w:rsid w:val="006D0258"/>
    <w:rsid w:val="006F5E70"/>
    <w:rsid w:val="006F63AD"/>
    <w:rsid w:val="007275F1"/>
    <w:rsid w:val="00777E71"/>
    <w:rsid w:val="007D7E53"/>
    <w:rsid w:val="00871EB9"/>
    <w:rsid w:val="00891964"/>
    <w:rsid w:val="008F327F"/>
    <w:rsid w:val="00911426"/>
    <w:rsid w:val="009A1D23"/>
    <w:rsid w:val="009B7420"/>
    <w:rsid w:val="009E3023"/>
    <w:rsid w:val="00A13348"/>
    <w:rsid w:val="00AB3592"/>
    <w:rsid w:val="00DA3073"/>
    <w:rsid w:val="00DD7D77"/>
    <w:rsid w:val="00E25EB5"/>
    <w:rsid w:val="00F1177A"/>
    <w:rsid w:val="00F1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A2057"/>
  <w15:chartTrackingRefBased/>
  <w15:docId w15:val="{4215C5FD-860A-4EA9-9966-59DC3F0AC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0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F5E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F5E70"/>
  </w:style>
  <w:style w:type="character" w:customStyle="1" w:styleId="eop">
    <w:name w:val="eop"/>
    <w:basedOn w:val="DefaultParagraphFont"/>
    <w:rsid w:val="006F5E70"/>
  </w:style>
  <w:style w:type="character" w:customStyle="1" w:styleId="contextualspellingandgrammarerror">
    <w:name w:val="contextualspellingandgrammarerror"/>
    <w:basedOn w:val="DefaultParagraphFont"/>
    <w:rsid w:val="006F5E70"/>
  </w:style>
  <w:style w:type="character" w:styleId="CommentReference">
    <w:name w:val="annotation reference"/>
    <w:basedOn w:val="DefaultParagraphFont"/>
    <w:uiPriority w:val="99"/>
    <w:semiHidden/>
    <w:unhideWhenUsed/>
    <w:rsid w:val="006F5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5E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5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E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E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E70"/>
    <w:rPr>
      <w:rFonts w:ascii="Segoe UI" w:hAnsi="Segoe UI" w:cs="Segoe UI"/>
      <w:sz w:val="18"/>
      <w:szCs w:val="18"/>
    </w:rPr>
  </w:style>
  <w:style w:type="character" w:customStyle="1" w:styleId="spellingerror">
    <w:name w:val="spellingerror"/>
    <w:basedOn w:val="DefaultParagraphFont"/>
    <w:rsid w:val="006F5E70"/>
  </w:style>
  <w:style w:type="paragraph" w:styleId="ListParagraph">
    <w:name w:val="List Paragraph"/>
    <w:basedOn w:val="Normal"/>
    <w:uiPriority w:val="34"/>
    <w:qFormat/>
    <w:rsid w:val="006F5E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5E7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F5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F5E70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6F5E70"/>
    <w:pPr>
      <w:tabs>
        <w:tab w:val="left" w:pos="384"/>
      </w:tabs>
      <w:spacing w:after="0" w:line="48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6F5E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F5E7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6F5E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5E70"/>
    <w:rPr>
      <w:color w:val="954F72" w:themeColor="followedHyperlink"/>
      <w:u w:val="single"/>
    </w:rPr>
  </w:style>
  <w:style w:type="character" w:customStyle="1" w:styleId="ui-provider">
    <w:name w:val="ui-provider"/>
    <w:basedOn w:val="DefaultParagraphFont"/>
    <w:rsid w:val="006F5E70"/>
  </w:style>
  <w:style w:type="paragraph" w:styleId="Header">
    <w:name w:val="header"/>
    <w:basedOn w:val="Normal"/>
    <w:link w:val="HeaderChar"/>
    <w:uiPriority w:val="99"/>
    <w:unhideWhenUsed/>
    <w:rsid w:val="006F5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E70"/>
  </w:style>
  <w:style w:type="paragraph" w:styleId="Footer">
    <w:name w:val="footer"/>
    <w:basedOn w:val="Normal"/>
    <w:link w:val="FooterChar"/>
    <w:uiPriority w:val="99"/>
    <w:unhideWhenUsed/>
    <w:rsid w:val="006F5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E70"/>
  </w:style>
  <w:style w:type="character" w:styleId="LineNumber">
    <w:name w:val="line number"/>
    <w:basedOn w:val="DefaultParagraphFont"/>
    <w:uiPriority w:val="99"/>
    <w:semiHidden/>
    <w:unhideWhenUsed/>
    <w:rsid w:val="00192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12</Pages>
  <Words>2265</Words>
  <Characters>1291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, Ph.D.</dc:creator>
  <cp:keywords/>
  <dc:description/>
  <cp:lastModifiedBy>Michael Green, Ph.D.</cp:lastModifiedBy>
  <cp:revision>20</cp:revision>
  <dcterms:created xsi:type="dcterms:W3CDTF">2024-12-16T19:47:00Z</dcterms:created>
  <dcterms:modified xsi:type="dcterms:W3CDTF">2025-03-25T19:12:00Z</dcterms:modified>
</cp:coreProperties>
</file>